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87934" w14:textId="318B45F8" w:rsidR="00D520E8" w:rsidRPr="006028E7" w:rsidRDefault="006028E7" w:rsidP="006251A2">
      <w:pPr>
        <w:pStyle w:val="Caption"/>
        <w:spacing w:after="0" w:line="480" w:lineRule="auto"/>
        <w:rPr>
          <w:i w:val="0"/>
          <w:iCs w:val="0"/>
          <w:sz w:val="28"/>
          <w:szCs w:val="28"/>
        </w:rPr>
      </w:pPr>
      <w:r w:rsidRPr="006028E7">
        <w:rPr>
          <w:b/>
          <w:bCs/>
          <w:i w:val="0"/>
          <w:iCs w:val="0"/>
          <w:color w:val="auto"/>
          <w:sz w:val="28"/>
          <w:szCs w:val="28"/>
        </w:rPr>
        <w:t>TABLE S2</w:t>
      </w:r>
      <w:r w:rsidR="009B3507">
        <w:rPr>
          <w:b/>
          <w:bCs/>
          <w:i w:val="0"/>
          <w:iCs w:val="0"/>
          <w:color w:val="auto"/>
          <w:sz w:val="28"/>
          <w:szCs w:val="28"/>
        </w:rPr>
        <w:t xml:space="preserve">. </w:t>
      </w:r>
      <w:r w:rsidR="00C838CA" w:rsidRPr="00C838CA">
        <w:rPr>
          <w:b/>
          <w:bCs/>
          <w:i w:val="0"/>
          <w:iCs w:val="0"/>
          <w:color w:val="auto"/>
          <w:sz w:val="28"/>
          <w:szCs w:val="28"/>
        </w:rPr>
        <w:t>K</w:t>
      </w:r>
      <w:r w:rsidR="00C838CA" w:rsidRPr="00C838CA">
        <w:rPr>
          <w:b/>
          <w:bCs/>
          <w:i w:val="0"/>
          <w:iCs w:val="0"/>
          <w:color w:val="auto"/>
          <w:sz w:val="28"/>
          <w:szCs w:val="28"/>
          <w:vertAlign w:val="subscript"/>
        </w:rPr>
        <w:t>A</w:t>
      </w:r>
      <w:r w:rsidR="00C838CA" w:rsidRPr="00C838CA">
        <w:rPr>
          <w:b/>
          <w:bCs/>
          <w:i w:val="0"/>
          <w:iCs w:val="0"/>
          <w:color w:val="auto"/>
          <w:sz w:val="28"/>
          <w:szCs w:val="28"/>
        </w:rPr>
        <w:t>/K</w:t>
      </w:r>
      <w:r w:rsidR="00C838CA" w:rsidRPr="00C838CA">
        <w:rPr>
          <w:b/>
          <w:bCs/>
          <w:i w:val="0"/>
          <w:iCs w:val="0"/>
          <w:color w:val="auto"/>
          <w:sz w:val="28"/>
          <w:szCs w:val="28"/>
          <w:vertAlign w:val="subscript"/>
        </w:rPr>
        <w:t>S</w:t>
      </w:r>
      <w:r w:rsidR="00C838CA" w:rsidRPr="00C838CA">
        <w:rPr>
          <w:b/>
          <w:bCs/>
          <w:i w:val="0"/>
          <w:iCs w:val="0"/>
          <w:color w:val="auto"/>
          <w:sz w:val="28"/>
          <w:szCs w:val="28"/>
        </w:rPr>
        <w:t xml:space="preserve"> ratios.</w:t>
      </w:r>
      <w:r w:rsidR="00C838CA" w:rsidRPr="00C838CA">
        <w:rPr>
          <w:i w:val="0"/>
          <w:iCs w:val="0"/>
          <w:color w:val="auto"/>
          <w:sz w:val="28"/>
          <w:szCs w:val="28"/>
        </w:rPr>
        <w:t xml:space="preserve"> </w:t>
      </w:r>
      <w:r w:rsidR="00C838CA" w:rsidRPr="00C838CA">
        <w:rPr>
          <w:i w:val="0"/>
          <w:iCs w:val="0"/>
          <w:color w:val="auto"/>
          <w:sz w:val="24"/>
          <w:szCs w:val="24"/>
        </w:rPr>
        <w:t>The K</w:t>
      </w:r>
      <w:r w:rsidR="00C838CA" w:rsidRPr="00C838CA">
        <w:rPr>
          <w:i w:val="0"/>
          <w:iCs w:val="0"/>
          <w:color w:val="auto"/>
          <w:sz w:val="24"/>
          <w:szCs w:val="24"/>
          <w:vertAlign w:val="subscript"/>
        </w:rPr>
        <w:t>A</w:t>
      </w:r>
      <w:r w:rsidR="00C838CA" w:rsidRPr="00C838CA">
        <w:rPr>
          <w:i w:val="0"/>
          <w:iCs w:val="0"/>
          <w:color w:val="auto"/>
          <w:sz w:val="24"/>
          <w:szCs w:val="24"/>
        </w:rPr>
        <w:t>/K</w:t>
      </w:r>
      <w:r w:rsidR="00C838CA" w:rsidRPr="00C838CA">
        <w:rPr>
          <w:i w:val="0"/>
          <w:iCs w:val="0"/>
          <w:color w:val="auto"/>
          <w:sz w:val="24"/>
          <w:szCs w:val="24"/>
          <w:vertAlign w:val="subscript"/>
        </w:rPr>
        <w:t>S</w:t>
      </w:r>
      <w:r w:rsidR="00C838CA" w:rsidRPr="00C838CA">
        <w:rPr>
          <w:i w:val="0"/>
          <w:iCs w:val="0"/>
          <w:color w:val="auto"/>
          <w:sz w:val="24"/>
          <w:szCs w:val="24"/>
        </w:rPr>
        <w:t xml:space="preserve"> ratios for the HKs and RRs identified in the colored nodes of the phylogenetic trees in Fig. S7. (</w:t>
      </w:r>
      <w:r w:rsidR="0068211E">
        <w:rPr>
          <w:i w:val="0"/>
          <w:iCs w:val="0"/>
          <w:color w:val="auto"/>
          <w:sz w:val="24"/>
          <w:szCs w:val="24"/>
        </w:rPr>
        <w:t xml:space="preserve">Also </w:t>
      </w:r>
      <w:r w:rsidR="0077388D">
        <w:rPr>
          <w:i w:val="0"/>
          <w:iCs w:val="0"/>
          <w:color w:val="auto"/>
          <w:sz w:val="24"/>
          <w:szCs w:val="24"/>
        </w:rPr>
        <w:t>see</w:t>
      </w:r>
      <w:r w:rsidR="00C838CA" w:rsidRPr="00C838CA">
        <w:rPr>
          <w:i w:val="0"/>
          <w:iCs w:val="0"/>
          <w:color w:val="auto"/>
          <w:sz w:val="24"/>
          <w:szCs w:val="24"/>
        </w:rPr>
        <w:t xml:space="preserve"> text, Fig. 4a).</w:t>
      </w:r>
    </w:p>
    <w:tbl>
      <w:tblPr>
        <w:tblStyle w:val="LaTeXmy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 w:firstRow="1" w:lastRow="1" w:firstColumn="1" w:lastColumn="0" w:noHBand="0" w:noVBand="1"/>
      </w:tblPr>
      <w:tblGrid>
        <w:gridCol w:w="1418"/>
        <w:gridCol w:w="1417"/>
        <w:gridCol w:w="1417"/>
        <w:gridCol w:w="1416"/>
        <w:gridCol w:w="1417"/>
        <w:gridCol w:w="1416"/>
        <w:gridCol w:w="1241"/>
      </w:tblGrid>
      <w:tr w:rsidR="00C95BEB" w14:paraId="3CD61BA7" w14:textId="77777777" w:rsidTr="00A40E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8E691B" w14:textId="77777777" w:rsidR="00D520E8" w:rsidRPr="00736CEB" w:rsidRDefault="00D520E8" w:rsidP="00621231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Node 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62E08A" w14:textId="77777777" w:rsidR="00D520E8" w:rsidRPr="00124C71" w:rsidRDefault="00D520E8" w:rsidP="006212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124C71">
              <w:rPr>
                <w:rFonts w:cs="Times New Roman"/>
                <w:i/>
                <w:iCs/>
              </w:rPr>
              <w:t>HK</w:t>
            </w:r>
            <w:r w:rsidRPr="00124C71">
              <w:rPr>
                <w:rFonts w:cs="Times New Roman"/>
                <w:i/>
                <w:iCs/>
                <w:vertAlign w:val="subscript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4CDCA8" w14:textId="77777777" w:rsidR="00D520E8" w:rsidRPr="00124C71" w:rsidRDefault="00D520E8" w:rsidP="006212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vertAlign w:val="subscript"/>
              </w:rPr>
            </w:pPr>
            <w:r w:rsidRPr="00124C71">
              <w:rPr>
                <w:rFonts w:cs="Times New Roman"/>
                <w:i/>
                <w:iCs/>
              </w:rPr>
              <w:t>HK</w:t>
            </w:r>
            <w:r w:rsidRPr="00124C71">
              <w:rPr>
                <w:rFonts w:cs="Times New Roman"/>
                <w:i/>
                <w:iCs/>
                <w:vertAlign w:val="subscript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BA00A9" w14:textId="77777777" w:rsidR="00D520E8" w:rsidRPr="00124C71" w:rsidRDefault="00D520E8" w:rsidP="006212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24C71">
              <w:rPr>
                <w:rFonts w:cs="Times New Roman"/>
              </w:rPr>
              <w:t>K</w:t>
            </w:r>
            <w:r w:rsidRPr="00124C71">
              <w:rPr>
                <w:rFonts w:cs="Times New Roman"/>
                <w:vertAlign w:val="subscript"/>
              </w:rPr>
              <w:t>A</w:t>
            </w:r>
            <w:r w:rsidRPr="00124C71">
              <w:rPr>
                <w:rFonts w:cs="Times New Roman"/>
              </w:rPr>
              <w:t>/K</w:t>
            </w:r>
            <w:r w:rsidRPr="00124C71">
              <w:rPr>
                <w:rFonts w:cs="Times New Roman"/>
                <w:vertAlign w:val="subscript"/>
              </w:rPr>
              <w:t>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B80EE3" w14:textId="77777777" w:rsidR="00D520E8" w:rsidRPr="00124C71" w:rsidRDefault="00D520E8" w:rsidP="006212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vertAlign w:val="subscript"/>
              </w:rPr>
            </w:pPr>
            <w:r w:rsidRPr="00124C71">
              <w:rPr>
                <w:rFonts w:cs="Times New Roman"/>
                <w:i/>
                <w:iCs/>
              </w:rPr>
              <w:t>RR</w:t>
            </w:r>
            <w:r w:rsidRPr="00124C71">
              <w:rPr>
                <w:rFonts w:cs="Times New Roman"/>
                <w:i/>
                <w:iCs/>
                <w:vertAlign w:val="subscrip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1FFCD8" w14:textId="77777777" w:rsidR="00D520E8" w:rsidRPr="00124C71" w:rsidRDefault="00D520E8" w:rsidP="006212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vertAlign w:val="subscript"/>
              </w:rPr>
            </w:pPr>
            <w:r w:rsidRPr="00124C71">
              <w:rPr>
                <w:rFonts w:cs="Times New Roman"/>
                <w:i/>
                <w:iCs/>
              </w:rPr>
              <w:t>RR</w:t>
            </w:r>
            <w:r w:rsidRPr="00124C71">
              <w:rPr>
                <w:rFonts w:cs="Times New Roman"/>
                <w:i/>
                <w:iCs/>
                <w:vertAlign w:val="subscript"/>
              </w:rPr>
              <w:t>2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33D745" w14:textId="77777777" w:rsidR="00D520E8" w:rsidRPr="00124C71" w:rsidRDefault="00D520E8" w:rsidP="006212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24C71">
              <w:rPr>
                <w:rFonts w:cs="Times New Roman"/>
              </w:rPr>
              <w:t>K</w:t>
            </w:r>
            <w:r w:rsidRPr="00124C71">
              <w:rPr>
                <w:rFonts w:cs="Times New Roman"/>
                <w:vertAlign w:val="subscript"/>
              </w:rPr>
              <w:t>A</w:t>
            </w:r>
            <w:r w:rsidRPr="00124C71">
              <w:rPr>
                <w:rFonts w:cs="Times New Roman"/>
              </w:rPr>
              <w:t>/K</w:t>
            </w:r>
            <w:r w:rsidRPr="00124C71">
              <w:rPr>
                <w:rFonts w:cs="Times New Roman"/>
                <w:vertAlign w:val="subscript"/>
              </w:rPr>
              <w:t>S</w:t>
            </w:r>
          </w:p>
        </w:tc>
      </w:tr>
      <w:tr w:rsidR="00D520E8" w14:paraId="414BF2DD" w14:textId="77777777" w:rsidTr="00A40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FA83D" w14:textId="77777777" w:rsidR="00D520E8" w:rsidRPr="008D281D" w:rsidRDefault="00D520E8" w:rsidP="00621231">
            <w:pPr>
              <w:rPr>
                <w:b/>
                <w:bCs w:val="0"/>
                <w:color w:val="2F5496" w:themeColor="accent1" w:themeShade="BF"/>
              </w:rPr>
            </w:pPr>
            <w:r w:rsidRPr="008D281D">
              <w:rPr>
                <w:b/>
                <w:bCs w:val="0"/>
                <w:color w:val="2F5496" w:themeColor="accent1" w:themeShade="BF"/>
              </w:rPr>
              <w:t>B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617E9" w14:textId="77777777" w:rsidR="00D520E8" w:rsidRDefault="00D520E8" w:rsidP="0062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F6142">
              <w:rPr>
                <w:color w:val="2F5496" w:themeColor="accent1" w:themeShade="BF"/>
              </w:rPr>
              <w:t>Prr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000EA" w14:textId="77777777" w:rsidR="00D520E8" w:rsidRDefault="00D520E8" w:rsidP="0062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F6142">
              <w:rPr>
                <w:color w:val="2F5496" w:themeColor="accent1" w:themeShade="BF"/>
              </w:rPr>
              <w:t>Mpr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FDE7B" w14:textId="77777777" w:rsidR="00D520E8" w:rsidRDefault="00D520E8" w:rsidP="0062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F6142">
              <w:rPr>
                <w:color w:val="2F5496" w:themeColor="accent1" w:themeShade="BF"/>
              </w:rPr>
              <w:t>0.73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70DD8" w14:textId="77777777" w:rsidR="00D520E8" w:rsidRDefault="00D520E8" w:rsidP="0062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F6142">
              <w:rPr>
                <w:color w:val="2F5496" w:themeColor="accent1" w:themeShade="BF"/>
              </w:rPr>
              <w:t>Prr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AE65E" w14:textId="77777777" w:rsidR="00D520E8" w:rsidRDefault="00D520E8" w:rsidP="0062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F6142">
              <w:rPr>
                <w:color w:val="2F5496" w:themeColor="accent1" w:themeShade="BF"/>
              </w:rPr>
              <w:t>MprA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48841" w14:textId="77777777" w:rsidR="00D520E8" w:rsidRDefault="00D520E8" w:rsidP="0062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F6142">
              <w:rPr>
                <w:color w:val="2F5496" w:themeColor="accent1" w:themeShade="BF"/>
              </w:rPr>
              <w:t>0.5165</w:t>
            </w:r>
          </w:p>
        </w:tc>
      </w:tr>
      <w:tr w:rsidR="00D520E8" w14:paraId="7CBD7E57" w14:textId="77777777" w:rsidTr="00A40E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0EC8B" w14:textId="77777777" w:rsidR="00D520E8" w:rsidRDefault="00D520E8" w:rsidP="00621231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F4552" w14:textId="77777777" w:rsidR="00D520E8" w:rsidRDefault="00D520E8" w:rsidP="006212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t>Prr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336CD" w14:textId="77777777" w:rsidR="00D520E8" w:rsidRDefault="00D520E8" w:rsidP="006212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t>SenX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A3269" w14:textId="77777777" w:rsidR="00D520E8" w:rsidRDefault="00D520E8" w:rsidP="006212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t>0.78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CBB1D" w14:textId="77777777" w:rsidR="00D520E8" w:rsidRDefault="00D520E8" w:rsidP="006212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t>Prr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320A0" w14:textId="77777777" w:rsidR="00D520E8" w:rsidRDefault="00D520E8" w:rsidP="006212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t>KdpE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772D7" w14:textId="77777777" w:rsidR="00D520E8" w:rsidRDefault="00D520E8" w:rsidP="006212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t>0.6461</w:t>
            </w:r>
          </w:p>
        </w:tc>
      </w:tr>
      <w:tr w:rsidR="00D520E8" w14:paraId="28B2219C" w14:textId="77777777" w:rsidTr="00A40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4C073" w14:textId="77777777" w:rsidR="00D520E8" w:rsidRDefault="00D520E8" w:rsidP="00621231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7C489" w14:textId="77777777" w:rsidR="00D520E8" w:rsidRDefault="00D520E8" w:rsidP="0062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Mpr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B7D8F" w14:textId="77777777" w:rsidR="00D520E8" w:rsidRDefault="00D520E8" w:rsidP="0062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SenX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C9CDC" w14:textId="77777777" w:rsidR="00D520E8" w:rsidRDefault="00D520E8" w:rsidP="0062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0.73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A6975" w14:textId="77777777" w:rsidR="00D520E8" w:rsidRDefault="00D520E8" w:rsidP="0062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Mpr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C768E" w14:textId="77777777" w:rsidR="00D520E8" w:rsidRDefault="00D520E8" w:rsidP="0062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KdpE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D299C" w14:textId="77777777" w:rsidR="00D520E8" w:rsidRDefault="00D520E8" w:rsidP="0062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0.7104</w:t>
            </w:r>
          </w:p>
        </w:tc>
      </w:tr>
      <w:tr w:rsidR="00D520E8" w14:paraId="4C5E2005" w14:textId="77777777" w:rsidTr="00A40E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032A4" w14:textId="77777777" w:rsidR="00D520E8" w:rsidRPr="008D281D" w:rsidRDefault="00D520E8" w:rsidP="00621231">
            <w:pPr>
              <w:rPr>
                <w:b/>
                <w:bCs w:val="0"/>
                <w:color w:val="FFC000"/>
              </w:rPr>
            </w:pPr>
            <w:r w:rsidRPr="008D281D">
              <w:rPr>
                <w:b/>
                <w:bCs w:val="0"/>
                <w:color w:val="FFC000"/>
              </w:rPr>
              <w:t>Yel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396AA" w14:textId="77777777" w:rsidR="00D520E8" w:rsidRDefault="00D520E8" w:rsidP="006212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DF6142">
              <w:rPr>
                <w:color w:val="FFC000"/>
              </w:rPr>
              <w:t>Tc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7F6D6" w14:textId="77777777" w:rsidR="00D520E8" w:rsidRDefault="00D520E8" w:rsidP="006212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DF6142">
              <w:rPr>
                <w:color w:val="FFC000"/>
              </w:rPr>
              <w:t>Pho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54BFB" w14:textId="77777777" w:rsidR="00D520E8" w:rsidRDefault="00D520E8" w:rsidP="006212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DF6142">
              <w:rPr>
                <w:color w:val="FFC000"/>
              </w:rPr>
              <w:t>0.44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0A6A9" w14:textId="77777777" w:rsidR="00D520E8" w:rsidRDefault="00D520E8" w:rsidP="006212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DF6142">
              <w:rPr>
                <w:color w:val="FFC000"/>
              </w:rPr>
              <w:t>Tcr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6905E" w14:textId="77777777" w:rsidR="00D520E8" w:rsidRDefault="00D520E8" w:rsidP="006212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DF6142">
              <w:rPr>
                <w:color w:val="FFC000"/>
              </w:rPr>
              <w:t>PhoP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D1A14" w14:textId="77777777" w:rsidR="00D520E8" w:rsidRDefault="00D520E8" w:rsidP="006212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DF6142">
              <w:rPr>
                <w:color w:val="FFC000"/>
              </w:rPr>
              <w:t>0.4791</w:t>
            </w:r>
          </w:p>
        </w:tc>
      </w:tr>
      <w:tr w:rsidR="00D520E8" w14:paraId="1BB80C8C" w14:textId="77777777" w:rsidTr="00A40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F46D8" w14:textId="77777777" w:rsidR="00D520E8" w:rsidRDefault="00D520E8" w:rsidP="00621231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D9CF1" w14:textId="77777777" w:rsidR="00D520E8" w:rsidRDefault="00D520E8" w:rsidP="0062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Tc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AA689" w14:textId="77777777" w:rsidR="00D520E8" w:rsidRDefault="00D520E8" w:rsidP="0062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Trc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3BF91" w14:textId="77777777" w:rsidR="00D520E8" w:rsidRDefault="00D520E8" w:rsidP="0062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0.48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909CD" w14:textId="77777777" w:rsidR="00D520E8" w:rsidRDefault="00D520E8" w:rsidP="0062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Tcr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9B525" w14:textId="77777777" w:rsidR="00D520E8" w:rsidRDefault="00D520E8" w:rsidP="0062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TrcR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724B4" w14:textId="77777777" w:rsidR="00D520E8" w:rsidRDefault="00D520E8" w:rsidP="0062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0.4981</w:t>
            </w:r>
          </w:p>
        </w:tc>
      </w:tr>
      <w:tr w:rsidR="00D520E8" w14:paraId="4016ACC6" w14:textId="77777777" w:rsidTr="00A40EB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C613C6" w14:textId="77777777" w:rsidR="00D520E8" w:rsidRDefault="00D520E8" w:rsidP="00621231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F1869F" w14:textId="77777777" w:rsidR="00D520E8" w:rsidRDefault="00D520E8" w:rsidP="00621231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Trc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C6469F" w14:textId="77777777" w:rsidR="00D520E8" w:rsidRDefault="00D520E8" w:rsidP="00621231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Pho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9018D4" w14:textId="77777777" w:rsidR="00D520E8" w:rsidRDefault="00D520E8" w:rsidP="00621231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0.38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155968" w14:textId="77777777" w:rsidR="00D520E8" w:rsidRDefault="00D520E8" w:rsidP="00621231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Trc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139CD6" w14:textId="77777777" w:rsidR="00D520E8" w:rsidRDefault="00D520E8" w:rsidP="00621231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PhoP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747E1A" w14:textId="77777777" w:rsidR="00D520E8" w:rsidRDefault="00D520E8" w:rsidP="00621231">
            <w:pPr>
              <w:keepNext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0.5529</w:t>
            </w:r>
          </w:p>
        </w:tc>
      </w:tr>
    </w:tbl>
    <w:p w14:paraId="40EEEF30" w14:textId="3EE0E5F8" w:rsidR="00D520E8" w:rsidRDefault="00D520E8" w:rsidP="00D520E8">
      <w:pPr>
        <w:spacing w:line="480" w:lineRule="auto"/>
      </w:pPr>
    </w:p>
    <w:sectPr w:rsidR="00D520E8" w:rsidSect="006028E7">
      <w:footerReference w:type="default" r:id="rId8"/>
      <w:type w:val="continuous"/>
      <w:pgSz w:w="11906" w:h="16838"/>
      <w:pgMar w:top="1440" w:right="1077" w:bottom="1440" w:left="107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1F177" w14:textId="77777777" w:rsidR="00D052C3" w:rsidRDefault="00D052C3" w:rsidP="000B36C2">
      <w:pPr>
        <w:spacing w:after="0" w:line="240" w:lineRule="auto"/>
      </w:pPr>
      <w:r>
        <w:separator/>
      </w:r>
    </w:p>
  </w:endnote>
  <w:endnote w:type="continuationSeparator" w:id="0">
    <w:p w14:paraId="7CA0A969" w14:textId="77777777" w:rsidR="00D052C3" w:rsidRDefault="00D052C3" w:rsidP="000B36C2">
      <w:pPr>
        <w:spacing w:after="0" w:line="240" w:lineRule="auto"/>
      </w:pPr>
      <w:r>
        <w:continuationSeparator/>
      </w:r>
    </w:p>
  </w:endnote>
  <w:endnote w:type="continuationNotice" w:id="1">
    <w:p w14:paraId="44FD74DB" w14:textId="77777777" w:rsidR="00D052C3" w:rsidRDefault="00D052C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482760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DF0F4C" w14:textId="372FA66E" w:rsidR="00D62F2E" w:rsidRDefault="00D62F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B366A8" w14:textId="0167C4BC" w:rsidR="002B0A26" w:rsidRDefault="002B0A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A6385" w14:textId="77777777" w:rsidR="00D052C3" w:rsidRDefault="00D052C3" w:rsidP="000B36C2">
      <w:pPr>
        <w:spacing w:after="0" w:line="240" w:lineRule="auto"/>
      </w:pPr>
      <w:r>
        <w:separator/>
      </w:r>
    </w:p>
  </w:footnote>
  <w:footnote w:type="continuationSeparator" w:id="0">
    <w:p w14:paraId="631CCC9B" w14:textId="77777777" w:rsidR="00D052C3" w:rsidRDefault="00D052C3" w:rsidP="000B36C2">
      <w:pPr>
        <w:spacing w:after="0" w:line="240" w:lineRule="auto"/>
      </w:pPr>
      <w:r>
        <w:continuationSeparator/>
      </w:r>
    </w:p>
  </w:footnote>
  <w:footnote w:type="continuationNotice" w:id="1">
    <w:p w14:paraId="1D4F1198" w14:textId="77777777" w:rsidR="00D052C3" w:rsidRDefault="00D052C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EB6247"/>
    <w:multiLevelType w:val="hybridMultilevel"/>
    <w:tmpl w:val="36B6633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7054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awMDE2MTE1MjExMjJU0lEKTi0uzszPAymwMKoFAD8UjU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sfffdxzw9wvre0a9updvs9a9swvaaasp5p&quot;&gt;TCS_manuscript_mSyste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4&lt;/item&gt;&lt;item&gt;56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6E1C16"/>
    <w:rsid w:val="00000143"/>
    <w:rsid w:val="000009AD"/>
    <w:rsid w:val="00000BDD"/>
    <w:rsid w:val="00001080"/>
    <w:rsid w:val="00002103"/>
    <w:rsid w:val="00002575"/>
    <w:rsid w:val="000026C3"/>
    <w:rsid w:val="00002A2E"/>
    <w:rsid w:val="00002EF8"/>
    <w:rsid w:val="00004297"/>
    <w:rsid w:val="00004886"/>
    <w:rsid w:val="00004A9E"/>
    <w:rsid w:val="00004EDB"/>
    <w:rsid w:val="00005BE3"/>
    <w:rsid w:val="00005DDF"/>
    <w:rsid w:val="00005FDC"/>
    <w:rsid w:val="000063DD"/>
    <w:rsid w:val="00006BB1"/>
    <w:rsid w:val="00006E61"/>
    <w:rsid w:val="00010446"/>
    <w:rsid w:val="000109BC"/>
    <w:rsid w:val="000113EB"/>
    <w:rsid w:val="00011432"/>
    <w:rsid w:val="00011967"/>
    <w:rsid w:val="00011B27"/>
    <w:rsid w:val="00011B4C"/>
    <w:rsid w:val="0001214A"/>
    <w:rsid w:val="000127B5"/>
    <w:rsid w:val="0001320C"/>
    <w:rsid w:val="00013B35"/>
    <w:rsid w:val="00014625"/>
    <w:rsid w:val="0001541D"/>
    <w:rsid w:val="000159A4"/>
    <w:rsid w:val="00016B5F"/>
    <w:rsid w:val="00016FA5"/>
    <w:rsid w:val="00017041"/>
    <w:rsid w:val="0001716D"/>
    <w:rsid w:val="00017730"/>
    <w:rsid w:val="00017C36"/>
    <w:rsid w:val="00017E83"/>
    <w:rsid w:val="00017F85"/>
    <w:rsid w:val="00020BD9"/>
    <w:rsid w:val="00020CCD"/>
    <w:rsid w:val="00021343"/>
    <w:rsid w:val="00021A1C"/>
    <w:rsid w:val="00021BDE"/>
    <w:rsid w:val="000224FF"/>
    <w:rsid w:val="000229EC"/>
    <w:rsid w:val="00022AA0"/>
    <w:rsid w:val="00022C6A"/>
    <w:rsid w:val="000230A6"/>
    <w:rsid w:val="00023E65"/>
    <w:rsid w:val="00024170"/>
    <w:rsid w:val="00024333"/>
    <w:rsid w:val="00024EB5"/>
    <w:rsid w:val="00025128"/>
    <w:rsid w:val="000257C7"/>
    <w:rsid w:val="00025A02"/>
    <w:rsid w:val="000263E2"/>
    <w:rsid w:val="0002640F"/>
    <w:rsid w:val="00027977"/>
    <w:rsid w:val="00030177"/>
    <w:rsid w:val="000302D2"/>
    <w:rsid w:val="00030DCC"/>
    <w:rsid w:val="000312D2"/>
    <w:rsid w:val="0003145F"/>
    <w:rsid w:val="0003199D"/>
    <w:rsid w:val="00031E8C"/>
    <w:rsid w:val="0003217A"/>
    <w:rsid w:val="000324E7"/>
    <w:rsid w:val="0003265F"/>
    <w:rsid w:val="00032A25"/>
    <w:rsid w:val="00032D28"/>
    <w:rsid w:val="00032E34"/>
    <w:rsid w:val="00032F36"/>
    <w:rsid w:val="000340D0"/>
    <w:rsid w:val="0003419D"/>
    <w:rsid w:val="00034253"/>
    <w:rsid w:val="00034FF8"/>
    <w:rsid w:val="00035CE6"/>
    <w:rsid w:val="00035DED"/>
    <w:rsid w:val="00036327"/>
    <w:rsid w:val="00036830"/>
    <w:rsid w:val="000369AF"/>
    <w:rsid w:val="00036B68"/>
    <w:rsid w:val="00037387"/>
    <w:rsid w:val="0003749A"/>
    <w:rsid w:val="00037556"/>
    <w:rsid w:val="000402AC"/>
    <w:rsid w:val="000404EE"/>
    <w:rsid w:val="000405ED"/>
    <w:rsid w:val="00040C0C"/>
    <w:rsid w:val="00041389"/>
    <w:rsid w:val="00041AB9"/>
    <w:rsid w:val="000421C8"/>
    <w:rsid w:val="00042783"/>
    <w:rsid w:val="00042A75"/>
    <w:rsid w:val="00042B5A"/>
    <w:rsid w:val="00042FB3"/>
    <w:rsid w:val="0004342D"/>
    <w:rsid w:val="000437FB"/>
    <w:rsid w:val="00043950"/>
    <w:rsid w:val="000440B2"/>
    <w:rsid w:val="00044787"/>
    <w:rsid w:val="00044D85"/>
    <w:rsid w:val="000456C2"/>
    <w:rsid w:val="00045FE3"/>
    <w:rsid w:val="00046031"/>
    <w:rsid w:val="000462DE"/>
    <w:rsid w:val="00046369"/>
    <w:rsid w:val="000469C2"/>
    <w:rsid w:val="00046C6F"/>
    <w:rsid w:val="00047084"/>
    <w:rsid w:val="00047428"/>
    <w:rsid w:val="000478D4"/>
    <w:rsid w:val="00050148"/>
    <w:rsid w:val="00050B51"/>
    <w:rsid w:val="00050DCB"/>
    <w:rsid w:val="0005151C"/>
    <w:rsid w:val="00051890"/>
    <w:rsid w:val="000524E8"/>
    <w:rsid w:val="000529B5"/>
    <w:rsid w:val="00052B97"/>
    <w:rsid w:val="00053157"/>
    <w:rsid w:val="00053717"/>
    <w:rsid w:val="0005391C"/>
    <w:rsid w:val="00053980"/>
    <w:rsid w:val="00053DD2"/>
    <w:rsid w:val="00054AB6"/>
    <w:rsid w:val="00054E88"/>
    <w:rsid w:val="00054E98"/>
    <w:rsid w:val="00055664"/>
    <w:rsid w:val="00055DF6"/>
    <w:rsid w:val="00055FCD"/>
    <w:rsid w:val="00056357"/>
    <w:rsid w:val="00056698"/>
    <w:rsid w:val="00056BDE"/>
    <w:rsid w:val="00056F26"/>
    <w:rsid w:val="00057163"/>
    <w:rsid w:val="00057223"/>
    <w:rsid w:val="0005727E"/>
    <w:rsid w:val="0005756B"/>
    <w:rsid w:val="00057B15"/>
    <w:rsid w:val="00057B89"/>
    <w:rsid w:val="00060005"/>
    <w:rsid w:val="0006044A"/>
    <w:rsid w:val="00060A9E"/>
    <w:rsid w:val="00060B39"/>
    <w:rsid w:val="0006110F"/>
    <w:rsid w:val="00061415"/>
    <w:rsid w:val="00061DEC"/>
    <w:rsid w:val="0006214E"/>
    <w:rsid w:val="00062DF8"/>
    <w:rsid w:val="00063027"/>
    <w:rsid w:val="00063450"/>
    <w:rsid w:val="00064710"/>
    <w:rsid w:val="000657B8"/>
    <w:rsid w:val="0006611E"/>
    <w:rsid w:val="0006637F"/>
    <w:rsid w:val="00066480"/>
    <w:rsid w:val="000665DA"/>
    <w:rsid w:val="000667B7"/>
    <w:rsid w:val="0006716B"/>
    <w:rsid w:val="0007070A"/>
    <w:rsid w:val="00070E12"/>
    <w:rsid w:val="00070E3A"/>
    <w:rsid w:val="0007111A"/>
    <w:rsid w:val="00071381"/>
    <w:rsid w:val="000714D8"/>
    <w:rsid w:val="00071F51"/>
    <w:rsid w:val="0007259C"/>
    <w:rsid w:val="00072A4D"/>
    <w:rsid w:val="00072A9D"/>
    <w:rsid w:val="000733EC"/>
    <w:rsid w:val="000736C6"/>
    <w:rsid w:val="00073806"/>
    <w:rsid w:val="00073B07"/>
    <w:rsid w:val="00074211"/>
    <w:rsid w:val="000749E5"/>
    <w:rsid w:val="000751D5"/>
    <w:rsid w:val="00075D29"/>
    <w:rsid w:val="00075D8E"/>
    <w:rsid w:val="00076174"/>
    <w:rsid w:val="00076B24"/>
    <w:rsid w:val="00076EB9"/>
    <w:rsid w:val="00077065"/>
    <w:rsid w:val="0007750E"/>
    <w:rsid w:val="00077DE3"/>
    <w:rsid w:val="00077E82"/>
    <w:rsid w:val="00080431"/>
    <w:rsid w:val="00080B62"/>
    <w:rsid w:val="00080D0B"/>
    <w:rsid w:val="000811DE"/>
    <w:rsid w:val="0008191D"/>
    <w:rsid w:val="00081980"/>
    <w:rsid w:val="00081EF1"/>
    <w:rsid w:val="00082A67"/>
    <w:rsid w:val="0008315D"/>
    <w:rsid w:val="000832C3"/>
    <w:rsid w:val="000833D2"/>
    <w:rsid w:val="00083CEF"/>
    <w:rsid w:val="00083E2C"/>
    <w:rsid w:val="0008409B"/>
    <w:rsid w:val="00084557"/>
    <w:rsid w:val="000848AE"/>
    <w:rsid w:val="00084AFE"/>
    <w:rsid w:val="00084FBC"/>
    <w:rsid w:val="0008517F"/>
    <w:rsid w:val="000867B9"/>
    <w:rsid w:val="000903CD"/>
    <w:rsid w:val="0009041F"/>
    <w:rsid w:val="000906CE"/>
    <w:rsid w:val="00090BBD"/>
    <w:rsid w:val="00090E00"/>
    <w:rsid w:val="00090ED4"/>
    <w:rsid w:val="000913D2"/>
    <w:rsid w:val="00091C90"/>
    <w:rsid w:val="00091E6C"/>
    <w:rsid w:val="00091EBB"/>
    <w:rsid w:val="0009291E"/>
    <w:rsid w:val="00092CED"/>
    <w:rsid w:val="000933C1"/>
    <w:rsid w:val="0009352D"/>
    <w:rsid w:val="00093698"/>
    <w:rsid w:val="00094184"/>
    <w:rsid w:val="000945F2"/>
    <w:rsid w:val="00094727"/>
    <w:rsid w:val="00094869"/>
    <w:rsid w:val="00094C25"/>
    <w:rsid w:val="00095198"/>
    <w:rsid w:val="000960CE"/>
    <w:rsid w:val="00096213"/>
    <w:rsid w:val="0009647C"/>
    <w:rsid w:val="00096529"/>
    <w:rsid w:val="00096708"/>
    <w:rsid w:val="00096A31"/>
    <w:rsid w:val="00097187"/>
    <w:rsid w:val="0009778C"/>
    <w:rsid w:val="00097CCC"/>
    <w:rsid w:val="000A06B2"/>
    <w:rsid w:val="000A0AC9"/>
    <w:rsid w:val="000A0DB4"/>
    <w:rsid w:val="000A1851"/>
    <w:rsid w:val="000A185F"/>
    <w:rsid w:val="000A1BBA"/>
    <w:rsid w:val="000A1F47"/>
    <w:rsid w:val="000A261B"/>
    <w:rsid w:val="000A2FE5"/>
    <w:rsid w:val="000A3966"/>
    <w:rsid w:val="000A3C02"/>
    <w:rsid w:val="000A468E"/>
    <w:rsid w:val="000A4866"/>
    <w:rsid w:val="000A48B0"/>
    <w:rsid w:val="000A4955"/>
    <w:rsid w:val="000A4ECF"/>
    <w:rsid w:val="000A544F"/>
    <w:rsid w:val="000A567D"/>
    <w:rsid w:val="000A5C6A"/>
    <w:rsid w:val="000A6676"/>
    <w:rsid w:val="000A679B"/>
    <w:rsid w:val="000A76FA"/>
    <w:rsid w:val="000A7732"/>
    <w:rsid w:val="000A79C8"/>
    <w:rsid w:val="000A7DC4"/>
    <w:rsid w:val="000B0974"/>
    <w:rsid w:val="000B0C53"/>
    <w:rsid w:val="000B0ED1"/>
    <w:rsid w:val="000B1275"/>
    <w:rsid w:val="000B13F7"/>
    <w:rsid w:val="000B1EE4"/>
    <w:rsid w:val="000B2D62"/>
    <w:rsid w:val="000B2E74"/>
    <w:rsid w:val="000B369C"/>
    <w:rsid w:val="000B36C2"/>
    <w:rsid w:val="000B3EEB"/>
    <w:rsid w:val="000B490D"/>
    <w:rsid w:val="000B4919"/>
    <w:rsid w:val="000B4E11"/>
    <w:rsid w:val="000B5083"/>
    <w:rsid w:val="000B51A2"/>
    <w:rsid w:val="000B53F5"/>
    <w:rsid w:val="000C01C4"/>
    <w:rsid w:val="000C0365"/>
    <w:rsid w:val="000C06F4"/>
    <w:rsid w:val="000C0720"/>
    <w:rsid w:val="000C112A"/>
    <w:rsid w:val="000C1551"/>
    <w:rsid w:val="000C17B3"/>
    <w:rsid w:val="000C1C2C"/>
    <w:rsid w:val="000C1F35"/>
    <w:rsid w:val="000C2CB0"/>
    <w:rsid w:val="000C30DD"/>
    <w:rsid w:val="000C31CD"/>
    <w:rsid w:val="000C34D9"/>
    <w:rsid w:val="000C3801"/>
    <w:rsid w:val="000C3CE6"/>
    <w:rsid w:val="000C413C"/>
    <w:rsid w:val="000C4B9E"/>
    <w:rsid w:val="000C4E31"/>
    <w:rsid w:val="000C68A0"/>
    <w:rsid w:val="000C68A1"/>
    <w:rsid w:val="000C6E41"/>
    <w:rsid w:val="000C73D7"/>
    <w:rsid w:val="000C77D1"/>
    <w:rsid w:val="000C7C63"/>
    <w:rsid w:val="000D02B7"/>
    <w:rsid w:val="000D0570"/>
    <w:rsid w:val="000D1666"/>
    <w:rsid w:val="000D17C5"/>
    <w:rsid w:val="000D1C7B"/>
    <w:rsid w:val="000D2C06"/>
    <w:rsid w:val="000D3071"/>
    <w:rsid w:val="000D33CF"/>
    <w:rsid w:val="000D47E1"/>
    <w:rsid w:val="000D48AE"/>
    <w:rsid w:val="000D51A7"/>
    <w:rsid w:val="000D5220"/>
    <w:rsid w:val="000D5377"/>
    <w:rsid w:val="000D559E"/>
    <w:rsid w:val="000D5605"/>
    <w:rsid w:val="000D66EA"/>
    <w:rsid w:val="000D69B5"/>
    <w:rsid w:val="000D6D66"/>
    <w:rsid w:val="000D6FDD"/>
    <w:rsid w:val="000D7253"/>
    <w:rsid w:val="000E0442"/>
    <w:rsid w:val="000E04F1"/>
    <w:rsid w:val="000E05A7"/>
    <w:rsid w:val="000E0AF5"/>
    <w:rsid w:val="000E13B9"/>
    <w:rsid w:val="000E1A98"/>
    <w:rsid w:val="000E1DDE"/>
    <w:rsid w:val="000E254D"/>
    <w:rsid w:val="000E26A6"/>
    <w:rsid w:val="000E2C27"/>
    <w:rsid w:val="000E2E2A"/>
    <w:rsid w:val="000E4A54"/>
    <w:rsid w:val="000E5058"/>
    <w:rsid w:val="000E50A5"/>
    <w:rsid w:val="000E516D"/>
    <w:rsid w:val="000E55A2"/>
    <w:rsid w:val="000E61FA"/>
    <w:rsid w:val="000E6423"/>
    <w:rsid w:val="000E6598"/>
    <w:rsid w:val="000E68B1"/>
    <w:rsid w:val="000E6DCF"/>
    <w:rsid w:val="000E6FE4"/>
    <w:rsid w:val="000E7351"/>
    <w:rsid w:val="000E7456"/>
    <w:rsid w:val="000E7935"/>
    <w:rsid w:val="000E7BB8"/>
    <w:rsid w:val="000F0386"/>
    <w:rsid w:val="000F0C62"/>
    <w:rsid w:val="000F0CF3"/>
    <w:rsid w:val="000F0F32"/>
    <w:rsid w:val="000F1CA2"/>
    <w:rsid w:val="000F1D91"/>
    <w:rsid w:val="000F2CB4"/>
    <w:rsid w:val="000F310C"/>
    <w:rsid w:val="000F36FA"/>
    <w:rsid w:val="000F4D02"/>
    <w:rsid w:val="000F514B"/>
    <w:rsid w:val="000F51DE"/>
    <w:rsid w:val="000F58E3"/>
    <w:rsid w:val="000F5D06"/>
    <w:rsid w:val="000F67FD"/>
    <w:rsid w:val="000F7290"/>
    <w:rsid w:val="000F7441"/>
    <w:rsid w:val="000F7509"/>
    <w:rsid w:val="000F75CF"/>
    <w:rsid w:val="000F7835"/>
    <w:rsid w:val="000F7E7D"/>
    <w:rsid w:val="000F7F39"/>
    <w:rsid w:val="001008DC"/>
    <w:rsid w:val="00100E4F"/>
    <w:rsid w:val="0010131B"/>
    <w:rsid w:val="00101A64"/>
    <w:rsid w:val="00101EF9"/>
    <w:rsid w:val="00102049"/>
    <w:rsid w:val="0010223F"/>
    <w:rsid w:val="00102600"/>
    <w:rsid w:val="00102BB5"/>
    <w:rsid w:val="00102C1C"/>
    <w:rsid w:val="00102CE1"/>
    <w:rsid w:val="00102E7A"/>
    <w:rsid w:val="001031CF"/>
    <w:rsid w:val="0010368D"/>
    <w:rsid w:val="00103E3A"/>
    <w:rsid w:val="0010478F"/>
    <w:rsid w:val="001048B8"/>
    <w:rsid w:val="00106CEE"/>
    <w:rsid w:val="00106F34"/>
    <w:rsid w:val="00106F9E"/>
    <w:rsid w:val="00107316"/>
    <w:rsid w:val="00107706"/>
    <w:rsid w:val="001077A0"/>
    <w:rsid w:val="00107A57"/>
    <w:rsid w:val="00107DE1"/>
    <w:rsid w:val="00110DBC"/>
    <w:rsid w:val="001111C6"/>
    <w:rsid w:val="0011131B"/>
    <w:rsid w:val="001114C1"/>
    <w:rsid w:val="00111687"/>
    <w:rsid w:val="001116CE"/>
    <w:rsid w:val="001123E0"/>
    <w:rsid w:val="00112B48"/>
    <w:rsid w:val="00112DF1"/>
    <w:rsid w:val="00113B07"/>
    <w:rsid w:val="00113D92"/>
    <w:rsid w:val="00113E97"/>
    <w:rsid w:val="00114150"/>
    <w:rsid w:val="001143E3"/>
    <w:rsid w:val="001148BE"/>
    <w:rsid w:val="00115884"/>
    <w:rsid w:val="00115D15"/>
    <w:rsid w:val="001164A7"/>
    <w:rsid w:val="00116DC3"/>
    <w:rsid w:val="00116F01"/>
    <w:rsid w:val="00116F4A"/>
    <w:rsid w:val="00116FF4"/>
    <w:rsid w:val="00120057"/>
    <w:rsid w:val="001204AA"/>
    <w:rsid w:val="00120F53"/>
    <w:rsid w:val="00121153"/>
    <w:rsid w:val="001215A6"/>
    <w:rsid w:val="00121691"/>
    <w:rsid w:val="0012190C"/>
    <w:rsid w:val="001222DA"/>
    <w:rsid w:val="0012236E"/>
    <w:rsid w:val="00122738"/>
    <w:rsid w:val="00122C8A"/>
    <w:rsid w:val="001232F4"/>
    <w:rsid w:val="001234C1"/>
    <w:rsid w:val="00123631"/>
    <w:rsid w:val="00123980"/>
    <w:rsid w:val="00123A1E"/>
    <w:rsid w:val="00125344"/>
    <w:rsid w:val="00125405"/>
    <w:rsid w:val="001258B7"/>
    <w:rsid w:val="001258C1"/>
    <w:rsid w:val="001265A0"/>
    <w:rsid w:val="0012686E"/>
    <w:rsid w:val="00126994"/>
    <w:rsid w:val="00126F42"/>
    <w:rsid w:val="001272F6"/>
    <w:rsid w:val="001274D6"/>
    <w:rsid w:val="0012761F"/>
    <w:rsid w:val="0012786D"/>
    <w:rsid w:val="001306E5"/>
    <w:rsid w:val="00130CCD"/>
    <w:rsid w:val="00130ED8"/>
    <w:rsid w:val="00130F7C"/>
    <w:rsid w:val="00131CEA"/>
    <w:rsid w:val="00131D33"/>
    <w:rsid w:val="001324FB"/>
    <w:rsid w:val="001326FA"/>
    <w:rsid w:val="001327AB"/>
    <w:rsid w:val="00132E1D"/>
    <w:rsid w:val="00132FAC"/>
    <w:rsid w:val="00132FE0"/>
    <w:rsid w:val="00133633"/>
    <w:rsid w:val="001336C8"/>
    <w:rsid w:val="00133C9E"/>
    <w:rsid w:val="00133E07"/>
    <w:rsid w:val="001347BC"/>
    <w:rsid w:val="00134A67"/>
    <w:rsid w:val="00135B79"/>
    <w:rsid w:val="00135D6E"/>
    <w:rsid w:val="00136237"/>
    <w:rsid w:val="00136D5C"/>
    <w:rsid w:val="001371A3"/>
    <w:rsid w:val="00137279"/>
    <w:rsid w:val="00137885"/>
    <w:rsid w:val="00137F32"/>
    <w:rsid w:val="00137F33"/>
    <w:rsid w:val="0014029E"/>
    <w:rsid w:val="00140AA1"/>
    <w:rsid w:val="00140C2E"/>
    <w:rsid w:val="00140D0F"/>
    <w:rsid w:val="0014141F"/>
    <w:rsid w:val="00141968"/>
    <w:rsid w:val="00141BF1"/>
    <w:rsid w:val="0014220F"/>
    <w:rsid w:val="00142273"/>
    <w:rsid w:val="00142571"/>
    <w:rsid w:val="001426BA"/>
    <w:rsid w:val="00142D6D"/>
    <w:rsid w:val="0014318F"/>
    <w:rsid w:val="0014382B"/>
    <w:rsid w:val="00144544"/>
    <w:rsid w:val="0014488C"/>
    <w:rsid w:val="001451E8"/>
    <w:rsid w:val="00146326"/>
    <w:rsid w:val="0014636B"/>
    <w:rsid w:val="0014637F"/>
    <w:rsid w:val="00146DD3"/>
    <w:rsid w:val="00146DF2"/>
    <w:rsid w:val="00146FEE"/>
    <w:rsid w:val="001473DD"/>
    <w:rsid w:val="00147618"/>
    <w:rsid w:val="001504F1"/>
    <w:rsid w:val="001505E4"/>
    <w:rsid w:val="001506CF"/>
    <w:rsid w:val="001511E0"/>
    <w:rsid w:val="00151415"/>
    <w:rsid w:val="00151554"/>
    <w:rsid w:val="00151785"/>
    <w:rsid w:val="00151B6D"/>
    <w:rsid w:val="00151E43"/>
    <w:rsid w:val="00152009"/>
    <w:rsid w:val="00152012"/>
    <w:rsid w:val="00152239"/>
    <w:rsid w:val="0015248B"/>
    <w:rsid w:val="001527C1"/>
    <w:rsid w:val="001527FE"/>
    <w:rsid w:val="00152A8C"/>
    <w:rsid w:val="00152F5D"/>
    <w:rsid w:val="00153020"/>
    <w:rsid w:val="001535A8"/>
    <w:rsid w:val="00153617"/>
    <w:rsid w:val="00153762"/>
    <w:rsid w:val="00153C4D"/>
    <w:rsid w:val="00154094"/>
    <w:rsid w:val="001545D4"/>
    <w:rsid w:val="0015493C"/>
    <w:rsid w:val="00154AFF"/>
    <w:rsid w:val="00154CB3"/>
    <w:rsid w:val="00154F1D"/>
    <w:rsid w:val="00154FB7"/>
    <w:rsid w:val="00155AB3"/>
    <w:rsid w:val="001560F5"/>
    <w:rsid w:val="0015669A"/>
    <w:rsid w:val="0015694A"/>
    <w:rsid w:val="00156AD8"/>
    <w:rsid w:val="00157733"/>
    <w:rsid w:val="00157A68"/>
    <w:rsid w:val="001607AD"/>
    <w:rsid w:val="00160858"/>
    <w:rsid w:val="00160D07"/>
    <w:rsid w:val="001610AC"/>
    <w:rsid w:val="00161259"/>
    <w:rsid w:val="001619C9"/>
    <w:rsid w:val="001624C3"/>
    <w:rsid w:val="0016298F"/>
    <w:rsid w:val="00163024"/>
    <w:rsid w:val="001636A2"/>
    <w:rsid w:val="00163F99"/>
    <w:rsid w:val="00163F9C"/>
    <w:rsid w:val="001642FB"/>
    <w:rsid w:val="00164332"/>
    <w:rsid w:val="0016454E"/>
    <w:rsid w:val="001647F6"/>
    <w:rsid w:val="00165036"/>
    <w:rsid w:val="001651BE"/>
    <w:rsid w:val="00165CF3"/>
    <w:rsid w:val="00166D9D"/>
    <w:rsid w:val="00166ECE"/>
    <w:rsid w:val="0016717E"/>
    <w:rsid w:val="001679AD"/>
    <w:rsid w:val="0017089A"/>
    <w:rsid w:val="00170CE7"/>
    <w:rsid w:val="00170CF7"/>
    <w:rsid w:val="001710BB"/>
    <w:rsid w:val="0017154C"/>
    <w:rsid w:val="00171A15"/>
    <w:rsid w:val="00172CB6"/>
    <w:rsid w:val="001737D9"/>
    <w:rsid w:val="00173BCA"/>
    <w:rsid w:val="001748FE"/>
    <w:rsid w:val="00174C74"/>
    <w:rsid w:val="001753A1"/>
    <w:rsid w:val="001753C2"/>
    <w:rsid w:val="00175771"/>
    <w:rsid w:val="0017638E"/>
    <w:rsid w:val="00176614"/>
    <w:rsid w:val="00176FD3"/>
    <w:rsid w:val="001771C0"/>
    <w:rsid w:val="00180031"/>
    <w:rsid w:val="00180604"/>
    <w:rsid w:val="001806D8"/>
    <w:rsid w:val="00180CC6"/>
    <w:rsid w:val="00180DB3"/>
    <w:rsid w:val="00180DF3"/>
    <w:rsid w:val="00181683"/>
    <w:rsid w:val="00181792"/>
    <w:rsid w:val="00181911"/>
    <w:rsid w:val="00182209"/>
    <w:rsid w:val="00182D8E"/>
    <w:rsid w:val="00183289"/>
    <w:rsid w:val="001832DB"/>
    <w:rsid w:val="001834C6"/>
    <w:rsid w:val="00184A52"/>
    <w:rsid w:val="00184BCE"/>
    <w:rsid w:val="00184C45"/>
    <w:rsid w:val="00184DBC"/>
    <w:rsid w:val="00184E74"/>
    <w:rsid w:val="00185106"/>
    <w:rsid w:val="0018513C"/>
    <w:rsid w:val="001863AE"/>
    <w:rsid w:val="0018663B"/>
    <w:rsid w:val="00186982"/>
    <w:rsid w:val="00186AFD"/>
    <w:rsid w:val="0018731A"/>
    <w:rsid w:val="001875FA"/>
    <w:rsid w:val="00187C85"/>
    <w:rsid w:val="00190181"/>
    <w:rsid w:val="001901E3"/>
    <w:rsid w:val="00190278"/>
    <w:rsid w:val="00190552"/>
    <w:rsid w:val="0019080E"/>
    <w:rsid w:val="00190F79"/>
    <w:rsid w:val="001912DA"/>
    <w:rsid w:val="001919C7"/>
    <w:rsid w:val="00191AE7"/>
    <w:rsid w:val="00191E9A"/>
    <w:rsid w:val="00192E84"/>
    <w:rsid w:val="00192EFE"/>
    <w:rsid w:val="001938EF"/>
    <w:rsid w:val="00194044"/>
    <w:rsid w:val="0019470D"/>
    <w:rsid w:val="00194862"/>
    <w:rsid w:val="001948CD"/>
    <w:rsid w:val="00195589"/>
    <w:rsid w:val="001956B2"/>
    <w:rsid w:val="00195BF3"/>
    <w:rsid w:val="00195EDB"/>
    <w:rsid w:val="00195F1A"/>
    <w:rsid w:val="001964BC"/>
    <w:rsid w:val="00196F7A"/>
    <w:rsid w:val="0019716D"/>
    <w:rsid w:val="001973B2"/>
    <w:rsid w:val="0019758B"/>
    <w:rsid w:val="001A0429"/>
    <w:rsid w:val="001A0A58"/>
    <w:rsid w:val="001A1928"/>
    <w:rsid w:val="001A1E22"/>
    <w:rsid w:val="001A20D8"/>
    <w:rsid w:val="001A2EA4"/>
    <w:rsid w:val="001A2EBC"/>
    <w:rsid w:val="001A36BD"/>
    <w:rsid w:val="001A3731"/>
    <w:rsid w:val="001A37C1"/>
    <w:rsid w:val="001A388D"/>
    <w:rsid w:val="001A3AC6"/>
    <w:rsid w:val="001A40A4"/>
    <w:rsid w:val="001A475E"/>
    <w:rsid w:val="001A4AFF"/>
    <w:rsid w:val="001A4B58"/>
    <w:rsid w:val="001A56D4"/>
    <w:rsid w:val="001A5A49"/>
    <w:rsid w:val="001A5EB2"/>
    <w:rsid w:val="001A680F"/>
    <w:rsid w:val="001A6BC9"/>
    <w:rsid w:val="001A721B"/>
    <w:rsid w:val="001A7D0D"/>
    <w:rsid w:val="001B14DB"/>
    <w:rsid w:val="001B1CDF"/>
    <w:rsid w:val="001B1F7E"/>
    <w:rsid w:val="001B2474"/>
    <w:rsid w:val="001B251F"/>
    <w:rsid w:val="001B2BFC"/>
    <w:rsid w:val="001B2EEA"/>
    <w:rsid w:val="001B2F39"/>
    <w:rsid w:val="001B31F9"/>
    <w:rsid w:val="001B3A54"/>
    <w:rsid w:val="001B48AD"/>
    <w:rsid w:val="001B4D67"/>
    <w:rsid w:val="001B4EB0"/>
    <w:rsid w:val="001B4EF3"/>
    <w:rsid w:val="001B53EB"/>
    <w:rsid w:val="001B5E11"/>
    <w:rsid w:val="001B63B0"/>
    <w:rsid w:val="001B7031"/>
    <w:rsid w:val="001B723B"/>
    <w:rsid w:val="001B7568"/>
    <w:rsid w:val="001B7834"/>
    <w:rsid w:val="001C056D"/>
    <w:rsid w:val="001C069F"/>
    <w:rsid w:val="001C083C"/>
    <w:rsid w:val="001C08AF"/>
    <w:rsid w:val="001C0972"/>
    <w:rsid w:val="001C0C32"/>
    <w:rsid w:val="001C174F"/>
    <w:rsid w:val="001C2014"/>
    <w:rsid w:val="001C21CE"/>
    <w:rsid w:val="001C26B9"/>
    <w:rsid w:val="001C27E6"/>
    <w:rsid w:val="001C2BC8"/>
    <w:rsid w:val="001C2DFB"/>
    <w:rsid w:val="001C2E3F"/>
    <w:rsid w:val="001C2F40"/>
    <w:rsid w:val="001C3161"/>
    <w:rsid w:val="001C3657"/>
    <w:rsid w:val="001C3719"/>
    <w:rsid w:val="001C3D1E"/>
    <w:rsid w:val="001C3EAE"/>
    <w:rsid w:val="001C4BFB"/>
    <w:rsid w:val="001C4D2E"/>
    <w:rsid w:val="001C4DD7"/>
    <w:rsid w:val="001C5549"/>
    <w:rsid w:val="001C647A"/>
    <w:rsid w:val="001C7033"/>
    <w:rsid w:val="001C7C1C"/>
    <w:rsid w:val="001D015D"/>
    <w:rsid w:val="001D06A0"/>
    <w:rsid w:val="001D080D"/>
    <w:rsid w:val="001D08A2"/>
    <w:rsid w:val="001D0F40"/>
    <w:rsid w:val="001D1290"/>
    <w:rsid w:val="001D1C80"/>
    <w:rsid w:val="001D24F9"/>
    <w:rsid w:val="001D2641"/>
    <w:rsid w:val="001D2B69"/>
    <w:rsid w:val="001D341B"/>
    <w:rsid w:val="001D3836"/>
    <w:rsid w:val="001D38CF"/>
    <w:rsid w:val="001D39EB"/>
    <w:rsid w:val="001D446B"/>
    <w:rsid w:val="001D49A2"/>
    <w:rsid w:val="001D49E7"/>
    <w:rsid w:val="001D4DC2"/>
    <w:rsid w:val="001D5159"/>
    <w:rsid w:val="001D53E6"/>
    <w:rsid w:val="001D55EB"/>
    <w:rsid w:val="001D59AD"/>
    <w:rsid w:val="001D6092"/>
    <w:rsid w:val="001D64BB"/>
    <w:rsid w:val="001D64BF"/>
    <w:rsid w:val="001D6601"/>
    <w:rsid w:val="001D67BA"/>
    <w:rsid w:val="001D6971"/>
    <w:rsid w:val="001D6B11"/>
    <w:rsid w:val="001D6C87"/>
    <w:rsid w:val="001D6D6D"/>
    <w:rsid w:val="001D75A7"/>
    <w:rsid w:val="001D76A6"/>
    <w:rsid w:val="001E09D6"/>
    <w:rsid w:val="001E1067"/>
    <w:rsid w:val="001E1157"/>
    <w:rsid w:val="001E127C"/>
    <w:rsid w:val="001E1D5B"/>
    <w:rsid w:val="001E2EA5"/>
    <w:rsid w:val="001E30CE"/>
    <w:rsid w:val="001E32EC"/>
    <w:rsid w:val="001E4C0D"/>
    <w:rsid w:val="001E53D3"/>
    <w:rsid w:val="001E70C6"/>
    <w:rsid w:val="001F12A1"/>
    <w:rsid w:val="001F1AFA"/>
    <w:rsid w:val="001F2451"/>
    <w:rsid w:val="001F2482"/>
    <w:rsid w:val="001F262C"/>
    <w:rsid w:val="001F2B79"/>
    <w:rsid w:val="001F2F9F"/>
    <w:rsid w:val="001F3002"/>
    <w:rsid w:val="001F3AC7"/>
    <w:rsid w:val="001F3DD2"/>
    <w:rsid w:val="001F504E"/>
    <w:rsid w:val="001F5F9F"/>
    <w:rsid w:val="001F660E"/>
    <w:rsid w:val="001F66B2"/>
    <w:rsid w:val="001F6930"/>
    <w:rsid w:val="001F6C00"/>
    <w:rsid w:val="001F7BAE"/>
    <w:rsid w:val="001F7C87"/>
    <w:rsid w:val="0020049D"/>
    <w:rsid w:val="0020087E"/>
    <w:rsid w:val="00200D26"/>
    <w:rsid w:val="00201795"/>
    <w:rsid w:val="00202388"/>
    <w:rsid w:val="002024FA"/>
    <w:rsid w:val="00203846"/>
    <w:rsid w:val="00203847"/>
    <w:rsid w:val="00203A70"/>
    <w:rsid w:val="002043ED"/>
    <w:rsid w:val="00204DDC"/>
    <w:rsid w:val="00206284"/>
    <w:rsid w:val="00206F0A"/>
    <w:rsid w:val="0020762B"/>
    <w:rsid w:val="002102A4"/>
    <w:rsid w:val="002102DB"/>
    <w:rsid w:val="002103A7"/>
    <w:rsid w:val="00210AA0"/>
    <w:rsid w:val="00210ACA"/>
    <w:rsid w:val="0021153F"/>
    <w:rsid w:val="0021191C"/>
    <w:rsid w:val="00211B60"/>
    <w:rsid w:val="0021284B"/>
    <w:rsid w:val="002133C5"/>
    <w:rsid w:val="00213A49"/>
    <w:rsid w:val="00213D7A"/>
    <w:rsid w:val="002142ED"/>
    <w:rsid w:val="00214888"/>
    <w:rsid w:val="0021489D"/>
    <w:rsid w:val="00215407"/>
    <w:rsid w:val="00215DCB"/>
    <w:rsid w:val="00215EBC"/>
    <w:rsid w:val="00216005"/>
    <w:rsid w:val="00216092"/>
    <w:rsid w:val="00216186"/>
    <w:rsid w:val="002161AE"/>
    <w:rsid w:val="00216605"/>
    <w:rsid w:val="00216D5F"/>
    <w:rsid w:val="002170AE"/>
    <w:rsid w:val="002179CC"/>
    <w:rsid w:val="00220464"/>
    <w:rsid w:val="00220F77"/>
    <w:rsid w:val="00221B6A"/>
    <w:rsid w:val="00222D5B"/>
    <w:rsid w:val="00222FA5"/>
    <w:rsid w:val="00223B0E"/>
    <w:rsid w:val="00223B24"/>
    <w:rsid w:val="00223D70"/>
    <w:rsid w:val="00223F87"/>
    <w:rsid w:val="002245D9"/>
    <w:rsid w:val="00224B60"/>
    <w:rsid w:val="002254E5"/>
    <w:rsid w:val="002259F3"/>
    <w:rsid w:val="00225AA0"/>
    <w:rsid w:val="002262D3"/>
    <w:rsid w:val="00226E4D"/>
    <w:rsid w:val="00227149"/>
    <w:rsid w:val="002274D5"/>
    <w:rsid w:val="002275B9"/>
    <w:rsid w:val="002275F2"/>
    <w:rsid w:val="00227AC2"/>
    <w:rsid w:val="00227AFD"/>
    <w:rsid w:val="0023014B"/>
    <w:rsid w:val="002305CE"/>
    <w:rsid w:val="00230731"/>
    <w:rsid w:val="00230F35"/>
    <w:rsid w:val="002313A9"/>
    <w:rsid w:val="0023145E"/>
    <w:rsid w:val="0023155E"/>
    <w:rsid w:val="00231776"/>
    <w:rsid w:val="00231A7A"/>
    <w:rsid w:val="002325B8"/>
    <w:rsid w:val="00232637"/>
    <w:rsid w:val="00233A06"/>
    <w:rsid w:val="00233FEC"/>
    <w:rsid w:val="002341A6"/>
    <w:rsid w:val="00234403"/>
    <w:rsid w:val="00235316"/>
    <w:rsid w:val="002353C9"/>
    <w:rsid w:val="0023567D"/>
    <w:rsid w:val="00235748"/>
    <w:rsid w:val="00235D0A"/>
    <w:rsid w:val="0023654B"/>
    <w:rsid w:val="002370AD"/>
    <w:rsid w:val="00237988"/>
    <w:rsid w:val="00237B91"/>
    <w:rsid w:val="0024001B"/>
    <w:rsid w:val="00240406"/>
    <w:rsid w:val="00241508"/>
    <w:rsid w:val="002416BA"/>
    <w:rsid w:val="00241A77"/>
    <w:rsid w:val="0024228E"/>
    <w:rsid w:val="0024300E"/>
    <w:rsid w:val="002432BF"/>
    <w:rsid w:val="00243CC4"/>
    <w:rsid w:val="00243ED2"/>
    <w:rsid w:val="00243EE1"/>
    <w:rsid w:val="00243F53"/>
    <w:rsid w:val="00244334"/>
    <w:rsid w:val="002444AF"/>
    <w:rsid w:val="002448A4"/>
    <w:rsid w:val="00244D8F"/>
    <w:rsid w:val="00244E5B"/>
    <w:rsid w:val="00245708"/>
    <w:rsid w:val="002459E8"/>
    <w:rsid w:val="00245D0A"/>
    <w:rsid w:val="00245FB4"/>
    <w:rsid w:val="002460AA"/>
    <w:rsid w:val="00246109"/>
    <w:rsid w:val="002475AF"/>
    <w:rsid w:val="0024791B"/>
    <w:rsid w:val="00247E37"/>
    <w:rsid w:val="00250097"/>
    <w:rsid w:val="00250501"/>
    <w:rsid w:val="0025090B"/>
    <w:rsid w:val="00250EE0"/>
    <w:rsid w:val="00251277"/>
    <w:rsid w:val="00252082"/>
    <w:rsid w:val="0025239C"/>
    <w:rsid w:val="00252CF3"/>
    <w:rsid w:val="00252F44"/>
    <w:rsid w:val="00254657"/>
    <w:rsid w:val="00254D9C"/>
    <w:rsid w:val="00255084"/>
    <w:rsid w:val="002551D6"/>
    <w:rsid w:val="0025568E"/>
    <w:rsid w:val="00255D5C"/>
    <w:rsid w:val="00256ED3"/>
    <w:rsid w:val="00257138"/>
    <w:rsid w:val="002571B2"/>
    <w:rsid w:val="002573D4"/>
    <w:rsid w:val="00257668"/>
    <w:rsid w:val="00257945"/>
    <w:rsid w:val="00257D95"/>
    <w:rsid w:val="00257F81"/>
    <w:rsid w:val="00260432"/>
    <w:rsid w:val="0026071B"/>
    <w:rsid w:val="00260CF5"/>
    <w:rsid w:val="00261560"/>
    <w:rsid w:val="002618E1"/>
    <w:rsid w:val="00261ED4"/>
    <w:rsid w:val="0026200F"/>
    <w:rsid w:val="002626D9"/>
    <w:rsid w:val="0026271F"/>
    <w:rsid w:val="00262A43"/>
    <w:rsid w:val="0026346B"/>
    <w:rsid w:val="0026377C"/>
    <w:rsid w:val="00263AF2"/>
    <w:rsid w:val="00263CB5"/>
    <w:rsid w:val="00264FD6"/>
    <w:rsid w:val="00265700"/>
    <w:rsid w:val="00265856"/>
    <w:rsid w:val="0026596C"/>
    <w:rsid w:val="00265AF0"/>
    <w:rsid w:val="00265BCD"/>
    <w:rsid w:val="00265E49"/>
    <w:rsid w:val="00267005"/>
    <w:rsid w:val="002676FA"/>
    <w:rsid w:val="00267827"/>
    <w:rsid w:val="002707D0"/>
    <w:rsid w:val="00271B44"/>
    <w:rsid w:val="00271DC3"/>
    <w:rsid w:val="0027256D"/>
    <w:rsid w:val="0027270D"/>
    <w:rsid w:val="00272A21"/>
    <w:rsid w:val="00273274"/>
    <w:rsid w:val="00273433"/>
    <w:rsid w:val="002737CE"/>
    <w:rsid w:val="0027380D"/>
    <w:rsid w:val="00273883"/>
    <w:rsid w:val="00274C77"/>
    <w:rsid w:val="0027555F"/>
    <w:rsid w:val="002758ED"/>
    <w:rsid w:val="00275C5D"/>
    <w:rsid w:val="00275D90"/>
    <w:rsid w:val="00275F2D"/>
    <w:rsid w:val="00276EE4"/>
    <w:rsid w:val="00276F20"/>
    <w:rsid w:val="0027757C"/>
    <w:rsid w:val="00277887"/>
    <w:rsid w:val="002779E6"/>
    <w:rsid w:val="00277B1F"/>
    <w:rsid w:val="002800AD"/>
    <w:rsid w:val="002802F6"/>
    <w:rsid w:val="0028044D"/>
    <w:rsid w:val="00280F8F"/>
    <w:rsid w:val="002810E6"/>
    <w:rsid w:val="0028113E"/>
    <w:rsid w:val="0028199B"/>
    <w:rsid w:val="002819D7"/>
    <w:rsid w:val="00281B64"/>
    <w:rsid w:val="00281C95"/>
    <w:rsid w:val="002822CE"/>
    <w:rsid w:val="00282B54"/>
    <w:rsid w:val="002831AB"/>
    <w:rsid w:val="0028333D"/>
    <w:rsid w:val="00283628"/>
    <w:rsid w:val="00283878"/>
    <w:rsid w:val="00283DA3"/>
    <w:rsid w:val="0028403A"/>
    <w:rsid w:val="002849A0"/>
    <w:rsid w:val="00284B0B"/>
    <w:rsid w:val="002853AF"/>
    <w:rsid w:val="002853F2"/>
    <w:rsid w:val="00285402"/>
    <w:rsid w:val="00285439"/>
    <w:rsid w:val="002856D7"/>
    <w:rsid w:val="00287444"/>
    <w:rsid w:val="002877F0"/>
    <w:rsid w:val="002879E6"/>
    <w:rsid w:val="00287F21"/>
    <w:rsid w:val="00290BB9"/>
    <w:rsid w:val="00290DB7"/>
    <w:rsid w:val="00291005"/>
    <w:rsid w:val="00291012"/>
    <w:rsid w:val="002913B5"/>
    <w:rsid w:val="00292024"/>
    <w:rsid w:val="00292052"/>
    <w:rsid w:val="00292549"/>
    <w:rsid w:val="00292D91"/>
    <w:rsid w:val="00293618"/>
    <w:rsid w:val="00293872"/>
    <w:rsid w:val="00293AFA"/>
    <w:rsid w:val="00293CEA"/>
    <w:rsid w:val="00294083"/>
    <w:rsid w:val="0029545C"/>
    <w:rsid w:val="00295475"/>
    <w:rsid w:val="00295743"/>
    <w:rsid w:val="002960B7"/>
    <w:rsid w:val="00296169"/>
    <w:rsid w:val="002961A0"/>
    <w:rsid w:val="00296B65"/>
    <w:rsid w:val="00296C20"/>
    <w:rsid w:val="00296F9A"/>
    <w:rsid w:val="002972EF"/>
    <w:rsid w:val="002978F1"/>
    <w:rsid w:val="002979E6"/>
    <w:rsid w:val="002A0425"/>
    <w:rsid w:val="002A06A7"/>
    <w:rsid w:val="002A0937"/>
    <w:rsid w:val="002A09E4"/>
    <w:rsid w:val="002A0B00"/>
    <w:rsid w:val="002A1617"/>
    <w:rsid w:val="002A1DE5"/>
    <w:rsid w:val="002A205E"/>
    <w:rsid w:val="002A230E"/>
    <w:rsid w:val="002A28FC"/>
    <w:rsid w:val="002A2D3C"/>
    <w:rsid w:val="002A347A"/>
    <w:rsid w:val="002A3A65"/>
    <w:rsid w:val="002A408D"/>
    <w:rsid w:val="002A45F1"/>
    <w:rsid w:val="002A4601"/>
    <w:rsid w:val="002A4B18"/>
    <w:rsid w:val="002A4E9A"/>
    <w:rsid w:val="002A5BB8"/>
    <w:rsid w:val="002A5BEC"/>
    <w:rsid w:val="002A653E"/>
    <w:rsid w:val="002A65BE"/>
    <w:rsid w:val="002A6C52"/>
    <w:rsid w:val="002A6D64"/>
    <w:rsid w:val="002A7148"/>
    <w:rsid w:val="002A750E"/>
    <w:rsid w:val="002A7575"/>
    <w:rsid w:val="002A780B"/>
    <w:rsid w:val="002B0773"/>
    <w:rsid w:val="002B08FC"/>
    <w:rsid w:val="002B0A26"/>
    <w:rsid w:val="002B0A3D"/>
    <w:rsid w:val="002B130B"/>
    <w:rsid w:val="002B1C0D"/>
    <w:rsid w:val="002B1F14"/>
    <w:rsid w:val="002B2E7E"/>
    <w:rsid w:val="002B2F9C"/>
    <w:rsid w:val="002B373A"/>
    <w:rsid w:val="002B4550"/>
    <w:rsid w:val="002B45B3"/>
    <w:rsid w:val="002B47AF"/>
    <w:rsid w:val="002B4B87"/>
    <w:rsid w:val="002B53AC"/>
    <w:rsid w:val="002B5422"/>
    <w:rsid w:val="002B6928"/>
    <w:rsid w:val="002B6B39"/>
    <w:rsid w:val="002B6C2A"/>
    <w:rsid w:val="002B7E3C"/>
    <w:rsid w:val="002B7EF0"/>
    <w:rsid w:val="002C03BC"/>
    <w:rsid w:val="002C17AE"/>
    <w:rsid w:val="002C1882"/>
    <w:rsid w:val="002C1997"/>
    <w:rsid w:val="002C1ED8"/>
    <w:rsid w:val="002C1FC9"/>
    <w:rsid w:val="002C2D89"/>
    <w:rsid w:val="002C3458"/>
    <w:rsid w:val="002C37C6"/>
    <w:rsid w:val="002C3922"/>
    <w:rsid w:val="002C3C4C"/>
    <w:rsid w:val="002C4643"/>
    <w:rsid w:val="002C4CE5"/>
    <w:rsid w:val="002C4E3E"/>
    <w:rsid w:val="002C6970"/>
    <w:rsid w:val="002C6CD3"/>
    <w:rsid w:val="002C7392"/>
    <w:rsid w:val="002C765F"/>
    <w:rsid w:val="002D0552"/>
    <w:rsid w:val="002D14A8"/>
    <w:rsid w:val="002D1557"/>
    <w:rsid w:val="002D1A45"/>
    <w:rsid w:val="002D1B92"/>
    <w:rsid w:val="002D2101"/>
    <w:rsid w:val="002D24DB"/>
    <w:rsid w:val="002D2ADE"/>
    <w:rsid w:val="002D3093"/>
    <w:rsid w:val="002D3331"/>
    <w:rsid w:val="002D3654"/>
    <w:rsid w:val="002D3788"/>
    <w:rsid w:val="002D4306"/>
    <w:rsid w:val="002D4535"/>
    <w:rsid w:val="002D4E2C"/>
    <w:rsid w:val="002D570E"/>
    <w:rsid w:val="002D5CD4"/>
    <w:rsid w:val="002D5F29"/>
    <w:rsid w:val="002D6247"/>
    <w:rsid w:val="002D6500"/>
    <w:rsid w:val="002D6CE2"/>
    <w:rsid w:val="002D6E0E"/>
    <w:rsid w:val="002D74A3"/>
    <w:rsid w:val="002D7554"/>
    <w:rsid w:val="002D78CC"/>
    <w:rsid w:val="002D7950"/>
    <w:rsid w:val="002D7C13"/>
    <w:rsid w:val="002E0065"/>
    <w:rsid w:val="002E0368"/>
    <w:rsid w:val="002E03CE"/>
    <w:rsid w:val="002E0736"/>
    <w:rsid w:val="002E090B"/>
    <w:rsid w:val="002E0D30"/>
    <w:rsid w:val="002E0DCE"/>
    <w:rsid w:val="002E0F71"/>
    <w:rsid w:val="002E13E9"/>
    <w:rsid w:val="002E1D02"/>
    <w:rsid w:val="002E1E61"/>
    <w:rsid w:val="002E207C"/>
    <w:rsid w:val="002E224D"/>
    <w:rsid w:val="002E22E5"/>
    <w:rsid w:val="002E3651"/>
    <w:rsid w:val="002E3993"/>
    <w:rsid w:val="002E3F87"/>
    <w:rsid w:val="002E47B3"/>
    <w:rsid w:val="002E4833"/>
    <w:rsid w:val="002E48B5"/>
    <w:rsid w:val="002E4993"/>
    <w:rsid w:val="002E4E4B"/>
    <w:rsid w:val="002E51F4"/>
    <w:rsid w:val="002E52EF"/>
    <w:rsid w:val="002E5388"/>
    <w:rsid w:val="002E5391"/>
    <w:rsid w:val="002E5BD7"/>
    <w:rsid w:val="002E5FF5"/>
    <w:rsid w:val="002E6600"/>
    <w:rsid w:val="002E6A82"/>
    <w:rsid w:val="002E6B67"/>
    <w:rsid w:val="002E6F02"/>
    <w:rsid w:val="002E745F"/>
    <w:rsid w:val="002E7BD7"/>
    <w:rsid w:val="002E7CC8"/>
    <w:rsid w:val="002F045B"/>
    <w:rsid w:val="002F05ED"/>
    <w:rsid w:val="002F0C90"/>
    <w:rsid w:val="002F0C9F"/>
    <w:rsid w:val="002F0DCB"/>
    <w:rsid w:val="002F0E0C"/>
    <w:rsid w:val="002F10A8"/>
    <w:rsid w:val="002F1A77"/>
    <w:rsid w:val="002F228E"/>
    <w:rsid w:val="002F23CE"/>
    <w:rsid w:val="002F43AD"/>
    <w:rsid w:val="002F4B12"/>
    <w:rsid w:val="002F587D"/>
    <w:rsid w:val="002F5CE8"/>
    <w:rsid w:val="002F5E4C"/>
    <w:rsid w:val="002F6048"/>
    <w:rsid w:val="002F6A32"/>
    <w:rsid w:val="002F76E5"/>
    <w:rsid w:val="002F79C3"/>
    <w:rsid w:val="002F7C00"/>
    <w:rsid w:val="00300102"/>
    <w:rsid w:val="0030111B"/>
    <w:rsid w:val="00301236"/>
    <w:rsid w:val="003017F8"/>
    <w:rsid w:val="0030199B"/>
    <w:rsid w:val="00301E05"/>
    <w:rsid w:val="00302131"/>
    <w:rsid w:val="00303036"/>
    <w:rsid w:val="003039F2"/>
    <w:rsid w:val="00303E2E"/>
    <w:rsid w:val="00303FDB"/>
    <w:rsid w:val="0030432E"/>
    <w:rsid w:val="0030436B"/>
    <w:rsid w:val="00304EBD"/>
    <w:rsid w:val="00305166"/>
    <w:rsid w:val="0030529E"/>
    <w:rsid w:val="00305553"/>
    <w:rsid w:val="003056E7"/>
    <w:rsid w:val="00305951"/>
    <w:rsid w:val="00305AE5"/>
    <w:rsid w:val="0030630C"/>
    <w:rsid w:val="0030657D"/>
    <w:rsid w:val="003067AA"/>
    <w:rsid w:val="003068C5"/>
    <w:rsid w:val="00306927"/>
    <w:rsid w:val="00306F55"/>
    <w:rsid w:val="00307530"/>
    <w:rsid w:val="00307575"/>
    <w:rsid w:val="003076B5"/>
    <w:rsid w:val="00307D52"/>
    <w:rsid w:val="00310065"/>
    <w:rsid w:val="00310208"/>
    <w:rsid w:val="0031040C"/>
    <w:rsid w:val="00310BE6"/>
    <w:rsid w:val="00310C7F"/>
    <w:rsid w:val="00310CF7"/>
    <w:rsid w:val="00310EC4"/>
    <w:rsid w:val="00311253"/>
    <w:rsid w:val="0031169D"/>
    <w:rsid w:val="00312A1F"/>
    <w:rsid w:val="00313EBC"/>
    <w:rsid w:val="0031417A"/>
    <w:rsid w:val="0031451A"/>
    <w:rsid w:val="00314AE9"/>
    <w:rsid w:val="00314BDD"/>
    <w:rsid w:val="00315435"/>
    <w:rsid w:val="00315F5E"/>
    <w:rsid w:val="00316781"/>
    <w:rsid w:val="0031680B"/>
    <w:rsid w:val="00316D74"/>
    <w:rsid w:val="00317319"/>
    <w:rsid w:val="00317BB7"/>
    <w:rsid w:val="0032003C"/>
    <w:rsid w:val="0032011E"/>
    <w:rsid w:val="003205AE"/>
    <w:rsid w:val="00320602"/>
    <w:rsid w:val="00320E72"/>
    <w:rsid w:val="00320F8D"/>
    <w:rsid w:val="00321205"/>
    <w:rsid w:val="00321256"/>
    <w:rsid w:val="00321463"/>
    <w:rsid w:val="003214CF"/>
    <w:rsid w:val="003214DD"/>
    <w:rsid w:val="00321985"/>
    <w:rsid w:val="00321A2B"/>
    <w:rsid w:val="00321B94"/>
    <w:rsid w:val="00321CCA"/>
    <w:rsid w:val="0032236F"/>
    <w:rsid w:val="003229B4"/>
    <w:rsid w:val="003232CE"/>
    <w:rsid w:val="0032351E"/>
    <w:rsid w:val="00323E2D"/>
    <w:rsid w:val="003248FE"/>
    <w:rsid w:val="00325125"/>
    <w:rsid w:val="00325FFC"/>
    <w:rsid w:val="003260A2"/>
    <w:rsid w:val="00326259"/>
    <w:rsid w:val="003264FC"/>
    <w:rsid w:val="003266E3"/>
    <w:rsid w:val="00326BA4"/>
    <w:rsid w:val="003270E5"/>
    <w:rsid w:val="00327163"/>
    <w:rsid w:val="00327462"/>
    <w:rsid w:val="003303A7"/>
    <w:rsid w:val="0033066B"/>
    <w:rsid w:val="00330BA0"/>
    <w:rsid w:val="00330ED8"/>
    <w:rsid w:val="00330FBF"/>
    <w:rsid w:val="00331B0C"/>
    <w:rsid w:val="003321F6"/>
    <w:rsid w:val="003328E0"/>
    <w:rsid w:val="00332B20"/>
    <w:rsid w:val="00332DC1"/>
    <w:rsid w:val="003338EB"/>
    <w:rsid w:val="00334103"/>
    <w:rsid w:val="00334360"/>
    <w:rsid w:val="00334650"/>
    <w:rsid w:val="0033512B"/>
    <w:rsid w:val="003361F3"/>
    <w:rsid w:val="003369F4"/>
    <w:rsid w:val="00336D29"/>
    <w:rsid w:val="00336EA0"/>
    <w:rsid w:val="00337798"/>
    <w:rsid w:val="00337DFA"/>
    <w:rsid w:val="00340788"/>
    <w:rsid w:val="00340FD0"/>
    <w:rsid w:val="0034169B"/>
    <w:rsid w:val="00341CBA"/>
    <w:rsid w:val="00341ED5"/>
    <w:rsid w:val="00342A33"/>
    <w:rsid w:val="00342C02"/>
    <w:rsid w:val="00342D20"/>
    <w:rsid w:val="00343006"/>
    <w:rsid w:val="00343269"/>
    <w:rsid w:val="00343284"/>
    <w:rsid w:val="00343341"/>
    <w:rsid w:val="003438B1"/>
    <w:rsid w:val="00344D10"/>
    <w:rsid w:val="00345EC9"/>
    <w:rsid w:val="00345FBB"/>
    <w:rsid w:val="00346111"/>
    <w:rsid w:val="003466CC"/>
    <w:rsid w:val="00346AE2"/>
    <w:rsid w:val="00346BF5"/>
    <w:rsid w:val="00346EA0"/>
    <w:rsid w:val="003470D4"/>
    <w:rsid w:val="00347106"/>
    <w:rsid w:val="003475A8"/>
    <w:rsid w:val="0034768E"/>
    <w:rsid w:val="00347C22"/>
    <w:rsid w:val="00347F3B"/>
    <w:rsid w:val="0035064E"/>
    <w:rsid w:val="00350F17"/>
    <w:rsid w:val="00350F8A"/>
    <w:rsid w:val="003511FD"/>
    <w:rsid w:val="0035124A"/>
    <w:rsid w:val="00351DFE"/>
    <w:rsid w:val="00352544"/>
    <w:rsid w:val="00352E39"/>
    <w:rsid w:val="00353008"/>
    <w:rsid w:val="003532DA"/>
    <w:rsid w:val="003534AF"/>
    <w:rsid w:val="003540EC"/>
    <w:rsid w:val="00354519"/>
    <w:rsid w:val="00354AD6"/>
    <w:rsid w:val="00354CCE"/>
    <w:rsid w:val="00354EB0"/>
    <w:rsid w:val="003550D5"/>
    <w:rsid w:val="00355844"/>
    <w:rsid w:val="00355CA9"/>
    <w:rsid w:val="00356882"/>
    <w:rsid w:val="00356AC2"/>
    <w:rsid w:val="00356BDF"/>
    <w:rsid w:val="003571D0"/>
    <w:rsid w:val="0036011B"/>
    <w:rsid w:val="003602DF"/>
    <w:rsid w:val="003606E3"/>
    <w:rsid w:val="00360DFC"/>
    <w:rsid w:val="0036128D"/>
    <w:rsid w:val="003616E2"/>
    <w:rsid w:val="00361D08"/>
    <w:rsid w:val="00361F38"/>
    <w:rsid w:val="00361FC4"/>
    <w:rsid w:val="003624F0"/>
    <w:rsid w:val="003625AA"/>
    <w:rsid w:val="003629A2"/>
    <w:rsid w:val="00363CA4"/>
    <w:rsid w:val="00363D9D"/>
    <w:rsid w:val="00363EDF"/>
    <w:rsid w:val="003649FF"/>
    <w:rsid w:val="00365A40"/>
    <w:rsid w:val="00366270"/>
    <w:rsid w:val="00366F1F"/>
    <w:rsid w:val="00367145"/>
    <w:rsid w:val="003674B9"/>
    <w:rsid w:val="00367CC1"/>
    <w:rsid w:val="00370CBB"/>
    <w:rsid w:val="00370FBD"/>
    <w:rsid w:val="00371ED0"/>
    <w:rsid w:val="00372340"/>
    <w:rsid w:val="00372649"/>
    <w:rsid w:val="003726F0"/>
    <w:rsid w:val="003727AC"/>
    <w:rsid w:val="0037302D"/>
    <w:rsid w:val="003733C5"/>
    <w:rsid w:val="00373703"/>
    <w:rsid w:val="0037376F"/>
    <w:rsid w:val="00373ED0"/>
    <w:rsid w:val="00374596"/>
    <w:rsid w:val="00375615"/>
    <w:rsid w:val="003759AF"/>
    <w:rsid w:val="00376728"/>
    <w:rsid w:val="00376A27"/>
    <w:rsid w:val="00377326"/>
    <w:rsid w:val="00377BB9"/>
    <w:rsid w:val="00380249"/>
    <w:rsid w:val="003806C4"/>
    <w:rsid w:val="00380E76"/>
    <w:rsid w:val="00381172"/>
    <w:rsid w:val="00382034"/>
    <w:rsid w:val="00382192"/>
    <w:rsid w:val="003825D4"/>
    <w:rsid w:val="0038261C"/>
    <w:rsid w:val="00382B30"/>
    <w:rsid w:val="00382C8D"/>
    <w:rsid w:val="00383411"/>
    <w:rsid w:val="003834FB"/>
    <w:rsid w:val="00383E35"/>
    <w:rsid w:val="00384AA8"/>
    <w:rsid w:val="0038507D"/>
    <w:rsid w:val="00385774"/>
    <w:rsid w:val="00385BFF"/>
    <w:rsid w:val="00385E8E"/>
    <w:rsid w:val="003861D6"/>
    <w:rsid w:val="00386430"/>
    <w:rsid w:val="0038648D"/>
    <w:rsid w:val="003866CA"/>
    <w:rsid w:val="0038670E"/>
    <w:rsid w:val="00386900"/>
    <w:rsid w:val="003874AB"/>
    <w:rsid w:val="00387635"/>
    <w:rsid w:val="00387DDF"/>
    <w:rsid w:val="0039031E"/>
    <w:rsid w:val="003906DA"/>
    <w:rsid w:val="00390788"/>
    <w:rsid w:val="00390B21"/>
    <w:rsid w:val="00390DEF"/>
    <w:rsid w:val="00390F59"/>
    <w:rsid w:val="0039120B"/>
    <w:rsid w:val="00391309"/>
    <w:rsid w:val="00391F05"/>
    <w:rsid w:val="00392EE2"/>
    <w:rsid w:val="00393AEE"/>
    <w:rsid w:val="00393C7E"/>
    <w:rsid w:val="00393D2A"/>
    <w:rsid w:val="003940F5"/>
    <w:rsid w:val="00394343"/>
    <w:rsid w:val="0039439A"/>
    <w:rsid w:val="003946D5"/>
    <w:rsid w:val="00394B75"/>
    <w:rsid w:val="00394D1A"/>
    <w:rsid w:val="0039599B"/>
    <w:rsid w:val="00395CB1"/>
    <w:rsid w:val="00395FA0"/>
    <w:rsid w:val="0039604D"/>
    <w:rsid w:val="003961CD"/>
    <w:rsid w:val="0039639B"/>
    <w:rsid w:val="0039719D"/>
    <w:rsid w:val="00397448"/>
    <w:rsid w:val="00397D38"/>
    <w:rsid w:val="00397D40"/>
    <w:rsid w:val="00397E09"/>
    <w:rsid w:val="003A00A0"/>
    <w:rsid w:val="003A0114"/>
    <w:rsid w:val="003A0200"/>
    <w:rsid w:val="003A0844"/>
    <w:rsid w:val="003A0B53"/>
    <w:rsid w:val="003A0D96"/>
    <w:rsid w:val="003A1124"/>
    <w:rsid w:val="003A24DA"/>
    <w:rsid w:val="003A2B0B"/>
    <w:rsid w:val="003A322B"/>
    <w:rsid w:val="003A40ED"/>
    <w:rsid w:val="003A4D4B"/>
    <w:rsid w:val="003A50D5"/>
    <w:rsid w:val="003A529B"/>
    <w:rsid w:val="003A52A4"/>
    <w:rsid w:val="003A55B4"/>
    <w:rsid w:val="003A67F0"/>
    <w:rsid w:val="003A7A57"/>
    <w:rsid w:val="003B016E"/>
    <w:rsid w:val="003B0368"/>
    <w:rsid w:val="003B0D79"/>
    <w:rsid w:val="003B12BD"/>
    <w:rsid w:val="003B13EE"/>
    <w:rsid w:val="003B2180"/>
    <w:rsid w:val="003B2383"/>
    <w:rsid w:val="003B23D6"/>
    <w:rsid w:val="003B25C5"/>
    <w:rsid w:val="003B281D"/>
    <w:rsid w:val="003B2BD3"/>
    <w:rsid w:val="003B2CDD"/>
    <w:rsid w:val="003B342D"/>
    <w:rsid w:val="003B371C"/>
    <w:rsid w:val="003B3744"/>
    <w:rsid w:val="003B3DE5"/>
    <w:rsid w:val="003B3F6C"/>
    <w:rsid w:val="003B4282"/>
    <w:rsid w:val="003B4297"/>
    <w:rsid w:val="003B43C5"/>
    <w:rsid w:val="003B4605"/>
    <w:rsid w:val="003B51A0"/>
    <w:rsid w:val="003B5C2E"/>
    <w:rsid w:val="003B5E84"/>
    <w:rsid w:val="003B6228"/>
    <w:rsid w:val="003B669F"/>
    <w:rsid w:val="003B66A9"/>
    <w:rsid w:val="003B688A"/>
    <w:rsid w:val="003B6B4E"/>
    <w:rsid w:val="003B6C09"/>
    <w:rsid w:val="003B6DAC"/>
    <w:rsid w:val="003B721F"/>
    <w:rsid w:val="003B7B6D"/>
    <w:rsid w:val="003B7F56"/>
    <w:rsid w:val="003C01A4"/>
    <w:rsid w:val="003C029D"/>
    <w:rsid w:val="003C03D3"/>
    <w:rsid w:val="003C0564"/>
    <w:rsid w:val="003C0963"/>
    <w:rsid w:val="003C0C03"/>
    <w:rsid w:val="003C1E79"/>
    <w:rsid w:val="003C1F21"/>
    <w:rsid w:val="003C323E"/>
    <w:rsid w:val="003C32AE"/>
    <w:rsid w:val="003C32E4"/>
    <w:rsid w:val="003C499E"/>
    <w:rsid w:val="003C4A60"/>
    <w:rsid w:val="003C4CAF"/>
    <w:rsid w:val="003C4E00"/>
    <w:rsid w:val="003C673E"/>
    <w:rsid w:val="003C73B5"/>
    <w:rsid w:val="003C7B29"/>
    <w:rsid w:val="003C7FDF"/>
    <w:rsid w:val="003D04A7"/>
    <w:rsid w:val="003D05A8"/>
    <w:rsid w:val="003D0719"/>
    <w:rsid w:val="003D0914"/>
    <w:rsid w:val="003D1213"/>
    <w:rsid w:val="003D1FD0"/>
    <w:rsid w:val="003D2271"/>
    <w:rsid w:val="003D2D90"/>
    <w:rsid w:val="003D30BA"/>
    <w:rsid w:val="003D35B4"/>
    <w:rsid w:val="003D3B0E"/>
    <w:rsid w:val="003D4130"/>
    <w:rsid w:val="003D48C3"/>
    <w:rsid w:val="003D4A39"/>
    <w:rsid w:val="003D5716"/>
    <w:rsid w:val="003D5750"/>
    <w:rsid w:val="003D5BDE"/>
    <w:rsid w:val="003D6769"/>
    <w:rsid w:val="003D6B2F"/>
    <w:rsid w:val="003D6DA0"/>
    <w:rsid w:val="003D6DB2"/>
    <w:rsid w:val="003D7A9C"/>
    <w:rsid w:val="003D7AEC"/>
    <w:rsid w:val="003D7CCF"/>
    <w:rsid w:val="003D7CE5"/>
    <w:rsid w:val="003D7EA1"/>
    <w:rsid w:val="003E0174"/>
    <w:rsid w:val="003E0436"/>
    <w:rsid w:val="003E0C19"/>
    <w:rsid w:val="003E1353"/>
    <w:rsid w:val="003E13D5"/>
    <w:rsid w:val="003E1457"/>
    <w:rsid w:val="003E2473"/>
    <w:rsid w:val="003E2AE9"/>
    <w:rsid w:val="003E2F6E"/>
    <w:rsid w:val="003E56C5"/>
    <w:rsid w:val="003E60BF"/>
    <w:rsid w:val="003E7F97"/>
    <w:rsid w:val="003F0235"/>
    <w:rsid w:val="003F2D38"/>
    <w:rsid w:val="003F3B50"/>
    <w:rsid w:val="003F5044"/>
    <w:rsid w:val="003F51B6"/>
    <w:rsid w:val="003F5C8B"/>
    <w:rsid w:val="003F5D87"/>
    <w:rsid w:val="003F5E7F"/>
    <w:rsid w:val="003F6967"/>
    <w:rsid w:val="003F6CB1"/>
    <w:rsid w:val="003F713A"/>
    <w:rsid w:val="003F75F7"/>
    <w:rsid w:val="003F7881"/>
    <w:rsid w:val="003F78F8"/>
    <w:rsid w:val="003F7E1B"/>
    <w:rsid w:val="004006EF"/>
    <w:rsid w:val="00401390"/>
    <w:rsid w:val="00401D5E"/>
    <w:rsid w:val="004020FC"/>
    <w:rsid w:val="0040216A"/>
    <w:rsid w:val="004022B6"/>
    <w:rsid w:val="00402A77"/>
    <w:rsid w:val="00402EAF"/>
    <w:rsid w:val="00402F4A"/>
    <w:rsid w:val="00403288"/>
    <w:rsid w:val="004032FE"/>
    <w:rsid w:val="0040346C"/>
    <w:rsid w:val="00403C80"/>
    <w:rsid w:val="00403C8E"/>
    <w:rsid w:val="00404CF3"/>
    <w:rsid w:val="00404E7E"/>
    <w:rsid w:val="00405527"/>
    <w:rsid w:val="004056C2"/>
    <w:rsid w:val="00405C8C"/>
    <w:rsid w:val="004078FA"/>
    <w:rsid w:val="00407C6A"/>
    <w:rsid w:val="00407E54"/>
    <w:rsid w:val="00410300"/>
    <w:rsid w:val="004105E2"/>
    <w:rsid w:val="0041087D"/>
    <w:rsid w:val="00411379"/>
    <w:rsid w:val="00411502"/>
    <w:rsid w:val="00411516"/>
    <w:rsid w:val="00411AF1"/>
    <w:rsid w:val="00412388"/>
    <w:rsid w:val="00412619"/>
    <w:rsid w:val="004126F8"/>
    <w:rsid w:val="0041288C"/>
    <w:rsid w:val="00412B92"/>
    <w:rsid w:val="004134BC"/>
    <w:rsid w:val="004136FE"/>
    <w:rsid w:val="00413796"/>
    <w:rsid w:val="00414250"/>
    <w:rsid w:val="00414340"/>
    <w:rsid w:val="004146AA"/>
    <w:rsid w:val="00414CFF"/>
    <w:rsid w:val="00414D8A"/>
    <w:rsid w:val="00415176"/>
    <w:rsid w:val="00415189"/>
    <w:rsid w:val="004151B6"/>
    <w:rsid w:val="00415586"/>
    <w:rsid w:val="00415E62"/>
    <w:rsid w:val="00416398"/>
    <w:rsid w:val="00416A64"/>
    <w:rsid w:val="004170E2"/>
    <w:rsid w:val="0041731D"/>
    <w:rsid w:val="00417707"/>
    <w:rsid w:val="00417C9A"/>
    <w:rsid w:val="00420332"/>
    <w:rsid w:val="00421204"/>
    <w:rsid w:val="004217CF"/>
    <w:rsid w:val="004224C1"/>
    <w:rsid w:val="004226E3"/>
    <w:rsid w:val="004248EA"/>
    <w:rsid w:val="0042495E"/>
    <w:rsid w:val="00424AEC"/>
    <w:rsid w:val="00424B47"/>
    <w:rsid w:val="00424D5A"/>
    <w:rsid w:val="00424F96"/>
    <w:rsid w:val="00425BDB"/>
    <w:rsid w:val="00425C5F"/>
    <w:rsid w:val="00425C8A"/>
    <w:rsid w:val="00425E2D"/>
    <w:rsid w:val="00426149"/>
    <w:rsid w:val="00426193"/>
    <w:rsid w:val="0042690C"/>
    <w:rsid w:val="00426BC8"/>
    <w:rsid w:val="00427B84"/>
    <w:rsid w:val="00427FF0"/>
    <w:rsid w:val="0043083B"/>
    <w:rsid w:val="00430F8E"/>
    <w:rsid w:val="00431BE4"/>
    <w:rsid w:val="00431C8A"/>
    <w:rsid w:val="00431CB3"/>
    <w:rsid w:val="00432134"/>
    <w:rsid w:val="0043228C"/>
    <w:rsid w:val="00432347"/>
    <w:rsid w:val="004325BE"/>
    <w:rsid w:val="00433BB6"/>
    <w:rsid w:val="00433E3A"/>
    <w:rsid w:val="0043417A"/>
    <w:rsid w:val="00435A18"/>
    <w:rsid w:val="00436417"/>
    <w:rsid w:val="00436477"/>
    <w:rsid w:val="00437821"/>
    <w:rsid w:val="004404FB"/>
    <w:rsid w:val="004406E2"/>
    <w:rsid w:val="00440FD4"/>
    <w:rsid w:val="0044136F"/>
    <w:rsid w:val="00441DB1"/>
    <w:rsid w:val="00441F54"/>
    <w:rsid w:val="0044280B"/>
    <w:rsid w:val="004436FC"/>
    <w:rsid w:val="004437E1"/>
    <w:rsid w:val="00443D08"/>
    <w:rsid w:val="0044428C"/>
    <w:rsid w:val="004445CF"/>
    <w:rsid w:val="00444627"/>
    <w:rsid w:val="004447DD"/>
    <w:rsid w:val="00445DB7"/>
    <w:rsid w:val="00446ABF"/>
    <w:rsid w:val="004473BD"/>
    <w:rsid w:val="0044774D"/>
    <w:rsid w:val="00447FF4"/>
    <w:rsid w:val="004501D5"/>
    <w:rsid w:val="00451676"/>
    <w:rsid w:val="00451703"/>
    <w:rsid w:val="00451BFF"/>
    <w:rsid w:val="0045253A"/>
    <w:rsid w:val="004532DD"/>
    <w:rsid w:val="0045338A"/>
    <w:rsid w:val="0045340E"/>
    <w:rsid w:val="0045349D"/>
    <w:rsid w:val="00453C20"/>
    <w:rsid w:val="00454BB7"/>
    <w:rsid w:val="00455363"/>
    <w:rsid w:val="004553EF"/>
    <w:rsid w:val="0045569C"/>
    <w:rsid w:val="0045668B"/>
    <w:rsid w:val="00456964"/>
    <w:rsid w:val="00456A78"/>
    <w:rsid w:val="00456E36"/>
    <w:rsid w:val="004571BB"/>
    <w:rsid w:val="0045728E"/>
    <w:rsid w:val="00457976"/>
    <w:rsid w:val="00457A20"/>
    <w:rsid w:val="00457DAD"/>
    <w:rsid w:val="00457F06"/>
    <w:rsid w:val="004601EB"/>
    <w:rsid w:val="00460812"/>
    <w:rsid w:val="00460DFE"/>
    <w:rsid w:val="0046152A"/>
    <w:rsid w:val="00461B7D"/>
    <w:rsid w:val="00461CAD"/>
    <w:rsid w:val="00462235"/>
    <w:rsid w:val="0046275E"/>
    <w:rsid w:val="00463148"/>
    <w:rsid w:val="0046329C"/>
    <w:rsid w:val="00464396"/>
    <w:rsid w:val="00464A45"/>
    <w:rsid w:val="00465344"/>
    <w:rsid w:val="00465467"/>
    <w:rsid w:val="00465750"/>
    <w:rsid w:val="0046575E"/>
    <w:rsid w:val="0046582C"/>
    <w:rsid w:val="00465893"/>
    <w:rsid w:val="00466256"/>
    <w:rsid w:val="004667FD"/>
    <w:rsid w:val="00466D02"/>
    <w:rsid w:val="004670B1"/>
    <w:rsid w:val="00467667"/>
    <w:rsid w:val="004700C4"/>
    <w:rsid w:val="0047038A"/>
    <w:rsid w:val="00470DDA"/>
    <w:rsid w:val="0047136F"/>
    <w:rsid w:val="004715BD"/>
    <w:rsid w:val="00471A67"/>
    <w:rsid w:val="00471B81"/>
    <w:rsid w:val="00471F20"/>
    <w:rsid w:val="004722F6"/>
    <w:rsid w:val="00472323"/>
    <w:rsid w:val="00472AEA"/>
    <w:rsid w:val="00473B49"/>
    <w:rsid w:val="00474075"/>
    <w:rsid w:val="004746E3"/>
    <w:rsid w:val="00474802"/>
    <w:rsid w:val="00474868"/>
    <w:rsid w:val="00474C9D"/>
    <w:rsid w:val="004750B8"/>
    <w:rsid w:val="004754ED"/>
    <w:rsid w:val="0047566D"/>
    <w:rsid w:val="00475D74"/>
    <w:rsid w:val="00476716"/>
    <w:rsid w:val="0047693F"/>
    <w:rsid w:val="004769B9"/>
    <w:rsid w:val="00476D1A"/>
    <w:rsid w:val="00477B05"/>
    <w:rsid w:val="00477CDA"/>
    <w:rsid w:val="00477E67"/>
    <w:rsid w:val="0048030D"/>
    <w:rsid w:val="00480473"/>
    <w:rsid w:val="00480C64"/>
    <w:rsid w:val="00480F9F"/>
    <w:rsid w:val="00481010"/>
    <w:rsid w:val="004810F3"/>
    <w:rsid w:val="004819D3"/>
    <w:rsid w:val="004828B3"/>
    <w:rsid w:val="00482DB9"/>
    <w:rsid w:val="0048356F"/>
    <w:rsid w:val="00483F03"/>
    <w:rsid w:val="00483FA5"/>
    <w:rsid w:val="004844E0"/>
    <w:rsid w:val="00485106"/>
    <w:rsid w:val="004854D2"/>
    <w:rsid w:val="00485D60"/>
    <w:rsid w:val="00485DBD"/>
    <w:rsid w:val="00486310"/>
    <w:rsid w:val="0048632E"/>
    <w:rsid w:val="0048684E"/>
    <w:rsid w:val="00486D1C"/>
    <w:rsid w:val="00486FB2"/>
    <w:rsid w:val="004902AF"/>
    <w:rsid w:val="0049296E"/>
    <w:rsid w:val="0049367D"/>
    <w:rsid w:val="0049397F"/>
    <w:rsid w:val="004940E3"/>
    <w:rsid w:val="004957F4"/>
    <w:rsid w:val="004964A2"/>
    <w:rsid w:val="004966C1"/>
    <w:rsid w:val="00496728"/>
    <w:rsid w:val="00496944"/>
    <w:rsid w:val="00496F3B"/>
    <w:rsid w:val="0049708A"/>
    <w:rsid w:val="004976C4"/>
    <w:rsid w:val="00497D10"/>
    <w:rsid w:val="004A0D8E"/>
    <w:rsid w:val="004A10C1"/>
    <w:rsid w:val="004A148E"/>
    <w:rsid w:val="004A1521"/>
    <w:rsid w:val="004A17F5"/>
    <w:rsid w:val="004A1A24"/>
    <w:rsid w:val="004A1B7B"/>
    <w:rsid w:val="004A2334"/>
    <w:rsid w:val="004A274C"/>
    <w:rsid w:val="004A276D"/>
    <w:rsid w:val="004A3513"/>
    <w:rsid w:val="004A358B"/>
    <w:rsid w:val="004A385D"/>
    <w:rsid w:val="004A3995"/>
    <w:rsid w:val="004A429C"/>
    <w:rsid w:val="004A49B4"/>
    <w:rsid w:val="004A52AD"/>
    <w:rsid w:val="004A53AC"/>
    <w:rsid w:val="004A5AEA"/>
    <w:rsid w:val="004A5B72"/>
    <w:rsid w:val="004A6290"/>
    <w:rsid w:val="004A64D6"/>
    <w:rsid w:val="004A6B12"/>
    <w:rsid w:val="004A6EE9"/>
    <w:rsid w:val="004A7469"/>
    <w:rsid w:val="004A75C6"/>
    <w:rsid w:val="004A7B23"/>
    <w:rsid w:val="004A7CEE"/>
    <w:rsid w:val="004B091E"/>
    <w:rsid w:val="004B0964"/>
    <w:rsid w:val="004B205C"/>
    <w:rsid w:val="004B2071"/>
    <w:rsid w:val="004B2726"/>
    <w:rsid w:val="004B2876"/>
    <w:rsid w:val="004B2D84"/>
    <w:rsid w:val="004B32E3"/>
    <w:rsid w:val="004B340D"/>
    <w:rsid w:val="004B35C7"/>
    <w:rsid w:val="004B3E1A"/>
    <w:rsid w:val="004B4327"/>
    <w:rsid w:val="004B4FB2"/>
    <w:rsid w:val="004B510E"/>
    <w:rsid w:val="004B5A30"/>
    <w:rsid w:val="004B5B7B"/>
    <w:rsid w:val="004B6572"/>
    <w:rsid w:val="004B66A1"/>
    <w:rsid w:val="004B70BD"/>
    <w:rsid w:val="004B7B4F"/>
    <w:rsid w:val="004C03BA"/>
    <w:rsid w:val="004C0787"/>
    <w:rsid w:val="004C1496"/>
    <w:rsid w:val="004C1DE1"/>
    <w:rsid w:val="004C20F7"/>
    <w:rsid w:val="004C25E8"/>
    <w:rsid w:val="004C28DF"/>
    <w:rsid w:val="004C3548"/>
    <w:rsid w:val="004C3905"/>
    <w:rsid w:val="004C3F65"/>
    <w:rsid w:val="004C4264"/>
    <w:rsid w:val="004C469D"/>
    <w:rsid w:val="004C470A"/>
    <w:rsid w:val="004C50BC"/>
    <w:rsid w:val="004C5574"/>
    <w:rsid w:val="004C581F"/>
    <w:rsid w:val="004C5BB3"/>
    <w:rsid w:val="004C5BB7"/>
    <w:rsid w:val="004C61E1"/>
    <w:rsid w:val="004C6BC2"/>
    <w:rsid w:val="004C713A"/>
    <w:rsid w:val="004C7C08"/>
    <w:rsid w:val="004C7C32"/>
    <w:rsid w:val="004D006A"/>
    <w:rsid w:val="004D020E"/>
    <w:rsid w:val="004D020F"/>
    <w:rsid w:val="004D02ED"/>
    <w:rsid w:val="004D0488"/>
    <w:rsid w:val="004D0634"/>
    <w:rsid w:val="004D088F"/>
    <w:rsid w:val="004D0E64"/>
    <w:rsid w:val="004D0EA0"/>
    <w:rsid w:val="004D0F0F"/>
    <w:rsid w:val="004D1729"/>
    <w:rsid w:val="004D254D"/>
    <w:rsid w:val="004D2AB1"/>
    <w:rsid w:val="004D2DB1"/>
    <w:rsid w:val="004D2F81"/>
    <w:rsid w:val="004D3361"/>
    <w:rsid w:val="004D3691"/>
    <w:rsid w:val="004D36A2"/>
    <w:rsid w:val="004D3BD3"/>
    <w:rsid w:val="004D3F73"/>
    <w:rsid w:val="004D40E4"/>
    <w:rsid w:val="004D5F25"/>
    <w:rsid w:val="004D5FD8"/>
    <w:rsid w:val="004D61C0"/>
    <w:rsid w:val="004D6597"/>
    <w:rsid w:val="004D65A2"/>
    <w:rsid w:val="004D69B4"/>
    <w:rsid w:val="004D710A"/>
    <w:rsid w:val="004D73A7"/>
    <w:rsid w:val="004E0B13"/>
    <w:rsid w:val="004E0F64"/>
    <w:rsid w:val="004E0F9B"/>
    <w:rsid w:val="004E10DB"/>
    <w:rsid w:val="004E1832"/>
    <w:rsid w:val="004E195D"/>
    <w:rsid w:val="004E1FAB"/>
    <w:rsid w:val="004E229D"/>
    <w:rsid w:val="004E24AB"/>
    <w:rsid w:val="004E26F2"/>
    <w:rsid w:val="004E2BC2"/>
    <w:rsid w:val="004E3A72"/>
    <w:rsid w:val="004E4A75"/>
    <w:rsid w:val="004E4B95"/>
    <w:rsid w:val="004E4EEE"/>
    <w:rsid w:val="004E525B"/>
    <w:rsid w:val="004E5E44"/>
    <w:rsid w:val="004E6360"/>
    <w:rsid w:val="004E64B2"/>
    <w:rsid w:val="004E6625"/>
    <w:rsid w:val="004E7627"/>
    <w:rsid w:val="004F0270"/>
    <w:rsid w:val="004F02C1"/>
    <w:rsid w:val="004F0607"/>
    <w:rsid w:val="004F0789"/>
    <w:rsid w:val="004F1132"/>
    <w:rsid w:val="004F16E8"/>
    <w:rsid w:val="004F19DA"/>
    <w:rsid w:val="004F1A28"/>
    <w:rsid w:val="004F1A42"/>
    <w:rsid w:val="004F1E30"/>
    <w:rsid w:val="004F1EA2"/>
    <w:rsid w:val="004F2385"/>
    <w:rsid w:val="004F2E46"/>
    <w:rsid w:val="004F2E93"/>
    <w:rsid w:val="004F313D"/>
    <w:rsid w:val="004F3314"/>
    <w:rsid w:val="004F3C3C"/>
    <w:rsid w:val="004F3CAF"/>
    <w:rsid w:val="004F4122"/>
    <w:rsid w:val="004F42E1"/>
    <w:rsid w:val="004F4458"/>
    <w:rsid w:val="004F55BD"/>
    <w:rsid w:val="004F57DD"/>
    <w:rsid w:val="004F5F44"/>
    <w:rsid w:val="004F60FF"/>
    <w:rsid w:val="004F7792"/>
    <w:rsid w:val="004F7EEB"/>
    <w:rsid w:val="004F7F7F"/>
    <w:rsid w:val="005000C9"/>
    <w:rsid w:val="00500B62"/>
    <w:rsid w:val="00500C73"/>
    <w:rsid w:val="00501401"/>
    <w:rsid w:val="005014CB"/>
    <w:rsid w:val="005015B2"/>
    <w:rsid w:val="005019C9"/>
    <w:rsid w:val="00501A08"/>
    <w:rsid w:val="0050222D"/>
    <w:rsid w:val="005026A8"/>
    <w:rsid w:val="00502782"/>
    <w:rsid w:val="00502972"/>
    <w:rsid w:val="00502FDA"/>
    <w:rsid w:val="005031BD"/>
    <w:rsid w:val="00503284"/>
    <w:rsid w:val="005035E2"/>
    <w:rsid w:val="00503841"/>
    <w:rsid w:val="0050385B"/>
    <w:rsid w:val="0050413F"/>
    <w:rsid w:val="0050415D"/>
    <w:rsid w:val="00504C02"/>
    <w:rsid w:val="00504DE7"/>
    <w:rsid w:val="00504FAF"/>
    <w:rsid w:val="00504FB8"/>
    <w:rsid w:val="005050C9"/>
    <w:rsid w:val="00506790"/>
    <w:rsid w:val="00506807"/>
    <w:rsid w:val="00506A12"/>
    <w:rsid w:val="00506EBA"/>
    <w:rsid w:val="00507767"/>
    <w:rsid w:val="0051083F"/>
    <w:rsid w:val="005108FC"/>
    <w:rsid w:val="00510CEC"/>
    <w:rsid w:val="0051155D"/>
    <w:rsid w:val="005115EB"/>
    <w:rsid w:val="00511ECB"/>
    <w:rsid w:val="00511F41"/>
    <w:rsid w:val="005120D7"/>
    <w:rsid w:val="00512186"/>
    <w:rsid w:val="0051238F"/>
    <w:rsid w:val="00512914"/>
    <w:rsid w:val="00512D6A"/>
    <w:rsid w:val="00513BA7"/>
    <w:rsid w:val="00513FA0"/>
    <w:rsid w:val="00514183"/>
    <w:rsid w:val="00514EA9"/>
    <w:rsid w:val="005153AE"/>
    <w:rsid w:val="00515E55"/>
    <w:rsid w:val="00516222"/>
    <w:rsid w:val="0051673F"/>
    <w:rsid w:val="00516C88"/>
    <w:rsid w:val="00516E7F"/>
    <w:rsid w:val="00517FA2"/>
    <w:rsid w:val="005200A2"/>
    <w:rsid w:val="005201EE"/>
    <w:rsid w:val="005210D8"/>
    <w:rsid w:val="00521476"/>
    <w:rsid w:val="0052170A"/>
    <w:rsid w:val="0052182D"/>
    <w:rsid w:val="00521C6D"/>
    <w:rsid w:val="005222F1"/>
    <w:rsid w:val="00522B9C"/>
    <w:rsid w:val="005230DA"/>
    <w:rsid w:val="005233C7"/>
    <w:rsid w:val="0052387A"/>
    <w:rsid w:val="005239FB"/>
    <w:rsid w:val="00523EE5"/>
    <w:rsid w:val="0052426A"/>
    <w:rsid w:val="00524A91"/>
    <w:rsid w:val="00525000"/>
    <w:rsid w:val="005257F8"/>
    <w:rsid w:val="00525D5C"/>
    <w:rsid w:val="00525E0E"/>
    <w:rsid w:val="005260AE"/>
    <w:rsid w:val="0052640A"/>
    <w:rsid w:val="00526D04"/>
    <w:rsid w:val="00527749"/>
    <w:rsid w:val="00530F88"/>
    <w:rsid w:val="00531297"/>
    <w:rsid w:val="00531349"/>
    <w:rsid w:val="00531782"/>
    <w:rsid w:val="00531A7B"/>
    <w:rsid w:val="00532304"/>
    <w:rsid w:val="005331E0"/>
    <w:rsid w:val="00533B76"/>
    <w:rsid w:val="00533D07"/>
    <w:rsid w:val="00533DC0"/>
    <w:rsid w:val="00533E69"/>
    <w:rsid w:val="0053416A"/>
    <w:rsid w:val="005352D6"/>
    <w:rsid w:val="0053572A"/>
    <w:rsid w:val="00535A88"/>
    <w:rsid w:val="00535E97"/>
    <w:rsid w:val="00536AFD"/>
    <w:rsid w:val="00537328"/>
    <w:rsid w:val="00541B0C"/>
    <w:rsid w:val="005422D3"/>
    <w:rsid w:val="00542415"/>
    <w:rsid w:val="00542513"/>
    <w:rsid w:val="0054329E"/>
    <w:rsid w:val="005436E9"/>
    <w:rsid w:val="00543C23"/>
    <w:rsid w:val="00544673"/>
    <w:rsid w:val="00544E97"/>
    <w:rsid w:val="00545362"/>
    <w:rsid w:val="005454A1"/>
    <w:rsid w:val="0054553A"/>
    <w:rsid w:val="00545743"/>
    <w:rsid w:val="00545AA4"/>
    <w:rsid w:val="00546A8A"/>
    <w:rsid w:val="00547D7C"/>
    <w:rsid w:val="00550A8F"/>
    <w:rsid w:val="005515F6"/>
    <w:rsid w:val="00551C82"/>
    <w:rsid w:val="00551FBE"/>
    <w:rsid w:val="00552239"/>
    <w:rsid w:val="00552379"/>
    <w:rsid w:val="005526DC"/>
    <w:rsid w:val="005527D0"/>
    <w:rsid w:val="00552C4D"/>
    <w:rsid w:val="00552F13"/>
    <w:rsid w:val="00553335"/>
    <w:rsid w:val="005534D0"/>
    <w:rsid w:val="005542EC"/>
    <w:rsid w:val="005542FB"/>
    <w:rsid w:val="00554479"/>
    <w:rsid w:val="00555520"/>
    <w:rsid w:val="005555C7"/>
    <w:rsid w:val="005558B8"/>
    <w:rsid w:val="00555932"/>
    <w:rsid w:val="00555B47"/>
    <w:rsid w:val="00555D87"/>
    <w:rsid w:val="00555E54"/>
    <w:rsid w:val="0055614E"/>
    <w:rsid w:val="00556917"/>
    <w:rsid w:val="00556C55"/>
    <w:rsid w:val="00556EEE"/>
    <w:rsid w:val="005575A6"/>
    <w:rsid w:val="005578F2"/>
    <w:rsid w:val="005579D6"/>
    <w:rsid w:val="00560041"/>
    <w:rsid w:val="00560B01"/>
    <w:rsid w:val="00560C77"/>
    <w:rsid w:val="00560CC6"/>
    <w:rsid w:val="0056104C"/>
    <w:rsid w:val="00561258"/>
    <w:rsid w:val="00561613"/>
    <w:rsid w:val="005625F4"/>
    <w:rsid w:val="0056264A"/>
    <w:rsid w:val="005626A2"/>
    <w:rsid w:val="005638A0"/>
    <w:rsid w:val="005641A9"/>
    <w:rsid w:val="00564C94"/>
    <w:rsid w:val="005650FE"/>
    <w:rsid w:val="00565648"/>
    <w:rsid w:val="00565720"/>
    <w:rsid w:val="0056596A"/>
    <w:rsid w:val="00566531"/>
    <w:rsid w:val="00566A9C"/>
    <w:rsid w:val="00570216"/>
    <w:rsid w:val="005703A7"/>
    <w:rsid w:val="0057068C"/>
    <w:rsid w:val="00570745"/>
    <w:rsid w:val="005708FB"/>
    <w:rsid w:val="00570A9D"/>
    <w:rsid w:val="00570CB0"/>
    <w:rsid w:val="0057110C"/>
    <w:rsid w:val="00571C5A"/>
    <w:rsid w:val="0057206F"/>
    <w:rsid w:val="00572313"/>
    <w:rsid w:val="00572D69"/>
    <w:rsid w:val="005731B7"/>
    <w:rsid w:val="00573746"/>
    <w:rsid w:val="0057384F"/>
    <w:rsid w:val="00573D21"/>
    <w:rsid w:val="00573FD6"/>
    <w:rsid w:val="00574130"/>
    <w:rsid w:val="0057416C"/>
    <w:rsid w:val="005746D5"/>
    <w:rsid w:val="00574770"/>
    <w:rsid w:val="00574916"/>
    <w:rsid w:val="00575426"/>
    <w:rsid w:val="00575570"/>
    <w:rsid w:val="00575BD1"/>
    <w:rsid w:val="00575F66"/>
    <w:rsid w:val="00575FFC"/>
    <w:rsid w:val="00576352"/>
    <w:rsid w:val="00576674"/>
    <w:rsid w:val="005766D6"/>
    <w:rsid w:val="005768D4"/>
    <w:rsid w:val="005770AB"/>
    <w:rsid w:val="0057734A"/>
    <w:rsid w:val="0057742A"/>
    <w:rsid w:val="005777EF"/>
    <w:rsid w:val="00577BB5"/>
    <w:rsid w:val="00577F4E"/>
    <w:rsid w:val="005803FB"/>
    <w:rsid w:val="005808E3"/>
    <w:rsid w:val="00580926"/>
    <w:rsid w:val="00580A82"/>
    <w:rsid w:val="005810C7"/>
    <w:rsid w:val="00581471"/>
    <w:rsid w:val="00581492"/>
    <w:rsid w:val="00583126"/>
    <w:rsid w:val="0058334D"/>
    <w:rsid w:val="005834D1"/>
    <w:rsid w:val="00583704"/>
    <w:rsid w:val="00583ABB"/>
    <w:rsid w:val="00583D7C"/>
    <w:rsid w:val="0058416A"/>
    <w:rsid w:val="00584F07"/>
    <w:rsid w:val="00585281"/>
    <w:rsid w:val="00586CF9"/>
    <w:rsid w:val="00586D2B"/>
    <w:rsid w:val="005870EB"/>
    <w:rsid w:val="00587445"/>
    <w:rsid w:val="0058790F"/>
    <w:rsid w:val="0058798B"/>
    <w:rsid w:val="00587EDA"/>
    <w:rsid w:val="0059029D"/>
    <w:rsid w:val="005906B2"/>
    <w:rsid w:val="00590AF9"/>
    <w:rsid w:val="005910BA"/>
    <w:rsid w:val="0059146C"/>
    <w:rsid w:val="00592565"/>
    <w:rsid w:val="00592A3A"/>
    <w:rsid w:val="0059424B"/>
    <w:rsid w:val="0059465E"/>
    <w:rsid w:val="00595807"/>
    <w:rsid w:val="00595AC6"/>
    <w:rsid w:val="00597C00"/>
    <w:rsid w:val="00597D90"/>
    <w:rsid w:val="00597E09"/>
    <w:rsid w:val="005A02FC"/>
    <w:rsid w:val="005A0672"/>
    <w:rsid w:val="005A07D3"/>
    <w:rsid w:val="005A0CED"/>
    <w:rsid w:val="005A22DA"/>
    <w:rsid w:val="005A252E"/>
    <w:rsid w:val="005A2A7B"/>
    <w:rsid w:val="005A2FC3"/>
    <w:rsid w:val="005A3775"/>
    <w:rsid w:val="005A3CEE"/>
    <w:rsid w:val="005A4091"/>
    <w:rsid w:val="005A41CA"/>
    <w:rsid w:val="005A43E8"/>
    <w:rsid w:val="005A4764"/>
    <w:rsid w:val="005A47B9"/>
    <w:rsid w:val="005A4F09"/>
    <w:rsid w:val="005A58A2"/>
    <w:rsid w:val="005A612B"/>
    <w:rsid w:val="005A6429"/>
    <w:rsid w:val="005A64A4"/>
    <w:rsid w:val="005A6725"/>
    <w:rsid w:val="005A78F1"/>
    <w:rsid w:val="005A7B65"/>
    <w:rsid w:val="005B048E"/>
    <w:rsid w:val="005B04BB"/>
    <w:rsid w:val="005B0B47"/>
    <w:rsid w:val="005B0E8A"/>
    <w:rsid w:val="005B164D"/>
    <w:rsid w:val="005B1852"/>
    <w:rsid w:val="005B18BE"/>
    <w:rsid w:val="005B1E45"/>
    <w:rsid w:val="005B26D0"/>
    <w:rsid w:val="005B3ABB"/>
    <w:rsid w:val="005B3B61"/>
    <w:rsid w:val="005B3F24"/>
    <w:rsid w:val="005B42A9"/>
    <w:rsid w:val="005B48E1"/>
    <w:rsid w:val="005B55C5"/>
    <w:rsid w:val="005B5794"/>
    <w:rsid w:val="005B5821"/>
    <w:rsid w:val="005B5A95"/>
    <w:rsid w:val="005B6CCC"/>
    <w:rsid w:val="005B6D03"/>
    <w:rsid w:val="005B7296"/>
    <w:rsid w:val="005B7A50"/>
    <w:rsid w:val="005B7C1D"/>
    <w:rsid w:val="005B7DA7"/>
    <w:rsid w:val="005C0559"/>
    <w:rsid w:val="005C0771"/>
    <w:rsid w:val="005C084A"/>
    <w:rsid w:val="005C0BFD"/>
    <w:rsid w:val="005C0E39"/>
    <w:rsid w:val="005C1AD8"/>
    <w:rsid w:val="005C210F"/>
    <w:rsid w:val="005C283A"/>
    <w:rsid w:val="005C2DF4"/>
    <w:rsid w:val="005C33F7"/>
    <w:rsid w:val="005C3518"/>
    <w:rsid w:val="005C3ADA"/>
    <w:rsid w:val="005C3EFC"/>
    <w:rsid w:val="005C4500"/>
    <w:rsid w:val="005C4969"/>
    <w:rsid w:val="005C49AC"/>
    <w:rsid w:val="005C49E1"/>
    <w:rsid w:val="005C52B4"/>
    <w:rsid w:val="005C56B9"/>
    <w:rsid w:val="005C58CB"/>
    <w:rsid w:val="005C5D2F"/>
    <w:rsid w:val="005C624D"/>
    <w:rsid w:val="005C662A"/>
    <w:rsid w:val="005C6657"/>
    <w:rsid w:val="005C6D1D"/>
    <w:rsid w:val="005C721C"/>
    <w:rsid w:val="005C733C"/>
    <w:rsid w:val="005C763F"/>
    <w:rsid w:val="005C7D21"/>
    <w:rsid w:val="005C7E1A"/>
    <w:rsid w:val="005D0AC2"/>
    <w:rsid w:val="005D0B5E"/>
    <w:rsid w:val="005D0C59"/>
    <w:rsid w:val="005D179F"/>
    <w:rsid w:val="005D1B6C"/>
    <w:rsid w:val="005D1C93"/>
    <w:rsid w:val="005D2A89"/>
    <w:rsid w:val="005D2AB2"/>
    <w:rsid w:val="005D3174"/>
    <w:rsid w:val="005D329A"/>
    <w:rsid w:val="005D374B"/>
    <w:rsid w:val="005D3886"/>
    <w:rsid w:val="005D3E5B"/>
    <w:rsid w:val="005D44A4"/>
    <w:rsid w:val="005D4B72"/>
    <w:rsid w:val="005D4F0A"/>
    <w:rsid w:val="005D553C"/>
    <w:rsid w:val="005D5B22"/>
    <w:rsid w:val="005D61BE"/>
    <w:rsid w:val="005D6314"/>
    <w:rsid w:val="005D68C7"/>
    <w:rsid w:val="005D69F4"/>
    <w:rsid w:val="005D716D"/>
    <w:rsid w:val="005D7602"/>
    <w:rsid w:val="005D7964"/>
    <w:rsid w:val="005D7CB3"/>
    <w:rsid w:val="005E0FDF"/>
    <w:rsid w:val="005E125A"/>
    <w:rsid w:val="005E13E5"/>
    <w:rsid w:val="005E169D"/>
    <w:rsid w:val="005E1882"/>
    <w:rsid w:val="005E1972"/>
    <w:rsid w:val="005E19BB"/>
    <w:rsid w:val="005E1B56"/>
    <w:rsid w:val="005E1D69"/>
    <w:rsid w:val="005E22B8"/>
    <w:rsid w:val="005E249A"/>
    <w:rsid w:val="005E2693"/>
    <w:rsid w:val="005E2E08"/>
    <w:rsid w:val="005E3504"/>
    <w:rsid w:val="005E3CC2"/>
    <w:rsid w:val="005E428B"/>
    <w:rsid w:val="005E46A0"/>
    <w:rsid w:val="005E4BBF"/>
    <w:rsid w:val="005E531F"/>
    <w:rsid w:val="005E5457"/>
    <w:rsid w:val="005E57A8"/>
    <w:rsid w:val="005E599F"/>
    <w:rsid w:val="005E6C16"/>
    <w:rsid w:val="005E769E"/>
    <w:rsid w:val="005E7A2B"/>
    <w:rsid w:val="005F0E7A"/>
    <w:rsid w:val="005F1560"/>
    <w:rsid w:val="005F1614"/>
    <w:rsid w:val="005F2215"/>
    <w:rsid w:val="005F2342"/>
    <w:rsid w:val="005F23EA"/>
    <w:rsid w:val="005F28F2"/>
    <w:rsid w:val="005F2D4A"/>
    <w:rsid w:val="005F309F"/>
    <w:rsid w:val="005F35E1"/>
    <w:rsid w:val="005F3DBF"/>
    <w:rsid w:val="005F3FA1"/>
    <w:rsid w:val="005F438F"/>
    <w:rsid w:val="005F4463"/>
    <w:rsid w:val="005F5091"/>
    <w:rsid w:val="005F529A"/>
    <w:rsid w:val="005F53B4"/>
    <w:rsid w:val="005F54D6"/>
    <w:rsid w:val="005F5F7B"/>
    <w:rsid w:val="005F6132"/>
    <w:rsid w:val="005F6B77"/>
    <w:rsid w:val="005F6EA0"/>
    <w:rsid w:val="005F7013"/>
    <w:rsid w:val="005F70FF"/>
    <w:rsid w:val="005F7172"/>
    <w:rsid w:val="005F78D3"/>
    <w:rsid w:val="005F7CC4"/>
    <w:rsid w:val="00600075"/>
    <w:rsid w:val="006008A9"/>
    <w:rsid w:val="00601145"/>
    <w:rsid w:val="006012F5"/>
    <w:rsid w:val="00601560"/>
    <w:rsid w:val="00601971"/>
    <w:rsid w:val="00602365"/>
    <w:rsid w:val="00602480"/>
    <w:rsid w:val="006025DD"/>
    <w:rsid w:val="006028E7"/>
    <w:rsid w:val="0060359F"/>
    <w:rsid w:val="00603B23"/>
    <w:rsid w:val="00603B93"/>
    <w:rsid w:val="00603C49"/>
    <w:rsid w:val="00604077"/>
    <w:rsid w:val="00605490"/>
    <w:rsid w:val="00605D58"/>
    <w:rsid w:val="00606630"/>
    <w:rsid w:val="0060690A"/>
    <w:rsid w:val="00606958"/>
    <w:rsid w:val="0060714F"/>
    <w:rsid w:val="006074DE"/>
    <w:rsid w:val="006078CB"/>
    <w:rsid w:val="00607907"/>
    <w:rsid w:val="00607BC7"/>
    <w:rsid w:val="00607CA0"/>
    <w:rsid w:val="00607EB5"/>
    <w:rsid w:val="00607F4D"/>
    <w:rsid w:val="006100E7"/>
    <w:rsid w:val="00610343"/>
    <w:rsid w:val="006107D4"/>
    <w:rsid w:val="00611024"/>
    <w:rsid w:val="0061149F"/>
    <w:rsid w:val="0061179D"/>
    <w:rsid w:val="006118ED"/>
    <w:rsid w:val="00611FF9"/>
    <w:rsid w:val="00612128"/>
    <w:rsid w:val="0061245B"/>
    <w:rsid w:val="006124AF"/>
    <w:rsid w:val="00612681"/>
    <w:rsid w:val="006126A8"/>
    <w:rsid w:val="006126F0"/>
    <w:rsid w:val="00613239"/>
    <w:rsid w:val="00613B48"/>
    <w:rsid w:val="00614095"/>
    <w:rsid w:val="006140DD"/>
    <w:rsid w:val="006143BE"/>
    <w:rsid w:val="00614D1E"/>
    <w:rsid w:val="0061577B"/>
    <w:rsid w:val="006157C0"/>
    <w:rsid w:val="00615902"/>
    <w:rsid w:val="00616089"/>
    <w:rsid w:val="0061671F"/>
    <w:rsid w:val="00616E30"/>
    <w:rsid w:val="0061710C"/>
    <w:rsid w:val="0061718E"/>
    <w:rsid w:val="00617389"/>
    <w:rsid w:val="00617867"/>
    <w:rsid w:val="00617D98"/>
    <w:rsid w:val="00617F68"/>
    <w:rsid w:val="006206FD"/>
    <w:rsid w:val="00620C1B"/>
    <w:rsid w:val="00621231"/>
    <w:rsid w:val="006214F2"/>
    <w:rsid w:val="00621EE0"/>
    <w:rsid w:val="00622D17"/>
    <w:rsid w:val="00622DE9"/>
    <w:rsid w:val="00622FEA"/>
    <w:rsid w:val="00623040"/>
    <w:rsid w:val="006236B2"/>
    <w:rsid w:val="006246D5"/>
    <w:rsid w:val="00624783"/>
    <w:rsid w:val="0062491C"/>
    <w:rsid w:val="00624AE7"/>
    <w:rsid w:val="00624B88"/>
    <w:rsid w:val="006251A2"/>
    <w:rsid w:val="00625246"/>
    <w:rsid w:val="00625495"/>
    <w:rsid w:val="0062550A"/>
    <w:rsid w:val="00625594"/>
    <w:rsid w:val="0062594C"/>
    <w:rsid w:val="00625CF0"/>
    <w:rsid w:val="00627310"/>
    <w:rsid w:val="006277F7"/>
    <w:rsid w:val="00627FA6"/>
    <w:rsid w:val="006305BA"/>
    <w:rsid w:val="0063069C"/>
    <w:rsid w:val="00630DA9"/>
    <w:rsid w:val="00630FFE"/>
    <w:rsid w:val="00631045"/>
    <w:rsid w:val="006318EB"/>
    <w:rsid w:val="00631C43"/>
    <w:rsid w:val="006321B2"/>
    <w:rsid w:val="00632475"/>
    <w:rsid w:val="006324A6"/>
    <w:rsid w:val="00632718"/>
    <w:rsid w:val="00633D3F"/>
    <w:rsid w:val="00634971"/>
    <w:rsid w:val="00635076"/>
    <w:rsid w:val="00635B12"/>
    <w:rsid w:val="00635FA7"/>
    <w:rsid w:val="006360DF"/>
    <w:rsid w:val="006363AF"/>
    <w:rsid w:val="00636641"/>
    <w:rsid w:val="00636C90"/>
    <w:rsid w:val="00636D32"/>
    <w:rsid w:val="006370AE"/>
    <w:rsid w:val="006377E0"/>
    <w:rsid w:val="0063782C"/>
    <w:rsid w:val="00637E95"/>
    <w:rsid w:val="00637F06"/>
    <w:rsid w:val="006407CD"/>
    <w:rsid w:val="00640DFF"/>
    <w:rsid w:val="00641372"/>
    <w:rsid w:val="00641BA1"/>
    <w:rsid w:val="00641C55"/>
    <w:rsid w:val="00641DA9"/>
    <w:rsid w:val="0064233F"/>
    <w:rsid w:val="00642A2E"/>
    <w:rsid w:val="00642CF1"/>
    <w:rsid w:val="00642FCD"/>
    <w:rsid w:val="00643098"/>
    <w:rsid w:val="006434E1"/>
    <w:rsid w:val="00643B63"/>
    <w:rsid w:val="00643BA8"/>
    <w:rsid w:val="006448DB"/>
    <w:rsid w:val="00644AA0"/>
    <w:rsid w:val="006452AD"/>
    <w:rsid w:val="0064542A"/>
    <w:rsid w:val="00645576"/>
    <w:rsid w:val="006457E1"/>
    <w:rsid w:val="006464D0"/>
    <w:rsid w:val="0064702C"/>
    <w:rsid w:val="006473A6"/>
    <w:rsid w:val="006479C0"/>
    <w:rsid w:val="00650513"/>
    <w:rsid w:val="00650AE7"/>
    <w:rsid w:val="006512CE"/>
    <w:rsid w:val="00651AE2"/>
    <w:rsid w:val="00651FBB"/>
    <w:rsid w:val="00652143"/>
    <w:rsid w:val="00652632"/>
    <w:rsid w:val="00652971"/>
    <w:rsid w:val="00652FDE"/>
    <w:rsid w:val="00653082"/>
    <w:rsid w:val="00653862"/>
    <w:rsid w:val="006539F2"/>
    <w:rsid w:val="00653BF2"/>
    <w:rsid w:val="00653D7B"/>
    <w:rsid w:val="0065416E"/>
    <w:rsid w:val="006551F2"/>
    <w:rsid w:val="006551FF"/>
    <w:rsid w:val="00655469"/>
    <w:rsid w:val="006555CC"/>
    <w:rsid w:val="006556CC"/>
    <w:rsid w:val="00655A23"/>
    <w:rsid w:val="00655A7B"/>
    <w:rsid w:val="00655F2C"/>
    <w:rsid w:val="00655F39"/>
    <w:rsid w:val="006565D6"/>
    <w:rsid w:val="00656C67"/>
    <w:rsid w:val="00657579"/>
    <w:rsid w:val="006576AF"/>
    <w:rsid w:val="00657766"/>
    <w:rsid w:val="006603CC"/>
    <w:rsid w:val="00660854"/>
    <w:rsid w:val="00660925"/>
    <w:rsid w:val="00661533"/>
    <w:rsid w:val="0066233F"/>
    <w:rsid w:val="00662570"/>
    <w:rsid w:val="0066267B"/>
    <w:rsid w:val="00662956"/>
    <w:rsid w:val="00662B3A"/>
    <w:rsid w:val="00663312"/>
    <w:rsid w:val="00663A55"/>
    <w:rsid w:val="00663A96"/>
    <w:rsid w:val="00664492"/>
    <w:rsid w:val="0066465A"/>
    <w:rsid w:val="006650E6"/>
    <w:rsid w:val="00665377"/>
    <w:rsid w:val="00665459"/>
    <w:rsid w:val="00665DD7"/>
    <w:rsid w:val="00666210"/>
    <w:rsid w:val="00666B29"/>
    <w:rsid w:val="00666B68"/>
    <w:rsid w:val="00667730"/>
    <w:rsid w:val="00670022"/>
    <w:rsid w:val="00670032"/>
    <w:rsid w:val="00670C4F"/>
    <w:rsid w:val="00670F51"/>
    <w:rsid w:val="006710CF"/>
    <w:rsid w:val="006714FC"/>
    <w:rsid w:val="00671EA5"/>
    <w:rsid w:val="00672605"/>
    <w:rsid w:val="006728ED"/>
    <w:rsid w:val="00672B20"/>
    <w:rsid w:val="00672C1A"/>
    <w:rsid w:val="00672CDD"/>
    <w:rsid w:val="00672EFD"/>
    <w:rsid w:val="00672FD6"/>
    <w:rsid w:val="006732B2"/>
    <w:rsid w:val="006737F8"/>
    <w:rsid w:val="006749E8"/>
    <w:rsid w:val="00675F14"/>
    <w:rsid w:val="006761A6"/>
    <w:rsid w:val="006761D8"/>
    <w:rsid w:val="0067645C"/>
    <w:rsid w:val="006766E6"/>
    <w:rsid w:val="006767C7"/>
    <w:rsid w:val="00676A00"/>
    <w:rsid w:val="00677064"/>
    <w:rsid w:val="0067716E"/>
    <w:rsid w:val="00677836"/>
    <w:rsid w:val="0067789F"/>
    <w:rsid w:val="00677E2B"/>
    <w:rsid w:val="006802CE"/>
    <w:rsid w:val="00680512"/>
    <w:rsid w:val="006806DA"/>
    <w:rsid w:val="00680F97"/>
    <w:rsid w:val="006813DA"/>
    <w:rsid w:val="00681E9C"/>
    <w:rsid w:val="0068206F"/>
    <w:rsid w:val="0068211E"/>
    <w:rsid w:val="00682C49"/>
    <w:rsid w:val="00682E43"/>
    <w:rsid w:val="00682EA7"/>
    <w:rsid w:val="00683215"/>
    <w:rsid w:val="0068335A"/>
    <w:rsid w:val="006833A5"/>
    <w:rsid w:val="006833E2"/>
    <w:rsid w:val="0068351A"/>
    <w:rsid w:val="006836C2"/>
    <w:rsid w:val="00684A5E"/>
    <w:rsid w:val="00684CC5"/>
    <w:rsid w:val="00684CD5"/>
    <w:rsid w:val="00685558"/>
    <w:rsid w:val="00686026"/>
    <w:rsid w:val="00686425"/>
    <w:rsid w:val="00686619"/>
    <w:rsid w:val="006868DC"/>
    <w:rsid w:val="006869E0"/>
    <w:rsid w:val="00686E1C"/>
    <w:rsid w:val="00686F5B"/>
    <w:rsid w:val="00690092"/>
    <w:rsid w:val="006900BD"/>
    <w:rsid w:val="0069051D"/>
    <w:rsid w:val="00690BCC"/>
    <w:rsid w:val="0069156E"/>
    <w:rsid w:val="00691570"/>
    <w:rsid w:val="00691B00"/>
    <w:rsid w:val="00692325"/>
    <w:rsid w:val="00693ABC"/>
    <w:rsid w:val="00693B5E"/>
    <w:rsid w:val="0069401C"/>
    <w:rsid w:val="00694110"/>
    <w:rsid w:val="006941A8"/>
    <w:rsid w:val="006943C3"/>
    <w:rsid w:val="0069515F"/>
    <w:rsid w:val="0069639D"/>
    <w:rsid w:val="006967E1"/>
    <w:rsid w:val="00696913"/>
    <w:rsid w:val="00696CEC"/>
    <w:rsid w:val="00697F05"/>
    <w:rsid w:val="006A02EB"/>
    <w:rsid w:val="006A090B"/>
    <w:rsid w:val="006A0A61"/>
    <w:rsid w:val="006A0AE3"/>
    <w:rsid w:val="006A0FB8"/>
    <w:rsid w:val="006A1393"/>
    <w:rsid w:val="006A1443"/>
    <w:rsid w:val="006A16E0"/>
    <w:rsid w:val="006A1907"/>
    <w:rsid w:val="006A209F"/>
    <w:rsid w:val="006A22D1"/>
    <w:rsid w:val="006A2AB3"/>
    <w:rsid w:val="006A2D48"/>
    <w:rsid w:val="006A32EF"/>
    <w:rsid w:val="006A3B17"/>
    <w:rsid w:val="006A3E58"/>
    <w:rsid w:val="006A4A76"/>
    <w:rsid w:val="006A4DC1"/>
    <w:rsid w:val="006A4EE1"/>
    <w:rsid w:val="006A5A9B"/>
    <w:rsid w:val="006A6670"/>
    <w:rsid w:val="006A6734"/>
    <w:rsid w:val="006A6E23"/>
    <w:rsid w:val="006A6EDF"/>
    <w:rsid w:val="006A7210"/>
    <w:rsid w:val="006B0EB7"/>
    <w:rsid w:val="006B0F68"/>
    <w:rsid w:val="006B15EC"/>
    <w:rsid w:val="006B16F7"/>
    <w:rsid w:val="006B1A72"/>
    <w:rsid w:val="006B1B61"/>
    <w:rsid w:val="006B224C"/>
    <w:rsid w:val="006B251A"/>
    <w:rsid w:val="006B2749"/>
    <w:rsid w:val="006B2887"/>
    <w:rsid w:val="006B3E90"/>
    <w:rsid w:val="006B401B"/>
    <w:rsid w:val="006B4021"/>
    <w:rsid w:val="006B4909"/>
    <w:rsid w:val="006B4E56"/>
    <w:rsid w:val="006B4E63"/>
    <w:rsid w:val="006B519E"/>
    <w:rsid w:val="006B5CCD"/>
    <w:rsid w:val="006B5F3A"/>
    <w:rsid w:val="006B6043"/>
    <w:rsid w:val="006B6416"/>
    <w:rsid w:val="006B663D"/>
    <w:rsid w:val="006B66BE"/>
    <w:rsid w:val="006B6D0E"/>
    <w:rsid w:val="006C01D7"/>
    <w:rsid w:val="006C03F2"/>
    <w:rsid w:val="006C04A6"/>
    <w:rsid w:val="006C06FA"/>
    <w:rsid w:val="006C0A00"/>
    <w:rsid w:val="006C0E97"/>
    <w:rsid w:val="006C1791"/>
    <w:rsid w:val="006C19B1"/>
    <w:rsid w:val="006C1A31"/>
    <w:rsid w:val="006C1AB5"/>
    <w:rsid w:val="006C1C5F"/>
    <w:rsid w:val="006C1F05"/>
    <w:rsid w:val="006C209E"/>
    <w:rsid w:val="006C377D"/>
    <w:rsid w:val="006C3F2C"/>
    <w:rsid w:val="006C40A0"/>
    <w:rsid w:val="006C475D"/>
    <w:rsid w:val="006C5B1E"/>
    <w:rsid w:val="006C5B4D"/>
    <w:rsid w:val="006C5E08"/>
    <w:rsid w:val="006C6B31"/>
    <w:rsid w:val="006C6E14"/>
    <w:rsid w:val="006C71AC"/>
    <w:rsid w:val="006C73BB"/>
    <w:rsid w:val="006C7B88"/>
    <w:rsid w:val="006D0AB4"/>
    <w:rsid w:val="006D0D81"/>
    <w:rsid w:val="006D18D1"/>
    <w:rsid w:val="006D1A45"/>
    <w:rsid w:val="006D1B3A"/>
    <w:rsid w:val="006D1C84"/>
    <w:rsid w:val="006D1D8C"/>
    <w:rsid w:val="006D1E74"/>
    <w:rsid w:val="006D200E"/>
    <w:rsid w:val="006D2223"/>
    <w:rsid w:val="006D289A"/>
    <w:rsid w:val="006D36E7"/>
    <w:rsid w:val="006D3EDF"/>
    <w:rsid w:val="006D3FF1"/>
    <w:rsid w:val="006D4435"/>
    <w:rsid w:val="006D44DE"/>
    <w:rsid w:val="006D4956"/>
    <w:rsid w:val="006D4B4E"/>
    <w:rsid w:val="006D5684"/>
    <w:rsid w:val="006D588E"/>
    <w:rsid w:val="006D5B98"/>
    <w:rsid w:val="006D6238"/>
    <w:rsid w:val="006D6270"/>
    <w:rsid w:val="006D6320"/>
    <w:rsid w:val="006D6667"/>
    <w:rsid w:val="006D690B"/>
    <w:rsid w:val="006D6A79"/>
    <w:rsid w:val="006D6D82"/>
    <w:rsid w:val="006D7113"/>
    <w:rsid w:val="006D74DC"/>
    <w:rsid w:val="006D75D8"/>
    <w:rsid w:val="006E0348"/>
    <w:rsid w:val="006E0BDB"/>
    <w:rsid w:val="006E14A2"/>
    <w:rsid w:val="006E1764"/>
    <w:rsid w:val="006E183D"/>
    <w:rsid w:val="006E1A4D"/>
    <w:rsid w:val="006E1AD0"/>
    <w:rsid w:val="006E1C16"/>
    <w:rsid w:val="006E2739"/>
    <w:rsid w:val="006E27B3"/>
    <w:rsid w:val="006E2C9E"/>
    <w:rsid w:val="006E2EF7"/>
    <w:rsid w:val="006E326A"/>
    <w:rsid w:val="006E34AC"/>
    <w:rsid w:val="006E34FD"/>
    <w:rsid w:val="006E3BFA"/>
    <w:rsid w:val="006E40FA"/>
    <w:rsid w:val="006E48EB"/>
    <w:rsid w:val="006E4CA1"/>
    <w:rsid w:val="006E51B1"/>
    <w:rsid w:val="006E520E"/>
    <w:rsid w:val="006E540E"/>
    <w:rsid w:val="006E5CC2"/>
    <w:rsid w:val="006E5DB7"/>
    <w:rsid w:val="006E6B7A"/>
    <w:rsid w:val="006E7404"/>
    <w:rsid w:val="006E79F5"/>
    <w:rsid w:val="006F0C34"/>
    <w:rsid w:val="006F1026"/>
    <w:rsid w:val="006F1730"/>
    <w:rsid w:val="006F19B0"/>
    <w:rsid w:val="006F1F18"/>
    <w:rsid w:val="006F233C"/>
    <w:rsid w:val="006F2411"/>
    <w:rsid w:val="006F29CC"/>
    <w:rsid w:val="006F2C33"/>
    <w:rsid w:val="006F305F"/>
    <w:rsid w:val="006F31B8"/>
    <w:rsid w:val="006F32A1"/>
    <w:rsid w:val="006F37CA"/>
    <w:rsid w:val="006F3AF5"/>
    <w:rsid w:val="006F3D01"/>
    <w:rsid w:val="006F4021"/>
    <w:rsid w:val="006F47FB"/>
    <w:rsid w:val="006F48CC"/>
    <w:rsid w:val="006F4C6B"/>
    <w:rsid w:val="006F4CA3"/>
    <w:rsid w:val="006F5897"/>
    <w:rsid w:val="006F5B35"/>
    <w:rsid w:val="006F5E9B"/>
    <w:rsid w:val="006F751A"/>
    <w:rsid w:val="006F76FE"/>
    <w:rsid w:val="006F7D12"/>
    <w:rsid w:val="007000AD"/>
    <w:rsid w:val="00700849"/>
    <w:rsid w:val="00700BC4"/>
    <w:rsid w:val="007013CB"/>
    <w:rsid w:val="00701DAB"/>
    <w:rsid w:val="007025D8"/>
    <w:rsid w:val="007025F2"/>
    <w:rsid w:val="00702E27"/>
    <w:rsid w:val="00702F23"/>
    <w:rsid w:val="007033D0"/>
    <w:rsid w:val="0070387E"/>
    <w:rsid w:val="007047B0"/>
    <w:rsid w:val="00704ED8"/>
    <w:rsid w:val="00705924"/>
    <w:rsid w:val="00705968"/>
    <w:rsid w:val="00705F5C"/>
    <w:rsid w:val="00707369"/>
    <w:rsid w:val="0070759F"/>
    <w:rsid w:val="0070783B"/>
    <w:rsid w:val="00707984"/>
    <w:rsid w:val="00707C8A"/>
    <w:rsid w:val="00707F49"/>
    <w:rsid w:val="0071078F"/>
    <w:rsid w:val="00710B5A"/>
    <w:rsid w:val="00710EAC"/>
    <w:rsid w:val="00710F9A"/>
    <w:rsid w:val="007111F0"/>
    <w:rsid w:val="007113D8"/>
    <w:rsid w:val="0071151D"/>
    <w:rsid w:val="00711F6C"/>
    <w:rsid w:val="00712736"/>
    <w:rsid w:val="00712E04"/>
    <w:rsid w:val="007139EC"/>
    <w:rsid w:val="00713D6F"/>
    <w:rsid w:val="007141D2"/>
    <w:rsid w:val="00714255"/>
    <w:rsid w:val="007160A8"/>
    <w:rsid w:val="007163F6"/>
    <w:rsid w:val="00716E87"/>
    <w:rsid w:val="00716EDD"/>
    <w:rsid w:val="00716F96"/>
    <w:rsid w:val="00720A73"/>
    <w:rsid w:val="00720CE8"/>
    <w:rsid w:val="007213EE"/>
    <w:rsid w:val="00721653"/>
    <w:rsid w:val="0072169B"/>
    <w:rsid w:val="007216A7"/>
    <w:rsid w:val="007216DE"/>
    <w:rsid w:val="00721C03"/>
    <w:rsid w:val="007226D7"/>
    <w:rsid w:val="007227AA"/>
    <w:rsid w:val="00722817"/>
    <w:rsid w:val="007228A2"/>
    <w:rsid w:val="00722E10"/>
    <w:rsid w:val="0072319E"/>
    <w:rsid w:val="0072368F"/>
    <w:rsid w:val="00723C01"/>
    <w:rsid w:val="00723E57"/>
    <w:rsid w:val="00724344"/>
    <w:rsid w:val="00724A54"/>
    <w:rsid w:val="00725004"/>
    <w:rsid w:val="0072507A"/>
    <w:rsid w:val="00725933"/>
    <w:rsid w:val="00725A4E"/>
    <w:rsid w:val="00725B41"/>
    <w:rsid w:val="0072672C"/>
    <w:rsid w:val="00726EB0"/>
    <w:rsid w:val="0072793E"/>
    <w:rsid w:val="00727DEA"/>
    <w:rsid w:val="007302FE"/>
    <w:rsid w:val="0073118C"/>
    <w:rsid w:val="00731911"/>
    <w:rsid w:val="00732ABF"/>
    <w:rsid w:val="00732C3E"/>
    <w:rsid w:val="00732E37"/>
    <w:rsid w:val="00732EBE"/>
    <w:rsid w:val="00733544"/>
    <w:rsid w:val="00733606"/>
    <w:rsid w:val="00733C51"/>
    <w:rsid w:val="00733E70"/>
    <w:rsid w:val="00734009"/>
    <w:rsid w:val="00734A9C"/>
    <w:rsid w:val="00734ABB"/>
    <w:rsid w:val="00735442"/>
    <w:rsid w:val="007356AB"/>
    <w:rsid w:val="00735E2A"/>
    <w:rsid w:val="007360DF"/>
    <w:rsid w:val="007363AC"/>
    <w:rsid w:val="007367E8"/>
    <w:rsid w:val="007374F5"/>
    <w:rsid w:val="00737E20"/>
    <w:rsid w:val="00740075"/>
    <w:rsid w:val="007405B3"/>
    <w:rsid w:val="007408EA"/>
    <w:rsid w:val="00740BFF"/>
    <w:rsid w:val="007414C6"/>
    <w:rsid w:val="007414FA"/>
    <w:rsid w:val="00741787"/>
    <w:rsid w:val="00741E37"/>
    <w:rsid w:val="00742468"/>
    <w:rsid w:val="00742693"/>
    <w:rsid w:val="00742C13"/>
    <w:rsid w:val="00742CCC"/>
    <w:rsid w:val="00743854"/>
    <w:rsid w:val="00743921"/>
    <w:rsid w:val="00743BBE"/>
    <w:rsid w:val="00743BCA"/>
    <w:rsid w:val="00743CAC"/>
    <w:rsid w:val="00744429"/>
    <w:rsid w:val="00744C9D"/>
    <w:rsid w:val="00745A73"/>
    <w:rsid w:val="00745AF6"/>
    <w:rsid w:val="00745E65"/>
    <w:rsid w:val="00745EB3"/>
    <w:rsid w:val="00746A02"/>
    <w:rsid w:val="00746BD5"/>
    <w:rsid w:val="00747193"/>
    <w:rsid w:val="00747885"/>
    <w:rsid w:val="00747AD5"/>
    <w:rsid w:val="00747BBA"/>
    <w:rsid w:val="00747D34"/>
    <w:rsid w:val="00747EAD"/>
    <w:rsid w:val="007507C6"/>
    <w:rsid w:val="00750836"/>
    <w:rsid w:val="00750D5F"/>
    <w:rsid w:val="00751314"/>
    <w:rsid w:val="00751AB0"/>
    <w:rsid w:val="00751BF0"/>
    <w:rsid w:val="00751CFF"/>
    <w:rsid w:val="00752187"/>
    <w:rsid w:val="0075235C"/>
    <w:rsid w:val="00752BE9"/>
    <w:rsid w:val="00752EEC"/>
    <w:rsid w:val="007530A1"/>
    <w:rsid w:val="007535F4"/>
    <w:rsid w:val="0075366E"/>
    <w:rsid w:val="0075450D"/>
    <w:rsid w:val="00754524"/>
    <w:rsid w:val="007546EF"/>
    <w:rsid w:val="007547D6"/>
    <w:rsid w:val="0075484A"/>
    <w:rsid w:val="00754984"/>
    <w:rsid w:val="00754BA3"/>
    <w:rsid w:val="0075655E"/>
    <w:rsid w:val="007566ED"/>
    <w:rsid w:val="00756D7C"/>
    <w:rsid w:val="0075786D"/>
    <w:rsid w:val="00757B4E"/>
    <w:rsid w:val="00757E25"/>
    <w:rsid w:val="0076002C"/>
    <w:rsid w:val="00760225"/>
    <w:rsid w:val="00760BC7"/>
    <w:rsid w:val="007628B4"/>
    <w:rsid w:val="00762C50"/>
    <w:rsid w:val="00763140"/>
    <w:rsid w:val="0076319C"/>
    <w:rsid w:val="0076347F"/>
    <w:rsid w:val="0076371B"/>
    <w:rsid w:val="007643DE"/>
    <w:rsid w:val="00764923"/>
    <w:rsid w:val="00764E2F"/>
    <w:rsid w:val="0076629D"/>
    <w:rsid w:val="00766734"/>
    <w:rsid w:val="00766D07"/>
    <w:rsid w:val="00767116"/>
    <w:rsid w:val="00767219"/>
    <w:rsid w:val="0077079A"/>
    <w:rsid w:val="0077087A"/>
    <w:rsid w:val="00770D57"/>
    <w:rsid w:val="00770F77"/>
    <w:rsid w:val="007711DC"/>
    <w:rsid w:val="00771EEC"/>
    <w:rsid w:val="00772313"/>
    <w:rsid w:val="00772BD3"/>
    <w:rsid w:val="00773696"/>
    <w:rsid w:val="0077388D"/>
    <w:rsid w:val="00773AA0"/>
    <w:rsid w:val="00773EC3"/>
    <w:rsid w:val="0077428E"/>
    <w:rsid w:val="007742D4"/>
    <w:rsid w:val="007743E5"/>
    <w:rsid w:val="007745C1"/>
    <w:rsid w:val="00774EF4"/>
    <w:rsid w:val="007755A5"/>
    <w:rsid w:val="00775647"/>
    <w:rsid w:val="00776475"/>
    <w:rsid w:val="00776605"/>
    <w:rsid w:val="00776790"/>
    <w:rsid w:val="00776FD0"/>
    <w:rsid w:val="00777336"/>
    <w:rsid w:val="00777799"/>
    <w:rsid w:val="00777F99"/>
    <w:rsid w:val="007807DA"/>
    <w:rsid w:val="00780920"/>
    <w:rsid w:val="00780F34"/>
    <w:rsid w:val="0078163A"/>
    <w:rsid w:val="007819B8"/>
    <w:rsid w:val="007819FD"/>
    <w:rsid w:val="00781DAA"/>
    <w:rsid w:val="007823A8"/>
    <w:rsid w:val="00782418"/>
    <w:rsid w:val="0078257E"/>
    <w:rsid w:val="007825E7"/>
    <w:rsid w:val="00782E06"/>
    <w:rsid w:val="00782F37"/>
    <w:rsid w:val="00783361"/>
    <w:rsid w:val="007834B8"/>
    <w:rsid w:val="00783C2E"/>
    <w:rsid w:val="00784068"/>
    <w:rsid w:val="007848B5"/>
    <w:rsid w:val="0078506B"/>
    <w:rsid w:val="007851D3"/>
    <w:rsid w:val="007852E9"/>
    <w:rsid w:val="00785CD8"/>
    <w:rsid w:val="00786CC4"/>
    <w:rsid w:val="00786FDF"/>
    <w:rsid w:val="007874FF"/>
    <w:rsid w:val="00787E4C"/>
    <w:rsid w:val="007901C1"/>
    <w:rsid w:val="00790FD5"/>
    <w:rsid w:val="00791060"/>
    <w:rsid w:val="00791B64"/>
    <w:rsid w:val="00791FFD"/>
    <w:rsid w:val="00792174"/>
    <w:rsid w:val="00792821"/>
    <w:rsid w:val="0079295A"/>
    <w:rsid w:val="00792B62"/>
    <w:rsid w:val="00793119"/>
    <w:rsid w:val="00793130"/>
    <w:rsid w:val="00793477"/>
    <w:rsid w:val="007935E9"/>
    <w:rsid w:val="00793875"/>
    <w:rsid w:val="00793BD0"/>
    <w:rsid w:val="00793C47"/>
    <w:rsid w:val="00793DC3"/>
    <w:rsid w:val="007949C5"/>
    <w:rsid w:val="00794F37"/>
    <w:rsid w:val="007956FB"/>
    <w:rsid w:val="00795C45"/>
    <w:rsid w:val="00795D5A"/>
    <w:rsid w:val="00795EDA"/>
    <w:rsid w:val="00796B5C"/>
    <w:rsid w:val="007970E7"/>
    <w:rsid w:val="00797371"/>
    <w:rsid w:val="00797514"/>
    <w:rsid w:val="00797E20"/>
    <w:rsid w:val="007A00F6"/>
    <w:rsid w:val="007A0757"/>
    <w:rsid w:val="007A079D"/>
    <w:rsid w:val="007A0FB2"/>
    <w:rsid w:val="007A1189"/>
    <w:rsid w:val="007A1F41"/>
    <w:rsid w:val="007A23E9"/>
    <w:rsid w:val="007A2C05"/>
    <w:rsid w:val="007A2E0C"/>
    <w:rsid w:val="007A3155"/>
    <w:rsid w:val="007A3934"/>
    <w:rsid w:val="007A3C4A"/>
    <w:rsid w:val="007A4DCE"/>
    <w:rsid w:val="007A5297"/>
    <w:rsid w:val="007A671C"/>
    <w:rsid w:val="007A68B0"/>
    <w:rsid w:val="007A7129"/>
    <w:rsid w:val="007A74D7"/>
    <w:rsid w:val="007A798F"/>
    <w:rsid w:val="007A79CF"/>
    <w:rsid w:val="007A7D63"/>
    <w:rsid w:val="007A7D74"/>
    <w:rsid w:val="007B02E3"/>
    <w:rsid w:val="007B100B"/>
    <w:rsid w:val="007B1408"/>
    <w:rsid w:val="007B1BB4"/>
    <w:rsid w:val="007B1DE4"/>
    <w:rsid w:val="007B1EB3"/>
    <w:rsid w:val="007B20AC"/>
    <w:rsid w:val="007B27FE"/>
    <w:rsid w:val="007B2926"/>
    <w:rsid w:val="007B3420"/>
    <w:rsid w:val="007B36E7"/>
    <w:rsid w:val="007B370A"/>
    <w:rsid w:val="007B3B90"/>
    <w:rsid w:val="007B41CE"/>
    <w:rsid w:val="007B4969"/>
    <w:rsid w:val="007B4BEA"/>
    <w:rsid w:val="007B5B4B"/>
    <w:rsid w:val="007B5B98"/>
    <w:rsid w:val="007B5D8C"/>
    <w:rsid w:val="007B6065"/>
    <w:rsid w:val="007B62DE"/>
    <w:rsid w:val="007B63D0"/>
    <w:rsid w:val="007B65B6"/>
    <w:rsid w:val="007B6E01"/>
    <w:rsid w:val="007B6F83"/>
    <w:rsid w:val="007B78A9"/>
    <w:rsid w:val="007B7E7D"/>
    <w:rsid w:val="007C01AF"/>
    <w:rsid w:val="007C1400"/>
    <w:rsid w:val="007C1924"/>
    <w:rsid w:val="007C27C6"/>
    <w:rsid w:val="007C394B"/>
    <w:rsid w:val="007C3AE1"/>
    <w:rsid w:val="007C4186"/>
    <w:rsid w:val="007C41CC"/>
    <w:rsid w:val="007C49CB"/>
    <w:rsid w:val="007C4F3E"/>
    <w:rsid w:val="007C5245"/>
    <w:rsid w:val="007C53F0"/>
    <w:rsid w:val="007C658C"/>
    <w:rsid w:val="007C69D6"/>
    <w:rsid w:val="007C6D91"/>
    <w:rsid w:val="007C7319"/>
    <w:rsid w:val="007D0CDC"/>
    <w:rsid w:val="007D0CEF"/>
    <w:rsid w:val="007D0FA7"/>
    <w:rsid w:val="007D1832"/>
    <w:rsid w:val="007D19F9"/>
    <w:rsid w:val="007D20FB"/>
    <w:rsid w:val="007D240A"/>
    <w:rsid w:val="007D2AEF"/>
    <w:rsid w:val="007D3063"/>
    <w:rsid w:val="007D3907"/>
    <w:rsid w:val="007D49C8"/>
    <w:rsid w:val="007D4A14"/>
    <w:rsid w:val="007D50B8"/>
    <w:rsid w:val="007D50CB"/>
    <w:rsid w:val="007D5BBB"/>
    <w:rsid w:val="007D6086"/>
    <w:rsid w:val="007D61AA"/>
    <w:rsid w:val="007D685A"/>
    <w:rsid w:val="007D6E86"/>
    <w:rsid w:val="007D6F55"/>
    <w:rsid w:val="007D7B0E"/>
    <w:rsid w:val="007D7B27"/>
    <w:rsid w:val="007E0612"/>
    <w:rsid w:val="007E077D"/>
    <w:rsid w:val="007E14CD"/>
    <w:rsid w:val="007E1911"/>
    <w:rsid w:val="007E1AEF"/>
    <w:rsid w:val="007E2192"/>
    <w:rsid w:val="007E27CD"/>
    <w:rsid w:val="007E355B"/>
    <w:rsid w:val="007E3A56"/>
    <w:rsid w:val="007E3BCF"/>
    <w:rsid w:val="007E40F0"/>
    <w:rsid w:val="007E45D1"/>
    <w:rsid w:val="007E45D5"/>
    <w:rsid w:val="007E4759"/>
    <w:rsid w:val="007E48E9"/>
    <w:rsid w:val="007E518E"/>
    <w:rsid w:val="007E581B"/>
    <w:rsid w:val="007E6D4C"/>
    <w:rsid w:val="007E7A58"/>
    <w:rsid w:val="007F01EB"/>
    <w:rsid w:val="007F062D"/>
    <w:rsid w:val="007F0C01"/>
    <w:rsid w:val="007F18DB"/>
    <w:rsid w:val="007F1A86"/>
    <w:rsid w:val="007F1E2D"/>
    <w:rsid w:val="007F1E5C"/>
    <w:rsid w:val="007F2AF8"/>
    <w:rsid w:val="007F2CC6"/>
    <w:rsid w:val="007F331D"/>
    <w:rsid w:val="007F34F1"/>
    <w:rsid w:val="007F396C"/>
    <w:rsid w:val="007F39C5"/>
    <w:rsid w:val="007F3BF7"/>
    <w:rsid w:val="007F40CD"/>
    <w:rsid w:val="007F4211"/>
    <w:rsid w:val="007F4884"/>
    <w:rsid w:val="007F4AF0"/>
    <w:rsid w:val="007F52C5"/>
    <w:rsid w:val="007F5992"/>
    <w:rsid w:val="007F677C"/>
    <w:rsid w:val="007F6FAF"/>
    <w:rsid w:val="007F746E"/>
    <w:rsid w:val="007F79CA"/>
    <w:rsid w:val="007F7B16"/>
    <w:rsid w:val="007F7E94"/>
    <w:rsid w:val="0080002C"/>
    <w:rsid w:val="00800590"/>
    <w:rsid w:val="00800593"/>
    <w:rsid w:val="00800AC9"/>
    <w:rsid w:val="00800F70"/>
    <w:rsid w:val="0080199E"/>
    <w:rsid w:val="00801E3E"/>
    <w:rsid w:val="00802736"/>
    <w:rsid w:val="0080292D"/>
    <w:rsid w:val="008029A1"/>
    <w:rsid w:val="00802A65"/>
    <w:rsid w:val="00802EAB"/>
    <w:rsid w:val="00803085"/>
    <w:rsid w:val="00803ADF"/>
    <w:rsid w:val="008044E7"/>
    <w:rsid w:val="00804A37"/>
    <w:rsid w:val="00804CFB"/>
    <w:rsid w:val="008052BB"/>
    <w:rsid w:val="00805482"/>
    <w:rsid w:val="008072F3"/>
    <w:rsid w:val="00807720"/>
    <w:rsid w:val="00807C72"/>
    <w:rsid w:val="00810551"/>
    <w:rsid w:val="00810A5D"/>
    <w:rsid w:val="00811CA9"/>
    <w:rsid w:val="00811E82"/>
    <w:rsid w:val="00813860"/>
    <w:rsid w:val="00813A88"/>
    <w:rsid w:val="00813C39"/>
    <w:rsid w:val="00813E0C"/>
    <w:rsid w:val="008141C3"/>
    <w:rsid w:val="008143D5"/>
    <w:rsid w:val="0081440A"/>
    <w:rsid w:val="008148EE"/>
    <w:rsid w:val="00814C7F"/>
    <w:rsid w:val="0081587C"/>
    <w:rsid w:val="008160E3"/>
    <w:rsid w:val="008165AE"/>
    <w:rsid w:val="00816D7A"/>
    <w:rsid w:val="00816F8E"/>
    <w:rsid w:val="008173AC"/>
    <w:rsid w:val="008177C3"/>
    <w:rsid w:val="00817F59"/>
    <w:rsid w:val="00821714"/>
    <w:rsid w:val="00821BC1"/>
    <w:rsid w:val="00821C00"/>
    <w:rsid w:val="008228B6"/>
    <w:rsid w:val="008228B8"/>
    <w:rsid w:val="008229D5"/>
    <w:rsid w:val="00822E27"/>
    <w:rsid w:val="00822E61"/>
    <w:rsid w:val="008231A0"/>
    <w:rsid w:val="008235E9"/>
    <w:rsid w:val="00823614"/>
    <w:rsid w:val="0082481E"/>
    <w:rsid w:val="00825045"/>
    <w:rsid w:val="008250CB"/>
    <w:rsid w:val="00825223"/>
    <w:rsid w:val="00825881"/>
    <w:rsid w:val="00825EA9"/>
    <w:rsid w:val="00825FDD"/>
    <w:rsid w:val="00825FE5"/>
    <w:rsid w:val="008274DD"/>
    <w:rsid w:val="0082756B"/>
    <w:rsid w:val="008300EA"/>
    <w:rsid w:val="00830360"/>
    <w:rsid w:val="00830C43"/>
    <w:rsid w:val="008310A2"/>
    <w:rsid w:val="008314F6"/>
    <w:rsid w:val="00831C89"/>
    <w:rsid w:val="008328BC"/>
    <w:rsid w:val="0083297B"/>
    <w:rsid w:val="00833017"/>
    <w:rsid w:val="00833320"/>
    <w:rsid w:val="0083342C"/>
    <w:rsid w:val="00833B3B"/>
    <w:rsid w:val="0083434F"/>
    <w:rsid w:val="008345C3"/>
    <w:rsid w:val="00834B45"/>
    <w:rsid w:val="00835325"/>
    <w:rsid w:val="00835AE2"/>
    <w:rsid w:val="00836719"/>
    <w:rsid w:val="00836A03"/>
    <w:rsid w:val="00836C53"/>
    <w:rsid w:val="00836EBB"/>
    <w:rsid w:val="008376EB"/>
    <w:rsid w:val="00837EE8"/>
    <w:rsid w:val="00840149"/>
    <w:rsid w:val="008401DE"/>
    <w:rsid w:val="0084041C"/>
    <w:rsid w:val="00841369"/>
    <w:rsid w:val="008413D7"/>
    <w:rsid w:val="0084169C"/>
    <w:rsid w:val="00841D02"/>
    <w:rsid w:val="00841FD6"/>
    <w:rsid w:val="00842231"/>
    <w:rsid w:val="00842410"/>
    <w:rsid w:val="00842970"/>
    <w:rsid w:val="00843A3C"/>
    <w:rsid w:val="00843CA6"/>
    <w:rsid w:val="008448C7"/>
    <w:rsid w:val="00844A8C"/>
    <w:rsid w:val="00844C25"/>
    <w:rsid w:val="00844D4C"/>
    <w:rsid w:val="00844F48"/>
    <w:rsid w:val="008454CC"/>
    <w:rsid w:val="008454EF"/>
    <w:rsid w:val="008457FA"/>
    <w:rsid w:val="008470D0"/>
    <w:rsid w:val="008476DE"/>
    <w:rsid w:val="00847A07"/>
    <w:rsid w:val="00847D86"/>
    <w:rsid w:val="00850001"/>
    <w:rsid w:val="00850392"/>
    <w:rsid w:val="0085084E"/>
    <w:rsid w:val="00851BC3"/>
    <w:rsid w:val="00851C2F"/>
    <w:rsid w:val="00851CEB"/>
    <w:rsid w:val="00851D26"/>
    <w:rsid w:val="00852A85"/>
    <w:rsid w:val="00852AB4"/>
    <w:rsid w:val="00852D3F"/>
    <w:rsid w:val="0085386C"/>
    <w:rsid w:val="00853DC9"/>
    <w:rsid w:val="0085445D"/>
    <w:rsid w:val="008548D9"/>
    <w:rsid w:val="00855239"/>
    <w:rsid w:val="00855391"/>
    <w:rsid w:val="008553C0"/>
    <w:rsid w:val="008558EB"/>
    <w:rsid w:val="008567B5"/>
    <w:rsid w:val="00856C09"/>
    <w:rsid w:val="00856D0A"/>
    <w:rsid w:val="00857EA0"/>
    <w:rsid w:val="008601C6"/>
    <w:rsid w:val="00860AF7"/>
    <w:rsid w:val="008619F8"/>
    <w:rsid w:val="00862496"/>
    <w:rsid w:val="008625A8"/>
    <w:rsid w:val="0086299D"/>
    <w:rsid w:val="00863435"/>
    <w:rsid w:val="00864381"/>
    <w:rsid w:val="00864A9D"/>
    <w:rsid w:val="0086555C"/>
    <w:rsid w:val="00865A1B"/>
    <w:rsid w:val="00865A74"/>
    <w:rsid w:val="008665A8"/>
    <w:rsid w:val="008673F4"/>
    <w:rsid w:val="00867965"/>
    <w:rsid w:val="00870095"/>
    <w:rsid w:val="00870506"/>
    <w:rsid w:val="00870D47"/>
    <w:rsid w:val="00870EFF"/>
    <w:rsid w:val="0087142D"/>
    <w:rsid w:val="00871A18"/>
    <w:rsid w:val="00871C11"/>
    <w:rsid w:val="0087228D"/>
    <w:rsid w:val="0087233A"/>
    <w:rsid w:val="00872380"/>
    <w:rsid w:val="0087274C"/>
    <w:rsid w:val="008727BD"/>
    <w:rsid w:val="00872ECA"/>
    <w:rsid w:val="00873DD5"/>
    <w:rsid w:val="00874DFA"/>
    <w:rsid w:val="00874F27"/>
    <w:rsid w:val="00875049"/>
    <w:rsid w:val="008752F8"/>
    <w:rsid w:val="00876883"/>
    <w:rsid w:val="00877C0C"/>
    <w:rsid w:val="00877F5E"/>
    <w:rsid w:val="00880565"/>
    <w:rsid w:val="00880CD7"/>
    <w:rsid w:val="0088107D"/>
    <w:rsid w:val="00881139"/>
    <w:rsid w:val="00882501"/>
    <w:rsid w:val="00882FD7"/>
    <w:rsid w:val="0088319F"/>
    <w:rsid w:val="0088339F"/>
    <w:rsid w:val="00883CC0"/>
    <w:rsid w:val="00884D59"/>
    <w:rsid w:val="0088524F"/>
    <w:rsid w:val="00885331"/>
    <w:rsid w:val="00885486"/>
    <w:rsid w:val="00885E12"/>
    <w:rsid w:val="00885E42"/>
    <w:rsid w:val="008863EE"/>
    <w:rsid w:val="008872A0"/>
    <w:rsid w:val="00887C33"/>
    <w:rsid w:val="00887F33"/>
    <w:rsid w:val="0089037A"/>
    <w:rsid w:val="008911FC"/>
    <w:rsid w:val="008913FD"/>
    <w:rsid w:val="0089163D"/>
    <w:rsid w:val="00891E1E"/>
    <w:rsid w:val="0089275B"/>
    <w:rsid w:val="00892CDB"/>
    <w:rsid w:val="008935E9"/>
    <w:rsid w:val="0089361C"/>
    <w:rsid w:val="00893A33"/>
    <w:rsid w:val="00893F95"/>
    <w:rsid w:val="00893FD1"/>
    <w:rsid w:val="008948B3"/>
    <w:rsid w:val="00894C42"/>
    <w:rsid w:val="00894DCC"/>
    <w:rsid w:val="00895603"/>
    <w:rsid w:val="008956B2"/>
    <w:rsid w:val="008957A8"/>
    <w:rsid w:val="0089588D"/>
    <w:rsid w:val="008962D2"/>
    <w:rsid w:val="008963BE"/>
    <w:rsid w:val="0089691D"/>
    <w:rsid w:val="00896C53"/>
    <w:rsid w:val="00896EFC"/>
    <w:rsid w:val="0089770F"/>
    <w:rsid w:val="00897BCF"/>
    <w:rsid w:val="008A0879"/>
    <w:rsid w:val="008A0D9F"/>
    <w:rsid w:val="008A10BC"/>
    <w:rsid w:val="008A17D0"/>
    <w:rsid w:val="008A1AFD"/>
    <w:rsid w:val="008A1E36"/>
    <w:rsid w:val="008A23A6"/>
    <w:rsid w:val="008A2E16"/>
    <w:rsid w:val="008A334E"/>
    <w:rsid w:val="008A42D2"/>
    <w:rsid w:val="008A42F6"/>
    <w:rsid w:val="008A448E"/>
    <w:rsid w:val="008A46CA"/>
    <w:rsid w:val="008A497F"/>
    <w:rsid w:val="008A4D43"/>
    <w:rsid w:val="008A4E85"/>
    <w:rsid w:val="008A505D"/>
    <w:rsid w:val="008A5A0A"/>
    <w:rsid w:val="008A5A5C"/>
    <w:rsid w:val="008A5CDF"/>
    <w:rsid w:val="008A5F29"/>
    <w:rsid w:val="008A678D"/>
    <w:rsid w:val="008A6956"/>
    <w:rsid w:val="008A6A2A"/>
    <w:rsid w:val="008A76F6"/>
    <w:rsid w:val="008B0D65"/>
    <w:rsid w:val="008B0DBD"/>
    <w:rsid w:val="008B23C2"/>
    <w:rsid w:val="008B24E2"/>
    <w:rsid w:val="008B2551"/>
    <w:rsid w:val="008B2B5F"/>
    <w:rsid w:val="008B30AE"/>
    <w:rsid w:val="008B36B9"/>
    <w:rsid w:val="008B3AD1"/>
    <w:rsid w:val="008B4A14"/>
    <w:rsid w:val="008B4A41"/>
    <w:rsid w:val="008B4BED"/>
    <w:rsid w:val="008B559B"/>
    <w:rsid w:val="008B5646"/>
    <w:rsid w:val="008B5A68"/>
    <w:rsid w:val="008B68D7"/>
    <w:rsid w:val="008B6B5F"/>
    <w:rsid w:val="008B7162"/>
    <w:rsid w:val="008B7201"/>
    <w:rsid w:val="008B7C4C"/>
    <w:rsid w:val="008C0BF2"/>
    <w:rsid w:val="008C1F18"/>
    <w:rsid w:val="008C2117"/>
    <w:rsid w:val="008C24AD"/>
    <w:rsid w:val="008C25AD"/>
    <w:rsid w:val="008C26C6"/>
    <w:rsid w:val="008C2FD3"/>
    <w:rsid w:val="008C31FC"/>
    <w:rsid w:val="008C3AE4"/>
    <w:rsid w:val="008C3FBA"/>
    <w:rsid w:val="008C422F"/>
    <w:rsid w:val="008C4386"/>
    <w:rsid w:val="008C47C5"/>
    <w:rsid w:val="008C4907"/>
    <w:rsid w:val="008C4ABD"/>
    <w:rsid w:val="008C4E24"/>
    <w:rsid w:val="008C5FAB"/>
    <w:rsid w:val="008C63FF"/>
    <w:rsid w:val="008C670D"/>
    <w:rsid w:val="008C755C"/>
    <w:rsid w:val="008C757B"/>
    <w:rsid w:val="008C7BB9"/>
    <w:rsid w:val="008C7F5E"/>
    <w:rsid w:val="008D00B9"/>
    <w:rsid w:val="008D0458"/>
    <w:rsid w:val="008D0581"/>
    <w:rsid w:val="008D07D5"/>
    <w:rsid w:val="008D07F1"/>
    <w:rsid w:val="008D08BC"/>
    <w:rsid w:val="008D0B22"/>
    <w:rsid w:val="008D0B63"/>
    <w:rsid w:val="008D115C"/>
    <w:rsid w:val="008D1521"/>
    <w:rsid w:val="008D16BE"/>
    <w:rsid w:val="008D1C90"/>
    <w:rsid w:val="008D1DA8"/>
    <w:rsid w:val="008D2F7B"/>
    <w:rsid w:val="008D30D1"/>
    <w:rsid w:val="008D32B0"/>
    <w:rsid w:val="008D3390"/>
    <w:rsid w:val="008D3451"/>
    <w:rsid w:val="008D35FD"/>
    <w:rsid w:val="008D3C62"/>
    <w:rsid w:val="008D4746"/>
    <w:rsid w:val="008D485B"/>
    <w:rsid w:val="008D4A7C"/>
    <w:rsid w:val="008D4ECA"/>
    <w:rsid w:val="008D503C"/>
    <w:rsid w:val="008D53AF"/>
    <w:rsid w:val="008D53D2"/>
    <w:rsid w:val="008D5463"/>
    <w:rsid w:val="008D5696"/>
    <w:rsid w:val="008D5E40"/>
    <w:rsid w:val="008D6320"/>
    <w:rsid w:val="008D65B5"/>
    <w:rsid w:val="008D72D6"/>
    <w:rsid w:val="008D72E7"/>
    <w:rsid w:val="008D74EE"/>
    <w:rsid w:val="008D7C05"/>
    <w:rsid w:val="008E0140"/>
    <w:rsid w:val="008E078D"/>
    <w:rsid w:val="008E11F4"/>
    <w:rsid w:val="008E13B8"/>
    <w:rsid w:val="008E1467"/>
    <w:rsid w:val="008E1ED8"/>
    <w:rsid w:val="008E25DB"/>
    <w:rsid w:val="008E281A"/>
    <w:rsid w:val="008E2B92"/>
    <w:rsid w:val="008E4398"/>
    <w:rsid w:val="008E5378"/>
    <w:rsid w:val="008E5446"/>
    <w:rsid w:val="008E5929"/>
    <w:rsid w:val="008E5FDF"/>
    <w:rsid w:val="008E6186"/>
    <w:rsid w:val="008E70C7"/>
    <w:rsid w:val="008E72A5"/>
    <w:rsid w:val="008E761B"/>
    <w:rsid w:val="008E77D9"/>
    <w:rsid w:val="008E79D9"/>
    <w:rsid w:val="008E7A25"/>
    <w:rsid w:val="008E7DFE"/>
    <w:rsid w:val="008F03F6"/>
    <w:rsid w:val="008F0CA6"/>
    <w:rsid w:val="008F0E6D"/>
    <w:rsid w:val="008F148F"/>
    <w:rsid w:val="008F14C7"/>
    <w:rsid w:val="008F1EEF"/>
    <w:rsid w:val="008F2170"/>
    <w:rsid w:val="008F2BED"/>
    <w:rsid w:val="008F362E"/>
    <w:rsid w:val="008F4161"/>
    <w:rsid w:val="008F41F8"/>
    <w:rsid w:val="008F46B4"/>
    <w:rsid w:val="008F4F8D"/>
    <w:rsid w:val="008F58B5"/>
    <w:rsid w:val="008F5E0B"/>
    <w:rsid w:val="008F5E0F"/>
    <w:rsid w:val="008F604F"/>
    <w:rsid w:val="008F6D6A"/>
    <w:rsid w:val="008F7485"/>
    <w:rsid w:val="008F74FE"/>
    <w:rsid w:val="009000CD"/>
    <w:rsid w:val="00900A1A"/>
    <w:rsid w:val="00900C49"/>
    <w:rsid w:val="00900D39"/>
    <w:rsid w:val="009013A6"/>
    <w:rsid w:val="0090156D"/>
    <w:rsid w:val="00901591"/>
    <w:rsid w:val="009021BD"/>
    <w:rsid w:val="009022FE"/>
    <w:rsid w:val="00902AD3"/>
    <w:rsid w:val="00902D8B"/>
    <w:rsid w:val="009040E7"/>
    <w:rsid w:val="009042DF"/>
    <w:rsid w:val="009044AB"/>
    <w:rsid w:val="00904883"/>
    <w:rsid w:val="00905038"/>
    <w:rsid w:val="00905430"/>
    <w:rsid w:val="0090577E"/>
    <w:rsid w:val="00905AAF"/>
    <w:rsid w:val="00905B66"/>
    <w:rsid w:val="00905DB0"/>
    <w:rsid w:val="0090618A"/>
    <w:rsid w:val="0090659F"/>
    <w:rsid w:val="00906AA2"/>
    <w:rsid w:val="009071C4"/>
    <w:rsid w:val="00907483"/>
    <w:rsid w:val="00907E9F"/>
    <w:rsid w:val="00911648"/>
    <w:rsid w:val="0091193B"/>
    <w:rsid w:val="00911FB5"/>
    <w:rsid w:val="009125F2"/>
    <w:rsid w:val="009126E5"/>
    <w:rsid w:val="009134EE"/>
    <w:rsid w:val="0091388C"/>
    <w:rsid w:val="00913EED"/>
    <w:rsid w:val="009140D9"/>
    <w:rsid w:val="00914230"/>
    <w:rsid w:val="00914B7D"/>
    <w:rsid w:val="00914F53"/>
    <w:rsid w:val="009159EB"/>
    <w:rsid w:val="00915C61"/>
    <w:rsid w:val="0091633C"/>
    <w:rsid w:val="00916D36"/>
    <w:rsid w:val="00917475"/>
    <w:rsid w:val="009176EC"/>
    <w:rsid w:val="00920243"/>
    <w:rsid w:val="0092056C"/>
    <w:rsid w:val="0092076A"/>
    <w:rsid w:val="009207C0"/>
    <w:rsid w:val="0092082D"/>
    <w:rsid w:val="00920B3B"/>
    <w:rsid w:val="00920C2B"/>
    <w:rsid w:val="00920E86"/>
    <w:rsid w:val="00921890"/>
    <w:rsid w:val="00922796"/>
    <w:rsid w:val="00923188"/>
    <w:rsid w:val="00923356"/>
    <w:rsid w:val="00923368"/>
    <w:rsid w:val="00923AB8"/>
    <w:rsid w:val="009248BA"/>
    <w:rsid w:val="00924953"/>
    <w:rsid w:val="00924A44"/>
    <w:rsid w:val="0092516F"/>
    <w:rsid w:val="009254BF"/>
    <w:rsid w:val="00925558"/>
    <w:rsid w:val="00925901"/>
    <w:rsid w:val="00925C88"/>
    <w:rsid w:val="00926FF6"/>
    <w:rsid w:val="00927310"/>
    <w:rsid w:val="009279D4"/>
    <w:rsid w:val="00927F42"/>
    <w:rsid w:val="009306C8"/>
    <w:rsid w:val="00930984"/>
    <w:rsid w:val="009313A2"/>
    <w:rsid w:val="00931626"/>
    <w:rsid w:val="00931C30"/>
    <w:rsid w:val="00931DE3"/>
    <w:rsid w:val="00932631"/>
    <w:rsid w:val="0093293B"/>
    <w:rsid w:val="00933244"/>
    <w:rsid w:val="00933762"/>
    <w:rsid w:val="00933CA1"/>
    <w:rsid w:val="00933CAE"/>
    <w:rsid w:val="0093512F"/>
    <w:rsid w:val="00935595"/>
    <w:rsid w:val="009358E5"/>
    <w:rsid w:val="0093590F"/>
    <w:rsid w:val="00936259"/>
    <w:rsid w:val="00936A33"/>
    <w:rsid w:val="009373F2"/>
    <w:rsid w:val="00937940"/>
    <w:rsid w:val="00937D15"/>
    <w:rsid w:val="00937DEF"/>
    <w:rsid w:val="00940E4F"/>
    <w:rsid w:val="00941030"/>
    <w:rsid w:val="0094121C"/>
    <w:rsid w:val="009419C5"/>
    <w:rsid w:val="00942275"/>
    <w:rsid w:val="0094275C"/>
    <w:rsid w:val="00942AF2"/>
    <w:rsid w:val="00942BE2"/>
    <w:rsid w:val="00943390"/>
    <w:rsid w:val="0094343C"/>
    <w:rsid w:val="00943AA1"/>
    <w:rsid w:val="00943DD4"/>
    <w:rsid w:val="009442F2"/>
    <w:rsid w:val="00944344"/>
    <w:rsid w:val="00944A8A"/>
    <w:rsid w:val="00945760"/>
    <w:rsid w:val="009459CD"/>
    <w:rsid w:val="00945FA8"/>
    <w:rsid w:val="00946E09"/>
    <w:rsid w:val="0094741C"/>
    <w:rsid w:val="009475D6"/>
    <w:rsid w:val="00950A51"/>
    <w:rsid w:val="009510EE"/>
    <w:rsid w:val="00951126"/>
    <w:rsid w:val="009521CB"/>
    <w:rsid w:val="00952629"/>
    <w:rsid w:val="00952787"/>
    <w:rsid w:val="00953389"/>
    <w:rsid w:val="00953E7B"/>
    <w:rsid w:val="0095406C"/>
    <w:rsid w:val="00954315"/>
    <w:rsid w:val="009543DC"/>
    <w:rsid w:val="009547E3"/>
    <w:rsid w:val="00954A29"/>
    <w:rsid w:val="00954BB4"/>
    <w:rsid w:val="00954D76"/>
    <w:rsid w:val="00955D14"/>
    <w:rsid w:val="0095628D"/>
    <w:rsid w:val="00956BA3"/>
    <w:rsid w:val="00957854"/>
    <w:rsid w:val="00957856"/>
    <w:rsid w:val="00957AD1"/>
    <w:rsid w:val="00960209"/>
    <w:rsid w:val="00960374"/>
    <w:rsid w:val="00960874"/>
    <w:rsid w:val="009611DB"/>
    <w:rsid w:val="00961422"/>
    <w:rsid w:val="00961552"/>
    <w:rsid w:val="00961E9E"/>
    <w:rsid w:val="0096232F"/>
    <w:rsid w:val="00962A21"/>
    <w:rsid w:val="00962A5B"/>
    <w:rsid w:val="00962B18"/>
    <w:rsid w:val="00962F23"/>
    <w:rsid w:val="0096304D"/>
    <w:rsid w:val="00963AF2"/>
    <w:rsid w:val="00963BF9"/>
    <w:rsid w:val="0096457A"/>
    <w:rsid w:val="009647D7"/>
    <w:rsid w:val="00964F4A"/>
    <w:rsid w:val="00965610"/>
    <w:rsid w:val="00965967"/>
    <w:rsid w:val="0096694D"/>
    <w:rsid w:val="00966A2E"/>
    <w:rsid w:val="0096740A"/>
    <w:rsid w:val="00967F2F"/>
    <w:rsid w:val="00970004"/>
    <w:rsid w:val="00970CC5"/>
    <w:rsid w:val="00971263"/>
    <w:rsid w:val="00971516"/>
    <w:rsid w:val="00971B96"/>
    <w:rsid w:val="00971E84"/>
    <w:rsid w:val="00972548"/>
    <w:rsid w:val="00972F8E"/>
    <w:rsid w:val="00973823"/>
    <w:rsid w:val="00973D14"/>
    <w:rsid w:val="00974809"/>
    <w:rsid w:val="0097480D"/>
    <w:rsid w:val="00975186"/>
    <w:rsid w:val="00975576"/>
    <w:rsid w:val="009759A2"/>
    <w:rsid w:val="00975B45"/>
    <w:rsid w:val="00976B66"/>
    <w:rsid w:val="00976F18"/>
    <w:rsid w:val="009778A3"/>
    <w:rsid w:val="00977BFC"/>
    <w:rsid w:val="00980381"/>
    <w:rsid w:val="00980C1B"/>
    <w:rsid w:val="00980E16"/>
    <w:rsid w:val="009813DF"/>
    <w:rsid w:val="00981ED1"/>
    <w:rsid w:val="00982011"/>
    <w:rsid w:val="009826C5"/>
    <w:rsid w:val="0098301D"/>
    <w:rsid w:val="0098343E"/>
    <w:rsid w:val="00983F59"/>
    <w:rsid w:val="00985039"/>
    <w:rsid w:val="00986961"/>
    <w:rsid w:val="009871E6"/>
    <w:rsid w:val="009872FC"/>
    <w:rsid w:val="00987394"/>
    <w:rsid w:val="00987540"/>
    <w:rsid w:val="00987777"/>
    <w:rsid w:val="00987896"/>
    <w:rsid w:val="009878A4"/>
    <w:rsid w:val="0099032E"/>
    <w:rsid w:val="0099045E"/>
    <w:rsid w:val="00991358"/>
    <w:rsid w:val="0099152B"/>
    <w:rsid w:val="009915CC"/>
    <w:rsid w:val="00991E6C"/>
    <w:rsid w:val="00992032"/>
    <w:rsid w:val="0099267B"/>
    <w:rsid w:val="00992A96"/>
    <w:rsid w:val="00993AAD"/>
    <w:rsid w:val="00993D61"/>
    <w:rsid w:val="00994631"/>
    <w:rsid w:val="00994702"/>
    <w:rsid w:val="00994895"/>
    <w:rsid w:val="00994FB4"/>
    <w:rsid w:val="0099500B"/>
    <w:rsid w:val="0099561A"/>
    <w:rsid w:val="0099589B"/>
    <w:rsid w:val="009959AB"/>
    <w:rsid w:val="00996BBF"/>
    <w:rsid w:val="00996BE9"/>
    <w:rsid w:val="00996C34"/>
    <w:rsid w:val="00996DD9"/>
    <w:rsid w:val="009973C3"/>
    <w:rsid w:val="009975BC"/>
    <w:rsid w:val="00997DAB"/>
    <w:rsid w:val="009A0262"/>
    <w:rsid w:val="009A0809"/>
    <w:rsid w:val="009A195F"/>
    <w:rsid w:val="009A1E03"/>
    <w:rsid w:val="009A21A2"/>
    <w:rsid w:val="009A227C"/>
    <w:rsid w:val="009A257F"/>
    <w:rsid w:val="009A2C98"/>
    <w:rsid w:val="009A2D41"/>
    <w:rsid w:val="009A2FCB"/>
    <w:rsid w:val="009A31D9"/>
    <w:rsid w:val="009A3FCE"/>
    <w:rsid w:val="009A4C63"/>
    <w:rsid w:val="009A5010"/>
    <w:rsid w:val="009A5B54"/>
    <w:rsid w:val="009A5B71"/>
    <w:rsid w:val="009A615A"/>
    <w:rsid w:val="009A6201"/>
    <w:rsid w:val="009A638B"/>
    <w:rsid w:val="009A6DAE"/>
    <w:rsid w:val="009A6F3A"/>
    <w:rsid w:val="009A737B"/>
    <w:rsid w:val="009A7556"/>
    <w:rsid w:val="009A75C6"/>
    <w:rsid w:val="009A7E0F"/>
    <w:rsid w:val="009B018C"/>
    <w:rsid w:val="009B076F"/>
    <w:rsid w:val="009B0A82"/>
    <w:rsid w:val="009B0C10"/>
    <w:rsid w:val="009B11DE"/>
    <w:rsid w:val="009B13C0"/>
    <w:rsid w:val="009B165F"/>
    <w:rsid w:val="009B182A"/>
    <w:rsid w:val="009B3507"/>
    <w:rsid w:val="009B38C3"/>
    <w:rsid w:val="009B3974"/>
    <w:rsid w:val="009B3A15"/>
    <w:rsid w:val="009B42E1"/>
    <w:rsid w:val="009B50FF"/>
    <w:rsid w:val="009B5A6C"/>
    <w:rsid w:val="009B5ABC"/>
    <w:rsid w:val="009B5FFB"/>
    <w:rsid w:val="009B631A"/>
    <w:rsid w:val="009B7419"/>
    <w:rsid w:val="009B76EF"/>
    <w:rsid w:val="009B7933"/>
    <w:rsid w:val="009B7BE8"/>
    <w:rsid w:val="009C0462"/>
    <w:rsid w:val="009C22B4"/>
    <w:rsid w:val="009C243C"/>
    <w:rsid w:val="009C25EE"/>
    <w:rsid w:val="009C3433"/>
    <w:rsid w:val="009C3729"/>
    <w:rsid w:val="009C3B32"/>
    <w:rsid w:val="009C3ECA"/>
    <w:rsid w:val="009C43F1"/>
    <w:rsid w:val="009C4676"/>
    <w:rsid w:val="009C49CE"/>
    <w:rsid w:val="009C4B73"/>
    <w:rsid w:val="009C4ED1"/>
    <w:rsid w:val="009C4FF5"/>
    <w:rsid w:val="009C5782"/>
    <w:rsid w:val="009C5D65"/>
    <w:rsid w:val="009C6320"/>
    <w:rsid w:val="009C7143"/>
    <w:rsid w:val="009C7409"/>
    <w:rsid w:val="009D0574"/>
    <w:rsid w:val="009D066D"/>
    <w:rsid w:val="009D0804"/>
    <w:rsid w:val="009D0A0A"/>
    <w:rsid w:val="009D12E8"/>
    <w:rsid w:val="009D1998"/>
    <w:rsid w:val="009D1D0E"/>
    <w:rsid w:val="009D1D55"/>
    <w:rsid w:val="009D1F8F"/>
    <w:rsid w:val="009D20DD"/>
    <w:rsid w:val="009D2FF5"/>
    <w:rsid w:val="009D3646"/>
    <w:rsid w:val="009D385D"/>
    <w:rsid w:val="009D4F80"/>
    <w:rsid w:val="009D54BE"/>
    <w:rsid w:val="009D5811"/>
    <w:rsid w:val="009D5B56"/>
    <w:rsid w:val="009D6209"/>
    <w:rsid w:val="009D65A8"/>
    <w:rsid w:val="009D6B40"/>
    <w:rsid w:val="009D7070"/>
    <w:rsid w:val="009D7269"/>
    <w:rsid w:val="009D72B4"/>
    <w:rsid w:val="009D7AC6"/>
    <w:rsid w:val="009D7C76"/>
    <w:rsid w:val="009E08D3"/>
    <w:rsid w:val="009E0C98"/>
    <w:rsid w:val="009E0F95"/>
    <w:rsid w:val="009E1709"/>
    <w:rsid w:val="009E176B"/>
    <w:rsid w:val="009E17F8"/>
    <w:rsid w:val="009E1BC9"/>
    <w:rsid w:val="009E2A86"/>
    <w:rsid w:val="009E3078"/>
    <w:rsid w:val="009E4F72"/>
    <w:rsid w:val="009E50E1"/>
    <w:rsid w:val="009E5496"/>
    <w:rsid w:val="009E59B7"/>
    <w:rsid w:val="009E5D1E"/>
    <w:rsid w:val="009E61BF"/>
    <w:rsid w:val="009E65DC"/>
    <w:rsid w:val="009E6874"/>
    <w:rsid w:val="009E694A"/>
    <w:rsid w:val="009E6AB5"/>
    <w:rsid w:val="009E7B33"/>
    <w:rsid w:val="009E7CA9"/>
    <w:rsid w:val="009F0228"/>
    <w:rsid w:val="009F0997"/>
    <w:rsid w:val="009F0CB6"/>
    <w:rsid w:val="009F0CF0"/>
    <w:rsid w:val="009F0D0B"/>
    <w:rsid w:val="009F0D15"/>
    <w:rsid w:val="009F1189"/>
    <w:rsid w:val="009F177C"/>
    <w:rsid w:val="009F1B4A"/>
    <w:rsid w:val="009F297F"/>
    <w:rsid w:val="009F29B6"/>
    <w:rsid w:val="009F2C47"/>
    <w:rsid w:val="009F5871"/>
    <w:rsid w:val="009F5CEA"/>
    <w:rsid w:val="009F63E4"/>
    <w:rsid w:val="009F6ACA"/>
    <w:rsid w:val="009F7470"/>
    <w:rsid w:val="009F75E0"/>
    <w:rsid w:val="00A00284"/>
    <w:rsid w:val="00A00286"/>
    <w:rsid w:val="00A00B8A"/>
    <w:rsid w:val="00A013A6"/>
    <w:rsid w:val="00A013DE"/>
    <w:rsid w:val="00A0142E"/>
    <w:rsid w:val="00A01705"/>
    <w:rsid w:val="00A02019"/>
    <w:rsid w:val="00A02279"/>
    <w:rsid w:val="00A0242E"/>
    <w:rsid w:val="00A02894"/>
    <w:rsid w:val="00A03435"/>
    <w:rsid w:val="00A034A6"/>
    <w:rsid w:val="00A0392A"/>
    <w:rsid w:val="00A03C1D"/>
    <w:rsid w:val="00A04109"/>
    <w:rsid w:val="00A04A9B"/>
    <w:rsid w:val="00A04B70"/>
    <w:rsid w:val="00A04CE6"/>
    <w:rsid w:val="00A04F57"/>
    <w:rsid w:val="00A0526D"/>
    <w:rsid w:val="00A056E8"/>
    <w:rsid w:val="00A05C3B"/>
    <w:rsid w:val="00A0608B"/>
    <w:rsid w:val="00A0609F"/>
    <w:rsid w:val="00A06600"/>
    <w:rsid w:val="00A066CE"/>
    <w:rsid w:val="00A06880"/>
    <w:rsid w:val="00A06A0B"/>
    <w:rsid w:val="00A06B3C"/>
    <w:rsid w:val="00A06B55"/>
    <w:rsid w:val="00A06C6E"/>
    <w:rsid w:val="00A06FC0"/>
    <w:rsid w:val="00A07147"/>
    <w:rsid w:val="00A076E0"/>
    <w:rsid w:val="00A07AE8"/>
    <w:rsid w:val="00A07D08"/>
    <w:rsid w:val="00A10228"/>
    <w:rsid w:val="00A102B1"/>
    <w:rsid w:val="00A107A2"/>
    <w:rsid w:val="00A10C4A"/>
    <w:rsid w:val="00A11196"/>
    <w:rsid w:val="00A11606"/>
    <w:rsid w:val="00A11AAF"/>
    <w:rsid w:val="00A11C16"/>
    <w:rsid w:val="00A120A4"/>
    <w:rsid w:val="00A123D2"/>
    <w:rsid w:val="00A137F4"/>
    <w:rsid w:val="00A14389"/>
    <w:rsid w:val="00A14618"/>
    <w:rsid w:val="00A15A54"/>
    <w:rsid w:val="00A164EA"/>
    <w:rsid w:val="00A1690E"/>
    <w:rsid w:val="00A16E80"/>
    <w:rsid w:val="00A17331"/>
    <w:rsid w:val="00A17652"/>
    <w:rsid w:val="00A201DF"/>
    <w:rsid w:val="00A20533"/>
    <w:rsid w:val="00A2060C"/>
    <w:rsid w:val="00A20C6F"/>
    <w:rsid w:val="00A210C6"/>
    <w:rsid w:val="00A21386"/>
    <w:rsid w:val="00A2169D"/>
    <w:rsid w:val="00A21D46"/>
    <w:rsid w:val="00A21E46"/>
    <w:rsid w:val="00A21E9D"/>
    <w:rsid w:val="00A228F5"/>
    <w:rsid w:val="00A22BE5"/>
    <w:rsid w:val="00A22CA6"/>
    <w:rsid w:val="00A22DB1"/>
    <w:rsid w:val="00A23009"/>
    <w:rsid w:val="00A23541"/>
    <w:rsid w:val="00A23B92"/>
    <w:rsid w:val="00A23D82"/>
    <w:rsid w:val="00A24265"/>
    <w:rsid w:val="00A243A7"/>
    <w:rsid w:val="00A24C54"/>
    <w:rsid w:val="00A24FB6"/>
    <w:rsid w:val="00A25427"/>
    <w:rsid w:val="00A254A5"/>
    <w:rsid w:val="00A255EA"/>
    <w:rsid w:val="00A25DE4"/>
    <w:rsid w:val="00A25F16"/>
    <w:rsid w:val="00A26C6A"/>
    <w:rsid w:val="00A2712F"/>
    <w:rsid w:val="00A27223"/>
    <w:rsid w:val="00A27DF5"/>
    <w:rsid w:val="00A306E0"/>
    <w:rsid w:val="00A30979"/>
    <w:rsid w:val="00A30F23"/>
    <w:rsid w:val="00A310BC"/>
    <w:rsid w:val="00A3117A"/>
    <w:rsid w:val="00A312C4"/>
    <w:rsid w:val="00A31445"/>
    <w:rsid w:val="00A3179B"/>
    <w:rsid w:val="00A318BA"/>
    <w:rsid w:val="00A31FCE"/>
    <w:rsid w:val="00A321F7"/>
    <w:rsid w:val="00A3274A"/>
    <w:rsid w:val="00A32896"/>
    <w:rsid w:val="00A32FD8"/>
    <w:rsid w:val="00A33D5A"/>
    <w:rsid w:val="00A33DCE"/>
    <w:rsid w:val="00A34188"/>
    <w:rsid w:val="00A34216"/>
    <w:rsid w:val="00A3425C"/>
    <w:rsid w:val="00A348C2"/>
    <w:rsid w:val="00A34A83"/>
    <w:rsid w:val="00A34E7C"/>
    <w:rsid w:val="00A357ED"/>
    <w:rsid w:val="00A35877"/>
    <w:rsid w:val="00A35896"/>
    <w:rsid w:val="00A35AE9"/>
    <w:rsid w:val="00A36630"/>
    <w:rsid w:val="00A36E57"/>
    <w:rsid w:val="00A373DF"/>
    <w:rsid w:val="00A37460"/>
    <w:rsid w:val="00A40A85"/>
    <w:rsid w:val="00A40C5F"/>
    <w:rsid w:val="00A40ECF"/>
    <w:rsid w:val="00A4212C"/>
    <w:rsid w:val="00A427E4"/>
    <w:rsid w:val="00A42896"/>
    <w:rsid w:val="00A42FEC"/>
    <w:rsid w:val="00A438FE"/>
    <w:rsid w:val="00A43D75"/>
    <w:rsid w:val="00A443E2"/>
    <w:rsid w:val="00A447C1"/>
    <w:rsid w:val="00A44AFE"/>
    <w:rsid w:val="00A44CC5"/>
    <w:rsid w:val="00A44D0A"/>
    <w:rsid w:val="00A4549B"/>
    <w:rsid w:val="00A45775"/>
    <w:rsid w:val="00A45BDF"/>
    <w:rsid w:val="00A45F2A"/>
    <w:rsid w:val="00A46363"/>
    <w:rsid w:val="00A464E7"/>
    <w:rsid w:val="00A474E4"/>
    <w:rsid w:val="00A475DD"/>
    <w:rsid w:val="00A50642"/>
    <w:rsid w:val="00A51E62"/>
    <w:rsid w:val="00A5260B"/>
    <w:rsid w:val="00A52B5A"/>
    <w:rsid w:val="00A52DE1"/>
    <w:rsid w:val="00A52EDC"/>
    <w:rsid w:val="00A536C5"/>
    <w:rsid w:val="00A536EE"/>
    <w:rsid w:val="00A538A2"/>
    <w:rsid w:val="00A53DD2"/>
    <w:rsid w:val="00A541A4"/>
    <w:rsid w:val="00A544CC"/>
    <w:rsid w:val="00A5499B"/>
    <w:rsid w:val="00A555E1"/>
    <w:rsid w:val="00A555E3"/>
    <w:rsid w:val="00A558A9"/>
    <w:rsid w:val="00A55D37"/>
    <w:rsid w:val="00A55F95"/>
    <w:rsid w:val="00A56BBD"/>
    <w:rsid w:val="00A57057"/>
    <w:rsid w:val="00A5736A"/>
    <w:rsid w:val="00A576DC"/>
    <w:rsid w:val="00A579C3"/>
    <w:rsid w:val="00A57EE6"/>
    <w:rsid w:val="00A600F2"/>
    <w:rsid w:val="00A601A8"/>
    <w:rsid w:val="00A601C5"/>
    <w:rsid w:val="00A610E4"/>
    <w:rsid w:val="00A61698"/>
    <w:rsid w:val="00A618E1"/>
    <w:rsid w:val="00A61B2E"/>
    <w:rsid w:val="00A6250B"/>
    <w:rsid w:val="00A63A6F"/>
    <w:rsid w:val="00A64C16"/>
    <w:rsid w:val="00A65FFD"/>
    <w:rsid w:val="00A6615B"/>
    <w:rsid w:val="00A667FC"/>
    <w:rsid w:val="00A66B64"/>
    <w:rsid w:val="00A6705C"/>
    <w:rsid w:val="00A674AE"/>
    <w:rsid w:val="00A67625"/>
    <w:rsid w:val="00A67C65"/>
    <w:rsid w:val="00A70354"/>
    <w:rsid w:val="00A71552"/>
    <w:rsid w:val="00A7159F"/>
    <w:rsid w:val="00A7173D"/>
    <w:rsid w:val="00A71AB6"/>
    <w:rsid w:val="00A71C9D"/>
    <w:rsid w:val="00A71DCB"/>
    <w:rsid w:val="00A71F42"/>
    <w:rsid w:val="00A7214E"/>
    <w:rsid w:val="00A72365"/>
    <w:rsid w:val="00A72747"/>
    <w:rsid w:val="00A7285F"/>
    <w:rsid w:val="00A72A06"/>
    <w:rsid w:val="00A72F56"/>
    <w:rsid w:val="00A7409E"/>
    <w:rsid w:val="00A746CD"/>
    <w:rsid w:val="00A74C2D"/>
    <w:rsid w:val="00A74EAA"/>
    <w:rsid w:val="00A75261"/>
    <w:rsid w:val="00A75305"/>
    <w:rsid w:val="00A75666"/>
    <w:rsid w:val="00A76029"/>
    <w:rsid w:val="00A760E6"/>
    <w:rsid w:val="00A76425"/>
    <w:rsid w:val="00A764F7"/>
    <w:rsid w:val="00A76D77"/>
    <w:rsid w:val="00A805E5"/>
    <w:rsid w:val="00A8101B"/>
    <w:rsid w:val="00A81B2F"/>
    <w:rsid w:val="00A82665"/>
    <w:rsid w:val="00A83371"/>
    <w:rsid w:val="00A83667"/>
    <w:rsid w:val="00A83CCE"/>
    <w:rsid w:val="00A83E04"/>
    <w:rsid w:val="00A840DA"/>
    <w:rsid w:val="00A84407"/>
    <w:rsid w:val="00A8459E"/>
    <w:rsid w:val="00A848BD"/>
    <w:rsid w:val="00A8520D"/>
    <w:rsid w:val="00A85858"/>
    <w:rsid w:val="00A858E6"/>
    <w:rsid w:val="00A85A16"/>
    <w:rsid w:val="00A85A8F"/>
    <w:rsid w:val="00A8621E"/>
    <w:rsid w:val="00A86E54"/>
    <w:rsid w:val="00A87066"/>
    <w:rsid w:val="00A879D4"/>
    <w:rsid w:val="00A87C11"/>
    <w:rsid w:val="00A87F60"/>
    <w:rsid w:val="00A90945"/>
    <w:rsid w:val="00A90B8B"/>
    <w:rsid w:val="00A90D44"/>
    <w:rsid w:val="00A90D96"/>
    <w:rsid w:val="00A9141D"/>
    <w:rsid w:val="00A914DF"/>
    <w:rsid w:val="00A9174E"/>
    <w:rsid w:val="00A91E5A"/>
    <w:rsid w:val="00A91FDC"/>
    <w:rsid w:val="00A92081"/>
    <w:rsid w:val="00A9268D"/>
    <w:rsid w:val="00A92D05"/>
    <w:rsid w:val="00A931F1"/>
    <w:rsid w:val="00A9371C"/>
    <w:rsid w:val="00A938CC"/>
    <w:rsid w:val="00A9398D"/>
    <w:rsid w:val="00A93AA0"/>
    <w:rsid w:val="00A93E1F"/>
    <w:rsid w:val="00A944DD"/>
    <w:rsid w:val="00A945E0"/>
    <w:rsid w:val="00A94B0A"/>
    <w:rsid w:val="00A94CE3"/>
    <w:rsid w:val="00A96405"/>
    <w:rsid w:val="00A96416"/>
    <w:rsid w:val="00A96434"/>
    <w:rsid w:val="00A9691F"/>
    <w:rsid w:val="00A96A99"/>
    <w:rsid w:val="00A96C48"/>
    <w:rsid w:val="00A97120"/>
    <w:rsid w:val="00A97459"/>
    <w:rsid w:val="00A97B8F"/>
    <w:rsid w:val="00AA0200"/>
    <w:rsid w:val="00AA0341"/>
    <w:rsid w:val="00AA0A89"/>
    <w:rsid w:val="00AA0DEF"/>
    <w:rsid w:val="00AA0F45"/>
    <w:rsid w:val="00AA110E"/>
    <w:rsid w:val="00AA1C06"/>
    <w:rsid w:val="00AA1D71"/>
    <w:rsid w:val="00AA30B3"/>
    <w:rsid w:val="00AA31A6"/>
    <w:rsid w:val="00AA3B93"/>
    <w:rsid w:val="00AA3E1A"/>
    <w:rsid w:val="00AA42C9"/>
    <w:rsid w:val="00AA4C1F"/>
    <w:rsid w:val="00AA54FB"/>
    <w:rsid w:val="00AA5818"/>
    <w:rsid w:val="00AA60BA"/>
    <w:rsid w:val="00AA6343"/>
    <w:rsid w:val="00AA6E9E"/>
    <w:rsid w:val="00AA70AE"/>
    <w:rsid w:val="00AA7266"/>
    <w:rsid w:val="00AA74C9"/>
    <w:rsid w:val="00AB0028"/>
    <w:rsid w:val="00AB01B8"/>
    <w:rsid w:val="00AB037D"/>
    <w:rsid w:val="00AB0565"/>
    <w:rsid w:val="00AB12CE"/>
    <w:rsid w:val="00AB200A"/>
    <w:rsid w:val="00AB2A51"/>
    <w:rsid w:val="00AB2BD2"/>
    <w:rsid w:val="00AB2FFB"/>
    <w:rsid w:val="00AB39BD"/>
    <w:rsid w:val="00AB3AA8"/>
    <w:rsid w:val="00AB3E68"/>
    <w:rsid w:val="00AB40EB"/>
    <w:rsid w:val="00AB413C"/>
    <w:rsid w:val="00AB43F2"/>
    <w:rsid w:val="00AB46FC"/>
    <w:rsid w:val="00AB5194"/>
    <w:rsid w:val="00AB51C5"/>
    <w:rsid w:val="00AB5DE5"/>
    <w:rsid w:val="00AB66CF"/>
    <w:rsid w:val="00AB7120"/>
    <w:rsid w:val="00AB71C2"/>
    <w:rsid w:val="00AB7605"/>
    <w:rsid w:val="00AB7693"/>
    <w:rsid w:val="00AB7B91"/>
    <w:rsid w:val="00AC051F"/>
    <w:rsid w:val="00AC070C"/>
    <w:rsid w:val="00AC0BA6"/>
    <w:rsid w:val="00AC0EDC"/>
    <w:rsid w:val="00AC1036"/>
    <w:rsid w:val="00AC1110"/>
    <w:rsid w:val="00AC1288"/>
    <w:rsid w:val="00AC1B7E"/>
    <w:rsid w:val="00AC243D"/>
    <w:rsid w:val="00AC2801"/>
    <w:rsid w:val="00AC28D6"/>
    <w:rsid w:val="00AC2C2C"/>
    <w:rsid w:val="00AC4515"/>
    <w:rsid w:val="00AC4664"/>
    <w:rsid w:val="00AC4971"/>
    <w:rsid w:val="00AC4C9B"/>
    <w:rsid w:val="00AC5FA7"/>
    <w:rsid w:val="00AC60FB"/>
    <w:rsid w:val="00AC6230"/>
    <w:rsid w:val="00AC62E9"/>
    <w:rsid w:val="00AC659D"/>
    <w:rsid w:val="00AC6836"/>
    <w:rsid w:val="00AC6CD0"/>
    <w:rsid w:val="00AC6FE6"/>
    <w:rsid w:val="00AC71C9"/>
    <w:rsid w:val="00AC71E3"/>
    <w:rsid w:val="00AC785E"/>
    <w:rsid w:val="00AC789B"/>
    <w:rsid w:val="00AC7ED0"/>
    <w:rsid w:val="00AD0B66"/>
    <w:rsid w:val="00AD19EE"/>
    <w:rsid w:val="00AD1FC7"/>
    <w:rsid w:val="00AD221A"/>
    <w:rsid w:val="00AD2627"/>
    <w:rsid w:val="00AD2B74"/>
    <w:rsid w:val="00AD34B1"/>
    <w:rsid w:val="00AD3B31"/>
    <w:rsid w:val="00AD3CDC"/>
    <w:rsid w:val="00AD41A1"/>
    <w:rsid w:val="00AD5140"/>
    <w:rsid w:val="00AD5594"/>
    <w:rsid w:val="00AD5F65"/>
    <w:rsid w:val="00AD6E5C"/>
    <w:rsid w:val="00AD7270"/>
    <w:rsid w:val="00AD7549"/>
    <w:rsid w:val="00AD7654"/>
    <w:rsid w:val="00AD77F8"/>
    <w:rsid w:val="00AD7874"/>
    <w:rsid w:val="00AD7ECB"/>
    <w:rsid w:val="00AE07E2"/>
    <w:rsid w:val="00AE0DA4"/>
    <w:rsid w:val="00AE15D3"/>
    <w:rsid w:val="00AE161B"/>
    <w:rsid w:val="00AE1688"/>
    <w:rsid w:val="00AE190A"/>
    <w:rsid w:val="00AE193D"/>
    <w:rsid w:val="00AE1CF3"/>
    <w:rsid w:val="00AE273E"/>
    <w:rsid w:val="00AE27BA"/>
    <w:rsid w:val="00AE2A00"/>
    <w:rsid w:val="00AE2BFA"/>
    <w:rsid w:val="00AE2F4F"/>
    <w:rsid w:val="00AE324B"/>
    <w:rsid w:val="00AE326F"/>
    <w:rsid w:val="00AE3419"/>
    <w:rsid w:val="00AE3694"/>
    <w:rsid w:val="00AE4E24"/>
    <w:rsid w:val="00AE54D3"/>
    <w:rsid w:val="00AE65DD"/>
    <w:rsid w:val="00AE6A01"/>
    <w:rsid w:val="00AE6B27"/>
    <w:rsid w:val="00AE6BC2"/>
    <w:rsid w:val="00AE77A3"/>
    <w:rsid w:val="00AE77EA"/>
    <w:rsid w:val="00AE78F2"/>
    <w:rsid w:val="00AE7C81"/>
    <w:rsid w:val="00AE7EB8"/>
    <w:rsid w:val="00AE7F58"/>
    <w:rsid w:val="00AE7FC6"/>
    <w:rsid w:val="00AF026E"/>
    <w:rsid w:val="00AF0592"/>
    <w:rsid w:val="00AF087A"/>
    <w:rsid w:val="00AF0FAF"/>
    <w:rsid w:val="00AF10F1"/>
    <w:rsid w:val="00AF1401"/>
    <w:rsid w:val="00AF1D92"/>
    <w:rsid w:val="00AF2451"/>
    <w:rsid w:val="00AF25F7"/>
    <w:rsid w:val="00AF277B"/>
    <w:rsid w:val="00AF2CC4"/>
    <w:rsid w:val="00AF2F70"/>
    <w:rsid w:val="00AF3739"/>
    <w:rsid w:val="00AF4A11"/>
    <w:rsid w:val="00AF580A"/>
    <w:rsid w:val="00AF5AFF"/>
    <w:rsid w:val="00AF5B42"/>
    <w:rsid w:val="00AF6033"/>
    <w:rsid w:val="00AF6259"/>
    <w:rsid w:val="00AF69BD"/>
    <w:rsid w:val="00AF6BAE"/>
    <w:rsid w:val="00AF73B9"/>
    <w:rsid w:val="00AF74D7"/>
    <w:rsid w:val="00AF7589"/>
    <w:rsid w:val="00AF7D6C"/>
    <w:rsid w:val="00B00CD3"/>
    <w:rsid w:val="00B01804"/>
    <w:rsid w:val="00B021DA"/>
    <w:rsid w:val="00B0221C"/>
    <w:rsid w:val="00B02305"/>
    <w:rsid w:val="00B0245B"/>
    <w:rsid w:val="00B02802"/>
    <w:rsid w:val="00B02D09"/>
    <w:rsid w:val="00B03692"/>
    <w:rsid w:val="00B043DC"/>
    <w:rsid w:val="00B047D9"/>
    <w:rsid w:val="00B048B4"/>
    <w:rsid w:val="00B04B91"/>
    <w:rsid w:val="00B0554E"/>
    <w:rsid w:val="00B0584C"/>
    <w:rsid w:val="00B05B2E"/>
    <w:rsid w:val="00B05CBA"/>
    <w:rsid w:val="00B06078"/>
    <w:rsid w:val="00B061A1"/>
    <w:rsid w:val="00B0702B"/>
    <w:rsid w:val="00B10A48"/>
    <w:rsid w:val="00B10C10"/>
    <w:rsid w:val="00B110B2"/>
    <w:rsid w:val="00B117ED"/>
    <w:rsid w:val="00B119FB"/>
    <w:rsid w:val="00B12190"/>
    <w:rsid w:val="00B121C0"/>
    <w:rsid w:val="00B123D7"/>
    <w:rsid w:val="00B12705"/>
    <w:rsid w:val="00B12F0A"/>
    <w:rsid w:val="00B130F3"/>
    <w:rsid w:val="00B1428E"/>
    <w:rsid w:val="00B1453E"/>
    <w:rsid w:val="00B14CC0"/>
    <w:rsid w:val="00B14D89"/>
    <w:rsid w:val="00B14ECB"/>
    <w:rsid w:val="00B14F01"/>
    <w:rsid w:val="00B15049"/>
    <w:rsid w:val="00B15222"/>
    <w:rsid w:val="00B1609F"/>
    <w:rsid w:val="00B16917"/>
    <w:rsid w:val="00B16F78"/>
    <w:rsid w:val="00B171FE"/>
    <w:rsid w:val="00B173BA"/>
    <w:rsid w:val="00B17405"/>
    <w:rsid w:val="00B178DA"/>
    <w:rsid w:val="00B2075A"/>
    <w:rsid w:val="00B20D11"/>
    <w:rsid w:val="00B2185D"/>
    <w:rsid w:val="00B21A4B"/>
    <w:rsid w:val="00B21BEF"/>
    <w:rsid w:val="00B224FB"/>
    <w:rsid w:val="00B232EB"/>
    <w:rsid w:val="00B23614"/>
    <w:rsid w:val="00B2362B"/>
    <w:rsid w:val="00B24219"/>
    <w:rsid w:val="00B24540"/>
    <w:rsid w:val="00B245EE"/>
    <w:rsid w:val="00B24606"/>
    <w:rsid w:val="00B2465F"/>
    <w:rsid w:val="00B252F0"/>
    <w:rsid w:val="00B25D2B"/>
    <w:rsid w:val="00B26326"/>
    <w:rsid w:val="00B26437"/>
    <w:rsid w:val="00B26AC0"/>
    <w:rsid w:val="00B26FF3"/>
    <w:rsid w:val="00B2733A"/>
    <w:rsid w:val="00B27BFC"/>
    <w:rsid w:val="00B27D7A"/>
    <w:rsid w:val="00B303BC"/>
    <w:rsid w:val="00B3063A"/>
    <w:rsid w:val="00B30A63"/>
    <w:rsid w:val="00B31746"/>
    <w:rsid w:val="00B31FED"/>
    <w:rsid w:val="00B3289F"/>
    <w:rsid w:val="00B329B5"/>
    <w:rsid w:val="00B32BC7"/>
    <w:rsid w:val="00B32FB9"/>
    <w:rsid w:val="00B34100"/>
    <w:rsid w:val="00B341B6"/>
    <w:rsid w:val="00B34721"/>
    <w:rsid w:val="00B3581A"/>
    <w:rsid w:val="00B3587E"/>
    <w:rsid w:val="00B361A6"/>
    <w:rsid w:val="00B36580"/>
    <w:rsid w:val="00B36657"/>
    <w:rsid w:val="00B366CD"/>
    <w:rsid w:val="00B36957"/>
    <w:rsid w:val="00B36F97"/>
    <w:rsid w:val="00B3713B"/>
    <w:rsid w:val="00B4071F"/>
    <w:rsid w:val="00B40C85"/>
    <w:rsid w:val="00B40D39"/>
    <w:rsid w:val="00B41443"/>
    <w:rsid w:val="00B4227D"/>
    <w:rsid w:val="00B422FB"/>
    <w:rsid w:val="00B42397"/>
    <w:rsid w:val="00B42AFF"/>
    <w:rsid w:val="00B42C3C"/>
    <w:rsid w:val="00B431FF"/>
    <w:rsid w:val="00B432A0"/>
    <w:rsid w:val="00B44450"/>
    <w:rsid w:val="00B44561"/>
    <w:rsid w:val="00B44A6F"/>
    <w:rsid w:val="00B4506B"/>
    <w:rsid w:val="00B4515D"/>
    <w:rsid w:val="00B45B92"/>
    <w:rsid w:val="00B465BD"/>
    <w:rsid w:val="00B46B37"/>
    <w:rsid w:val="00B46F29"/>
    <w:rsid w:val="00B47453"/>
    <w:rsid w:val="00B47520"/>
    <w:rsid w:val="00B47817"/>
    <w:rsid w:val="00B47E87"/>
    <w:rsid w:val="00B50A47"/>
    <w:rsid w:val="00B51001"/>
    <w:rsid w:val="00B51257"/>
    <w:rsid w:val="00B51832"/>
    <w:rsid w:val="00B51F3F"/>
    <w:rsid w:val="00B51FC5"/>
    <w:rsid w:val="00B524FD"/>
    <w:rsid w:val="00B5255F"/>
    <w:rsid w:val="00B52D35"/>
    <w:rsid w:val="00B52F86"/>
    <w:rsid w:val="00B53291"/>
    <w:rsid w:val="00B53A2D"/>
    <w:rsid w:val="00B5419F"/>
    <w:rsid w:val="00B54299"/>
    <w:rsid w:val="00B54B28"/>
    <w:rsid w:val="00B54C12"/>
    <w:rsid w:val="00B54FBB"/>
    <w:rsid w:val="00B55FA7"/>
    <w:rsid w:val="00B566BD"/>
    <w:rsid w:val="00B569D0"/>
    <w:rsid w:val="00B56EDC"/>
    <w:rsid w:val="00B57862"/>
    <w:rsid w:val="00B57EE8"/>
    <w:rsid w:val="00B60067"/>
    <w:rsid w:val="00B60CAE"/>
    <w:rsid w:val="00B61050"/>
    <w:rsid w:val="00B61E50"/>
    <w:rsid w:val="00B63D10"/>
    <w:rsid w:val="00B6423F"/>
    <w:rsid w:val="00B64402"/>
    <w:rsid w:val="00B644C4"/>
    <w:rsid w:val="00B645BC"/>
    <w:rsid w:val="00B646BB"/>
    <w:rsid w:val="00B65D29"/>
    <w:rsid w:val="00B663C3"/>
    <w:rsid w:val="00B663D5"/>
    <w:rsid w:val="00B6665B"/>
    <w:rsid w:val="00B66AE2"/>
    <w:rsid w:val="00B66CD1"/>
    <w:rsid w:val="00B6709A"/>
    <w:rsid w:val="00B678CE"/>
    <w:rsid w:val="00B702AD"/>
    <w:rsid w:val="00B708D7"/>
    <w:rsid w:val="00B7130A"/>
    <w:rsid w:val="00B715BE"/>
    <w:rsid w:val="00B71740"/>
    <w:rsid w:val="00B71747"/>
    <w:rsid w:val="00B71D06"/>
    <w:rsid w:val="00B72477"/>
    <w:rsid w:val="00B725A7"/>
    <w:rsid w:val="00B72DC2"/>
    <w:rsid w:val="00B72F90"/>
    <w:rsid w:val="00B733A9"/>
    <w:rsid w:val="00B7386B"/>
    <w:rsid w:val="00B7399A"/>
    <w:rsid w:val="00B73A6F"/>
    <w:rsid w:val="00B7417B"/>
    <w:rsid w:val="00B745B2"/>
    <w:rsid w:val="00B746B4"/>
    <w:rsid w:val="00B75099"/>
    <w:rsid w:val="00B752EC"/>
    <w:rsid w:val="00B758D1"/>
    <w:rsid w:val="00B75BD1"/>
    <w:rsid w:val="00B76BB9"/>
    <w:rsid w:val="00B7707B"/>
    <w:rsid w:val="00B77BC8"/>
    <w:rsid w:val="00B77F24"/>
    <w:rsid w:val="00B809D1"/>
    <w:rsid w:val="00B80A74"/>
    <w:rsid w:val="00B823D6"/>
    <w:rsid w:val="00B82481"/>
    <w:rsid w:val="00B8273C"/>
    <w:rsid w:val="00B827E5"/>
    <w:rsid w:val="00B82D5C"/>
    <w:rsid w:val="00B83427"/>
    <w:rsid w:val="00B83C19"/>
    <w:rsid w:val="00B83D92"/>
    <w:rsid w:val="00B83E35"/>
    <w:rsid w:val="00B83F1D"/>
    <w:rsid w:val="00B84743"/>
    <w:rsid w:val="00B84855"/>
    <w:rsid w:val="00B848C4"/>
    <w:rsid w:val="00B84D98"/>
    <w:rsid w:val="00B8513F"/>
    <w:rsid w:val="00B8597C"/>
    <w:rsid w:val="00B85E60"/>
    <w:rsid w:val="00B8655A"/>
    <w:rsid w:val="00B868AF"/>
    <w:rsid w:val="00B86BC6"/>
    <w:rsid w:val="00B86BED"/>
    <w:rsid w:val="00B86F59"/>
    <w:rsid w:val="00B87D23"/>
    <w:rsid w:val="00B90D54"/>
    <w:rsid w:val="00B91286"/>
    <w:rsid w:val="00B9129B"/>
    <w:rsid w:val="00B925C4"/>
    <w:rsid w:val="00B927A4"/>
    <w:rsid w:val="00B92CC4"/>
    <w:rsid w:val="00B92E74"/>
    <w:rsid w:val="00B932A2"/>
    <w:rsid w:val="00B93480"/>
    <w:rsid w:val="00B936B1"/>
    <w:rsid w:val="00B939D6"/>
    <w:rsid w:val="00B93A70"/>
    <w:rsid w:val="00B93C1D"/>
    <w:rsid w:val="00B93CAF"/>
    <w:rsid w:val="00B93D02"/>
    <w:rsid w:val="00B947DD"/>
    <w:rsid w:val="00B94F0E"/>
    <w:rsid w:val="00B94F3C"/>
    <w:rsid w:val="00B95D5E"/>
    <w:rsid w:val="00B9620D"/>
    <w:rsid w:val="00B96EF6"/>
    <w:rsid w:val="00B96FEF"/>
    <w:rsid w:val="00B97218"/>
    <w:rsid w:val="00B978EB"/>
    <w:rsid w:val="00BA00A8"/>
    <w:rsid w:val="00BA0140"/>
    <w:rsid w:val="00BA0221"/>
    <w:rsid w:val="00BA03AA"/>
    <w:rsid w:val="00BA04B5"/>
    <w:rsid w:val="00BA0624"/>
    <w:rsid w:val="00BA0717"/>
    <w:rsid w:val="00BA0861"/>
    <w:rsid w:val="00BA0FE3"/>
    <w:rsid w:val="00BA16E3"/>
    <w:rsid w:val="00BA253A"/>
    <w:rsid w:val="00BA2919"/>
    <w:rsid w:val="00BA3229"/>
    <w:rsid w:val="00BA43D6"/>
    <w:rsid w:val="00BA441A"/>
    <w:rsid w:val="00BA4464"/>
    <w:rsid w:val="00BA554E"/>
    <w:rsid w:val="00BA5A98"/>
    <w:rsid w:val="00BA5D94"/>
    <w:rsid w:val="00BA5F63"/>
    <w:rsid w:val="00BA6515"/>
    <w:rsid w:val="00BA67A2"/>
    <w:rsid w:val="00BA785F"/>
    <w:rsid w:val="00BA7B23"/>
    <w:rsid w:val="00BB03A3"/>
    <w:rsid w:val="00BB0EA5"/>
    <w:rsid w:val="00BB1588"/>
    <w:rsid w:val="00BB1E39"/>
    <w:rsid w:val="00BB22B9"/>
    <w:rsid w:val="00BB235D"/>
    <w:rsid w:val="00BB2567"/>
    <w:rsid w:val="00BB2E4A"/>
    <w:rsid w:val="00BB3155"/>
    <w:rsid w:val="00BB35E2"/>
    <w:rsid w:val="00BB390B"/>
    <w:rsid w:val="00BB3C48"/>
    <w:rsid w:val="00BB4116"/>
    <w:rsid w:val="00BB4160"/>
    <w:rsid w:val="00BB41D2"/>
    <w:rsid w:val="00BB4821"/>
    <w:rsid w:val="00BB491B"/>
    <w:rsid w:val="00BB491E"/>
    <w:rsid w:val="00BB4F31"/>
    <w:rsid w:val="00BB4F6F"/>
    <w:rsid w:val="00BB504E"/>
    <w:rsid w:val="00BB567F"/>
    <w:rsid w:val="00BB56F2"/>
    <w:rsid w:val="00BB5DE6"/>
    <w:rsid w:val="00BB62BF"/>
    <w:rsid w:val="00BB68A0"/>
    <w:rsid w:val="00BB6971"/>
    <w:rsid w:val="00BB6EF3"/>
    <w:rsid w:val="00BB7AEE"/>
    <w:rsid w:val="00BC0467"/>
    <w:rsid w:val="00BC06A7"/>
    <w:rsid w:val="00BC0EED"/>
    <w:rsid w:val="00BC106F"/>
    <w:rsid w:val="00BC1B52"/>
    <w:rsid w:val="00BC1BE5"/>
    <w:rsid w:val="00BC1F77"/>
    <w:rsid w:val="00BC28EB"/>
    <w:rsid w:val="00BC2DB9"/>
    <w:rsid w:val="00BC2FEC"/>
    <w:rsid w:val="00BC3DEA"/>
    <w:rsid w:val="00BC4D5B"/>
    <w:rsid w:val="00BC4F97"/>
    <w:rsid w:val="00BC58EC"/>
    <w:rsid w:val="00BC5EB2"/>
    <w:rsid w:val="00BC68DB"/>
    <w:rsid w:val="00BC6958"/>
    <w:rsid w:val="00BC6A46"/>
    <w:rsid w:val="00BC6CF6"/>
    <w:rsid w:val="00BC6E1A"/>
    <w:rsid w:val="00BC7778"/>
    <w:rsid w:val="00BC79D0"/>
    <w:rsid w:val="00BC7AE7"/>
    <w:rsid w:val="00BC7B3F"/>
    <w:rsid w:val="00BC7B70"/>
    <w:rsid w:val="00BD05A7"/>
    <w:rsid w:val="00BD0A08"/>
    <w:rsid w:val="00BD0BFF"/>
    <w:rsid w:val="00BD0D02"/>
    <w:rsid w:val="00BD1129"/>
    <w:rsid w:val="00BD19A4"/>
    <w:rsid w:val="00BD1C0D"/>
    <w:rsid w:val="00BD2026"/>
    <w:rsid w:val="00BD2318"/>
    <w:rsid w:val="00BD29D9"/>
    <w:rsid w:val="00BD2A25"/>
    <w:rsid w:val="00BD3D90"/>
    <w:rsid w:val="00BD3FAA"/>
    <w:rsid w:val="00BD45D5"/>
    <w:rsid w:val="00BD48F2"/>
    <w:rsid w:val="00BD4CCF"/>
    <w:rsid w:val="00BD4D66"/>
    <w:rsid w:val="00BD53E0"/>
    <w:rsid w:val="00BD679B"/>
    <w:rsid w:val="00BD6AF8"/>
    <w:rsid w:val="00BD730A"/>
    <w:rsid w:val="00BD79EC"/>
    <w:rsid w:val="00BD7D6E"/>
    <w:rsid w:val="00BE01A6"/>
    <w:rsid w:val="00BE06F2"/>
    <w:rsid w:val="00BE0D7B"/>
    <w:rsid w:val="00BE0E21"/>
    <w:rsid w:val="00BE110C"/>
    <w:rsid w:val="00BE16C5"/>
    <w:rsid w:val="00BE17CA"/>
    <w:rsid w:val="00BE192E"/>
    <w:rsid w:val="00BE199F"/>
    <w:rsid w:val="00BE1C71"/>
    <w:rsid w:val="00BE1E89"/>
    <w:rsid w:val="00BE26E2"/>
    <w:rsid w:val="00BE2CF7"/>
    <w:rsid w:val="00BE31EF"/>
    <w:rsid w:val="00BE34D4"/>
    <w:rsid w:val="00BE3B6A"/>
    <w:rsid w:val="00BE414E"/>
    <w:rsid w:val="00BE43B4"/>
    <w:rsid w:val="00BE4D4D"/>
    <w:rsid w:val="00BE5139"/>
    <w:rsid w:val="00BE5408"/>
    <w:rsid w:val="00BE5C4B"/>
    <w:rsid w:val="00BE6BFF"/>
    <w:rsid w:val="00BE75AB"/>
    <w:rsid w:val="00BF0034"/>
    <w:rsid w:val="00BF0409"/>
    <w:rsid w:val="00BF05D7"/>
    <w:rsid w:val="00BF075B"/>
    <w:rsid w:val="00BF09FF"/>
    <w:rsid w:val="00BF0CD9"/>
    <w:rsid w:val="00BF2105"/>
    <w:rsid w:val="00BF2552"/>
    <w:rsid w:val="00BF2F6A"/>
    <w:rsid w:val="00BF34C7"/>
    <w:rsid w:val="00BF3792"/>
    <w:rsid w:val="00BF4075"/>
    <w:rsid w:val="00BF41BD"/>
    <w:rsid w:val="00BF4593"/>
    <w:rsid w:val="00BF470D"/>
    <w:rsid w:val="00BF54C0"/>
    <w:rsid w:val="00BF54C2"/>
    <w:rsid w:val="00BF56F5"/>
    <w:rsid w:val="00BF5A80"/>
    <w:rsid w:val="00BF5E08"/>
    <w:rsid w:val="00BF65E2"/>
    <w:rsid w:val="00BF71A1"/>
    <w:rsid w:val="00BF76F5"/>
    <w:rsid w:val="00BF7A97"/>
    <w:rsid w:val="00C005BB"/>
    <w:rsid w:val="00C00EA7"/>
    <w:rsid w:val="00C01123"/>
    <w:rsid w:val="00C01178"/>
    <w:rsid w:val="00C015E4"/>
    <w:rsid w:val="00C0183F"/>
    <w:rsid w:val="00C022BD"/>
    <w:rsid w:val="00C026F3"/>
    <w:rsid w:val="00C027D2"/>
    <w:rsid w:val="00C02914"/>
    <w:rsid w:val="00C02DD0"/>
    <w:rsid w:val="00C03261"/>
    <w:rsid w:val="00C03D45"/>
    <w:rsid w:val="00C04134"/>
    <w:rsid w:val="00C04F90"/>
    <w:rsid w:val="00C052B6"/>
    <w:rsid w:val="00C05EB2"/>
    <w:rsid w:val="00C06954"/>
    <w:rsid w:val="00C0720A"/>
    <w:rsid w:val="00C07F54"/>
    <w:rsid w:val="00C1003F"/>
    <w:rsid w:val="00C10302"/>
    <w:rsid w:val="00C103A3"/>
    <w:rsid w:val="00C10CBD"/>
    <w:rsid w:val="00C112DD"/>
    <w:rsid w:val="00C114EC"/>
    <w:rsid w:val="00C119E6"/>
    <w:rsid w:val="00C11A62"/>
    <w:rsid w:val="00C11EF6"/>
    <w:rsid w:val="00C128B1"/>
    <w:rsid w:val="00C12F53"/>
    <w:rsid w:val="00C1327F"/>
    <w:rsid w:val="00C136D3"/>
    <w:rsid w:val="00C13993"/>
    <w:rsid w:val="00C13BF0"/>
    <w:rsid w:val="00C14702"/>
    <w:rsid w:val="00C1487C"/>
    <w:rsid w:val="00C14EA0"/>
    <w:rsid w:val="00C1543B"/>
    <w:rsid w:val="00C1565F"/>
    <w:rsid w:val="00C15C6C"/>
    <w:rsid w:val="00C15EDA"/>
    <w:rsid w:val="00C16501"/>
    <w:rsid w:val="00C1669D"/>
    <w:rsid w:val="00C176EC"/>
    <w:rsid w:val="00C17CF4"/>
    <w:rsid w:val="00C20341"/>
    <w:rsid w:val="00C203F6"/>
    <w:rsid w:val="00C208CD"/>
    <w:rsid w:val="00C20D51"/>
    <w:rsid w:val="00C20E8A"/>
    <w:rsid w:val="00C20EA8"/>
    <w:rsid w:val="00C20FA6"/>
    <w:rsid w:val="00C21547"/>
    <w:rsid w:val="00C215C0"/>
    <w:rsid w:val="00C2191A"/>
    <w:rsid w:val="00C21ADF"/>
    <w:rsid w:val="00C21F80"/>
    <w:rsid w:val="00C220E2"/>
    <w:rsid w:val="00C221E2"/>
    <w:rsid w:val="00C227C3"/>
    <w:rsid w:val="00C22F22"/>
    <w:rsid w:val="00C22F48"/>
    <w:rsid w:val="00C2318C"/>
    <w:rsid w:val="00C234C5"/>
    <w:rsid w:val="00C23545"/>
    <w:rsid w:val="00C239E8"/>
    <w:rsid w:val="00C24790"/>
    <w:rsid w:val="00C24C75"/>
    <w:rsid w:val="00C24C9F"/>
    <w:rsid w:val="00C24D81"/>
    <w:rsid w:val="00C2528A"/>
    <w:rsid w:val="00C2529A"/>
    <w:rsid w:val="00C255C7"/>
    <w:rsid w:val="00C257B9"/>
    <w:rsid w:val="00C25A59"/>
    <w:rsid w:val="00C261FF"/>
    <w:rsid w:val="00C2632D"/>
    <w:rsid w:val="00C2795F"/>
    <w:rsid w:val="00C27DF5"/>
    <w:rsid w:val="00C27EFA"/>
    <w:rsid w:val="00C306E6"/>
    <w:rsid w:val="00C31B76"/>
    <w:rsid w:val="00C31E59"/>
    <w:rsid w:val="00C323B9"/>
    <w:rsid w:val="00C323DE"/>
    <w:rsid w:val="00C32406"/>
    <w:rsid w:val="00C3253F"/>
    <w:rsid w:val="00C33A18"/>
    <w:rsid w:val="00C34369"/>
    <w:rsid w:val="00C3487F"/>
    <w:rsid w:val="00C3497C"/>
    <w:rsid w:val="00C36079"/>
    <w:rsid w:val="00C36583"/>
    <w:rsid w:val="00C372FF"/>
    <w:rsid w:val="00C37FAC"/>
    <w:rsid w:val="00C41153"/>
    <w:rsid w:val="00C4131C"/>
    <w:rsid w:val="00C4145F"/>
    <w:rsid w:val="00C41502"/>
    <w:rsid w:val="00C41605"/>
    <w:rsid w:val="00C4174A"/>
    <w:rsid w:val="00C417AD"/>
    <w:rsid w:val="00C417CD"/>
    <w:rsid w:val="00C41AFC"/>
    <w:rsid w:val="00C41B64"/>
    <w:rsid w:val="00C42B90"/>
    <w:rsid w:val="00C42BE6"/>
    <w:rsid w:val="00C42D3E"/>
    <w:rsid w:val="00C43EB9"/>
    <w:rsid w:val="00C44044"/>
    <w:rsid w:val="00C441D1"/>
    <w:rsid w:val="00C445A3"/>
    <w:rsid w:val="00C446C0"/>
    <w:rsid w:val="00C446D2"/>
    <w:rsid w:val="00C44938"/>
    <w:rsid w:val="00C44A01"/>
    <w:rsid w:val="00C44ABD"/>
    <w:rsid w:val="00C44E2D"/>
    <w:rsid w:val="00C44F7B"/>
    <w:rsid w:val="00C45077"/>
    <w:rsid w:val="00C454E8"/>
    <w:rsid w:val="00C4642A"/>
    <w:rsid w:val="00C46736"/>
    <w:rsid w:val="00C46C6A"/>
    <w:rsid w:val="00C4721B"/>
    <w:rsid w:val="00C47294"/>
    <w:rsid w:val="00C47F1D"/>
    <w:rsid w:val="00C50528"/>
    <w:rsid w:val="00C5139E"/>
    <w:rsid w:val="00C51684"/>
    <w:rsid w:val="00C51778"/>
    <w:rsid w:val="00C52E13"/>
    <w:rsid w:val="00C52FC2"/>
    <w:rsid w:val="00C53183"/>
    <w:rsid w:val="00C53479"/>
    <w:rsid w:val="00C5408C"/>
    <w:rsid w:val="00C54562"/>
    <w:rsid w:val="00C5488A"/>
    <w:rsid w:val="00C55599"/>
    <w:rsid w:val="00C55801"/>
    <w:rsid w:val="00C55843"/>
    <w:rsid w:val="00C55D66"/>
    <w:rsid w:val="00C56B13"/>
    <w:rsid w:val="00C57129"/>
    <w:rsid w:val="00C57728"/>
    <w:rsid w:val="00C57FAB"/>
    <w:rsid w:val="00C600AE"/>
    <w:rsid w:val="00C6036B"/>
    <w:rsid w:val="00C605B3"/>
    <w:rsid w:val="00C6061E"/>
    <w:rsid w:val="00C61DDA"/>
    <w:rsid w:val="00C61FDA"/>
    <w:rsid w:val="00C62104"/>
    <w:rsid w:val="00C62F14"/>
    <w:rsid w:val="00C6389C"/>
    <w:rsid w:val="00C641BA"/>
    <w:rsid w:val="00C643FF"/>
    <w:rsid w:val="00C648F9"/>
    <w:rsid w:val="00C64CF2"/>
    <w:rsid w:val="00C64E10"/>
    <w:rsid w:val="00C64E41"/>
    <w:rsid w:val="00C65282"/>
    <w:rsid w:val="00C6538F"/>
    <w:rsid w:val="00C654BF"/>
    <w:rsid w:val="00C65BDD"/>
    <w:rsid w:val="00C65CDE"/>
    <w:rsid w:val="00C65E7A"/>
    <w:rsid w:val="00C6614B"/>
    <w:rsid w:val="00C66A8A"/>
    <w:rsid w:val="00C67251"/>
    <w:rsid w:val="00C676D8"/>
    <w:rsid w:val="00C67C25"/>
    <w:rsid w:val="00C67DB3"/>
    <w:rsid w:val="00C70694"/>
    <w:rsid w:val="00C70AE9"/>
    <w:rsid w:val="00C70AF6"/>
    <w:rsid w:val="00C7140F"/>
    <w:rsid w:val="00C71561"/>
    <w:rsid w:val="00C7160F"/>
    <w:rsid w:val="00C716D2"/>
    <w:rsid w:val="00C7203C"/>
    <w:rsid w:val="00C725A2"/>
    <w:rsid w:val="00C7266F"/>
    <w:rsid w:val="00C7283E"/>
    <w:rsid w:val="00C75083"/>
    <w:rsid w:val="00C75391"/>
    <w:rsid w:val="00C755D9"/>
    <w:rsid w:val="00C76249"/>
    <w:rsid w:val="00C77026"/>
    <w:rsid w:val="00C777B6"/>
    <w:rsid w:val="00C77D05"/>
    <w:rsid w:val="00C801BA"/>
    <w:rsid w:val="00C80326"/>
    <w:rsid w:val="00C807DE"/>
    <w:rsid w:val="00C81144"/>
    <w:rsid w:val="00C81930"/>
    <w:rsid w:val="00C821DC"/>
    <w:rsid w:val="00C82AD5"/>
    <w:rsid w:val="00C82D67"/>
    <w:rsid w:val="00C83023"/>
    <w:rsid w:val="00C830D2"/>
    <w:rsid w:val="00C8341A"/>
    <w:rsid w:val="00C834F1"/>
    <w:rsid w:val="00C83741"/>
    <w:rsid w:val="00C838CA"/>
    <w:rsid w:val="00C83975"/>
    <w:rsid w:val="00C83C27"/>
    <w:rsid w:val="00C83D53"/>
    <w:rsid w:val="00C83D6D"/>
    <w:rsid w:val="00C83DC7"/>
    <w:rsid w:val="00C83E5F"/>
    <w:rsid w:val="00C84971"/>
    <w:rsid w:val="00C849BB"/>
    <w:rsid w:val="00C851F6"/>
    <w:rsid w:val="00C85211"/>
    <w:rsid w:val="00C8669C"/>
    <w:rsid w:val="00C86AF0"/>
    <w:rsid w:val="00C86B68"/>
    <w:rsid w:val="00C8705A"/>
    <w:rsid w:val="00C8757F"/>
    <w:rsid w:val="00C876B9"/>
    <w:rsid w:val="00C879F0"/>
    <w:rsid w:val="00C9095A"/>
    <w:rsid w:val="00C90B97"/>
    <w:rsid w:val="00C90D49"/>
    <w:rsid w:val="00C91204"/>
    <w:rsid w:val="00C91946"/>
    <w:rsid w:val="00C91DCD"/>
    <w:rsid w:val="00C92CC6"/>
    <w:rsid w:val="00C92D59"/>
    <w:rsid w:val="00C930D3"/>
    <w:rsid w:val="00C93548"/>
    <w:rsid w:val="00C936A0"/>
    <w:rsid w:val="00C93FF0"/>
    <w:rsid w:val="00C949A3"/>
    <w:rsid w:val="00C94F1A"/>
    <w:rsid w:val="00C951D2"/>
    <w:rsid w:val="00C95989"/>
    <w:rsid w:val="00C95BEB"/>
    <w:rsid w:val="00C95E72"/>
    <w:rsid w:val="00C96237"/>
    <w:rsid w:val="00C96654"/>
    <w:rsid w:val="00C96889"/>
    <w:rsid w:val="00C96D43"/>
    <w:rsid w:val="00C96D8C"/>
    <w:rsid w:val="00C96E65"/>
    <w:rsid w:val="00C97472"/>
    <w:rsid w:val="00C975FC"/>
    <w:rsid w:val="00C9784E"/>
    <w:rsid w:val="00C97FC9"/>
    <w:rsid w:val="00CA07AC"/>
    <w:rsid w:val="00CA0831"/>
    <w:rsid w:val="00CA0F8C"/>
    <w:rsid w:val="00CA10F0"/>
    <w:rsid w:val="00CA124D"/>
    <w:rsid w:val="00CA1ED6"/>
    <w:rsid w:val="00CA288D"/>
    <w:rsid w:val="00CA2A68"/>
    <w:rsid w:val="00CA2FBF"/>
    <w:rsid w:val="00CA35C4"/>
    <w:rsid w:val="00CA381F"/>
    <w:rsid w:val="00CA3F75"/>
    <w:rsid w:val="00CA41A6"/>
    <w:rsid w:val="00CA420B"/>
    <w:rsid w:val="00CA4554"/>
    <w:rsid w:val="00CA4643"/>
    <w:rsid w:val="00CA471C"/>
    <w:rsid w:val="00CA4974"/>
    <w:rsid w:val="00CA4ADB"/>
    <w:rsid w:val="00CA4EDB"/>
    <w:rsid w:val="00CA4F5D"/>
    <w:rsid w:val="00CA5395"/>
    <w:rsid w:val="00CA5559"/>
    <w:rsid w:val="00CA56D6"/>
    <w:rsid w:val="00CA5CB4"/>
    <w:rsid w:val="00CA5E8C"/>
    <w:rsid w:val="00CA5F16"/>
    <w:rsid w:val="00CA6312"/>
    <w:rsid w:val="00CA63E8"/>
    <w:rsid w:val="00CA64A3"/>
    <w:rsid w:val="00CA64C0"/>
    <w:rsid w:val="00CA75CE"/>
    <w:rsid w:val="00CA7C4C"/>
    <w:rsid w:val="00CB00FD"/>
    <w:rsid w:val="00CB019D"/>
    <w:rsid w:val="00CB07E3"/>
    <w:rsid w:val="00CB0FEC"/>
    <w:rsid w:val="00CB14BC"/>
    <w:rsid w:val="00CB1FFA"/>
    <w:rsid w:val="00CB201B"/>
    <w:rsid w:val="00CB275C"/>
    <w:rsid w:val="00CB2F2A"/>
    <w:rsid w:val="00CB3162"/>
    <w:rsid w:val="00CB3410"/>
    <w:rsid w:val="00CB3AF4"/>
    <w:rsid w:val="00CB3FCF"/>
    <w:rsid w:val="00CB51CA"/>
    <w:rsid w:val="00CB539E"/>
    <w:rsid w:val="00CB61BE"/>
    <w:rsid w:val="00CB7078"/>
    <w:rsid w:val="00CB7A62"/>
    <w:rsid w:val="00CB7E7D"/>
    <w:rsid w:val="00CC0060"/>
    <w:rsid w:val="00CC06E4"/>
    <w:rsid w:val="00CC0D7D"/>
    <w:rsid w:val="00CC189F"/>
    <w:rsid w:val="00CC18C8"/>
    <w:rsid w:val="00CC2611"/>
    <w:rsid w:val="00CC2922"/>
    <w:rsid w:val="00CC29D4"/>
    <w:rsid w:val="00CC2BCC"/>
    <w:rsid w:val="00CC3615"/>
    <w:rsid w:val="00CC4225"/>
    <w:rsid w:val="00CC4C5D"/>
    <w:rsid w:val="00CC5273"/>
    <w:rsid w:val="00CC538A"/>
    <w:rsid w:val="00CC5C9E"/>
    <w:rsid w:val="00CC641B"/>
    <w:rsid w:val="00CC705F"/>
    <w:rsid w:val="00CD048F"/>
    <w:rsid w:val="00CD050C"/>
    <w:rsid w:val="00CD0715"/>
    <w:rsid w:val="00CD101A"/>
    <w:rsid w:val="00CD11FE"/>
    <w:rsid w:val="00CD12D8"/>
    <w:rsid w:val="00CD1B31"/>
    <w:rsid w:val="00CD2484"/>
    <w:rsid w:val="00CD26B2"/>
    <w:rsid w:val="00CD2DBC"/>
    <w:rsid w:val="00CD49B6"/>
    <w:rsid w:val="00CD4B96"/>
    <w:rsid w:val="00CD4F67"/>
    <w:rsid w:val="00CD508B"/>
    <w:rsid w:val="00CD523A"/>
    <w:rsid w:val="00CD552F"/>
    <w:rsid w:val="00CD5688"/>
    <w:rsid w:val="00CD56E1"/>
    <w:rsid w:val="00CD61CE"/>
    <w:rsid w:val="00CD786C"/>
    <w:rsid w:val="00CD7F65"/>
    <w:rsid w:val="00CE0800"/>
    <w:rsid w:val="00CE082D"/>
    <w:rsid w:val="00CE0946"/>
    <w:rsid w:val="00CE0B6A"/>
    <w:rsid w:val="00CE1776"/>
    <w:rsid w:val="00CE2128"/>
    <w:rsid w:val="00CE225D"/>
    <w:rsid w:val="00CE25FE"/>
    <w:rsid w:val="00CE27CE"/>
    <w:rsid w:val="00CE47C7"/>
    <w:rsid w:val="00CE4811"/>
    <w:rsid w:val="00CE4981"/>
    <w:rsid w:val="00CE4F3A"/>
    <w:rsid w:val="00CE5005"/>
    <w:rsid w:val="00CE5147"/>
    <w:rsid w:val="00CE5E65"/>
    <w:rsid w:val="00CE6149"/>
    <w:rsid w:val="00CE667A"/>
    <w:rsid w:val="00CE7213"/>
    <w:rsid w:val="00CE778A"/>
    <w:rsid w:val="00CF056C"/>
    <w:rsid w:val="00CF06B5"/>
    <w:rsid w:val="00CF0A89"/>
    <w:rsid w:val="00CF0E8D"/>
    <w:rsid w:val="00CF1F7F"/>
    <w:rsid w:val="00CF2241"/>
    <w:rsid w:val="00CF2BAC"/>
    <w:rsid w:val="00CF31ED"/>
    <w:rsid w:val="00CF3291"/>
    <w:rsid w:val="00CF3301"/>
    <w:rsid w:val="00CF3451"/>
    <w:rsid w:val="00CF34D9"/>
    <w:rsid w:val="00CF350D"/>
    <w:rsid w:val="00CF37C1"/>
    <w:rsid w:val="00CF38E4"/>
    <w:rsid w:val="00CF3DA6"/>
    <w:rsid w:val="00CF45F3"/>
    <w:rsid w:val="00CF464F"/>
    <w:rsid w:val="00CF4B43"/>
    <w:rsid w:val="00CF4C3F"/>
    <w:rsid w:val="00CF4C40"/>
    <w:rsid w:val="00CF5DE6"/>
    <w:rsid w:val="00CF632E"/>
    <w:rsid w:val="00CF66F7"/>
    <w:rsid w:val="00CF67EB"/>
    <w:rsid w:val="00CF6A41"/>
    <w:rsid w:val="00CF6BFC"/>
    <w:rsid w:val="00CF6E3B"/>
    <w:rsid w:val="00CF70D7"/>
    <w:rsid w:val="00CF780F"/>
    <w:rsid w:val="00CF7857"/>
    <w:rsid w:val="00CF7ADE"/>
    <w:rsid w:val="00CF7ED6"/>
    <w:rsid w:val="00D002E4"/>
    <w:rsid w:val="00D00D5F"/>
    <w:rsid w:val="00D01780"/>
    <w:rsid w:val="00D01803"/>
    <w:rsid w:val="00D019B3"/>
    <w:rsid w:val="00D01ABC"/>
    <w:rsid w:val="00D01D43"/>
    <w:rsid w:val="00D024B8"/>
    <w:rsid w:val="00D0269D"/>
    <w:rsid w:val="00D02BAB"/>
    <w:rsid w:val="00D02FF5"/>
    <w:rsid w:val="00D034D7"/>
    <w:rsid w:val="00D036CB"/>
    <w:rsid w:val="00D038E9"/>
    <w:rsid w:val="00D041CF"/>
    <w:rsid w:val="00D04A72"/>
    <w:rsid w:val="00D04F63"/>
    <w:rsid w:val="00D052C3"/>
    <w:rsid w:val="00D0553B"/>
    <w:rsid w:val="00D05EFF"/>
    <w:rsid w:val="00D06071"/>
    <w:rsid w:val="00D060E4"/>
    <w:rsid w:val="00D06171"/>
    <w:rsid w:val="00D0659E"/>
    <w:rsid w:val="00D06A2D"/>
    <w:rsid w:val="00D06D9A"/>
    <w:rsid w:val="00D06DC7"/>
    <w:rsid w:val="00D072A9"/>
    <w:rsid w:val="00D07377"/>
    <w:rsid w:val="00D07401"/>
    <w:rsid w:val="00D075EC"/>
    <w:rsid w:val="00D10070"/>
    <w:rsid w:val="00D10235"/>
    <w:rsid w:val="00D105C4"/>
    <w:rsid w:val="00D1085E"/>
    <w:rsid w:val="00D10E78"/>
    <w:rsid w:val="00D11E3B"/>
    <w:rsid w:val="00D11F63"/>
    <w:rsid w:val="00D120E3"/>
    <w:rsid w:val="00D121F4"/>
    <w:rsid w:val="00D12266"/>
    <w:rsid w:val="00D12781"/>
    <w:rsid w:val="00D12C5C"/>
    <w:rsid w:val="00D13251"/>
    <w:rsid w:val="00D13891"/>
    <w:rsid w:val="00D138DF"/>
    <w:rsid w:val="00D13CDC"/>
    <w:rsid w:val="00D14E1D"/>
    <w:rsid w:val="00D155FF"/>
    <w:rsid w:val="00D15A18"/>
    <w:rsid w:val="00D15B9F"/>
    <w:rsid w:val="00D1636F"/>
    <w:rsid w:val="00D16DED"/>
    <w:rsid w:val="00D1728D"/>
    <w:rsid w:val="00D179A3"/>
    <w:rsid w:val="00D20463"/>
    <w:rsid w:val="00D204EF"/>
    <w:rsid w:val="00D2070D"/>
    <w:rsid w:val="00D21927"/>
    <w:rsid w:val="00D219D3"/>
    <w:rsid w:val="00D22701"/>
    <w:rsid w:val="00D228F2"/>
    <w:rsid w:val="00D22CA2"/>
    <w:rsid w:val="00D22D8A"/>
    <w:rsid w:val="00D23023"/>
    <w:rsid w:val="00D23154"/>
    <w:rsid w:val="00D232CB"/>
    <w:rsid w:val="00D23849"/>
    <w:rsid w:val="00D238BA"/>
    <w:rsid w:val="00D2395D"/>
    <w:rsid w:val="00D23AE9"/>
    <w:rsid w:val="00D23FFB"/>
    <w:rsid w:val="00D24726"/>
    <w:rsid w:val="00D24A37"/>
    <w:rsid w:val="00D25188"/>
    <w:rsid w:val="00D256CE"/>
    <w:rsid w:val="00D258E1"/>
    <w:rsid w:val="00D26648"/>
    <w:rsid w:val="00D266CE"/>
    <w:rsid w:val="00D271D5"/>
    <w:rsid w:val="00D274E8"/>
    <w:rsid w:val="00D277F0"/>
    <w:rsid w:val="00D2798A"/>
    <w:rsid w:val="00D30186"/>
    <w:rsid w:val="00D339A5"/>
    <w:rsid w:val="00D33B00"/>
    <w:rsid w:val="00D33D2A"/>
    <w:rsid w:val="00D34259"/>
    <w:rsid w:val="00D34320"/>
    <w:rsid w:val="00D34574"/>
    <w:rsid w:val="00D34738"/>
    <w:rsid w:val="00D34D00"/>
    <w:rsid w:val="00D34F08"/>
    <w:rsid w:val="00D3510F"/>
    <w:rsid w:val="00D35A57"/>
    <w:rsid w:val="00D35C79"/>
    <w:rsid w:val="00D37190"/>
    <w:rsid w:val="00D37946"/>
    <w:rsid w:val="00D37CFE"/>
    <w:rsid w:val="00D4004D"/>
    <w:rsid w:val="00D40241"/>
    <w:rsid w:val="00D4067D"/>
    <w:rsid w:val="00D40BDF"/>
    <w:rsid w:val="00D40BE6"/>
    <w:rsid w:val="00D41160"/>
    <w:rsid w:val="00D41692"/>
    <w:rsid w:val="00D4172B"/>
    <w:rsid w:val="00D4268B"/>
    <w:rsid w:val="00D42A85"/>
    <w:rsid w:val="00D432F6"/>
    <w:rsid w:val="00D435DA"/>
    <w:rsid w:val="00D43B14"/>
    <w:rsid w:val="00D43E8E"/>
    <w:rsid w:val="00D4477A"/>
    <w:rsid w:val="00D448CC"/>
    <w:rsid w:val="00D45DDF"/>
    <w:rsid w:val="00D46314"/>
    <w:rsid w:val="00D46939"/>
    <w:rsid w:val="00D47418"/>
    <w:rsid w:val="00D478C3"/>
    <w:rsid w:val="00D47993"/>
    <w:rsid w:val="00D479CA"/>
    <w:rsid w:val="00D47E70"/>
    <w:rsid w:val="00D50229"/>
    <w:rsid w:val="00D5069F"/>
    <w:rsid w:val="00D5090F"/>
    <w:rsid w:val="00D50AED"/>
    <w:rsid w:val="00D50D5A"/>
    <w:rsid w:val="00D50DB3"/>
    <w:rsid w:val="00D51797"/>
    <w:rsid w:val="00D520E8"/>
    <w:rsid w:val="00D52253"/>
    <w:rsid w:val="00D52461"/>
    <w:rsid w:val="00D526E9"/>
    <w:rsid w:val="00D52723"/>
    <w:rsid w:val="00D528A1"/>
    <w:rsid w:val="00D52BE7"/>
    <w:rsid w:val="00D52BFC"/>
    <w:rsid w:val="00D53076"/>
    <w:rsid w:val="00D53459"/>
    <w:rsid w:val="00D53597"/>
    <w:rsid w:val="00D53ACE"/>
    <w:rsid w:val="00D53F3E"/>
    <w:rsid w:val="00D54385"/>
    <w:rsid w:val="00D54762"/>
    <w:rsid w:val="00D5476C"/>
    <w:rsid w:val="00D54AAF"/>
    <w:rsid w:val="00D54AC9"/>
    <w:rsid w:val="00D54BEF"/>
    <w:rsid w:val="00D55E5F"/>
    <w:rsid w:val="00D565AC"/>
    <w:rsid w:val="00D566EB"/>
    <w:rsid w:val="00D568CA"/>
    <w:rsid w:val="00D5719D"/>
    <w:rsid w:val="00D5793E"/>
    <w:rsid w:val="00D57FD7"/>
    <w:rsid w:val="00D608A0"/>
    <w:rsid w:val="00D6119A"/>
    <w:rsid w:val="00D618BB"/>
    <w:rsid w:val="00D61BFA"/>
    <w:rsid w:val="00D62274"/>
    <w:rsid w:val="00D6270D"/>
    <w:rsid w:val="00D62C1B"/>
    <w:rsid w:val="00D62F2E"/>
    <w:rsid w:val="00D631F6"/>
    <w:rsid w:val="00D63753"/>
    <w:rsid w:val="00D647AE"/>
    <w:rsid w:val="00D6493A"/>
    <w:rsid w:val="00D64EED"/>
    <w:rsid w:val="00D6529F"/>
    <w:rsid w:val="00D656A0"/>
    <w:rsid w:val="00D65798"/>
    <w:rsid w:val="00D659F1"/>
    <w:rsid w:val="00D65DC2"/>
    <w:rsid w:val="00D65EA8"/>
    <w:rsid w:val="00D65F71"/>
    <w:rsid w:val="00D66541"/>
    <w:rsid w:val="00D66DF6"/>
    <w:rsid w:val="00D675E2"/>
    <w:rsid w:val="00D67BB4"/>
    <w:rsid w:val="00D7084E"/>
    <w:rsid w:val="00D720BC"/>
    <w:rsid w:val="00D731C3"/>
    <w:rsid w:val="00D73A5D"/>
    <w:rsid w:val="00D73E52"/>
    <w:rsid w:val="00D745B7"/>
    <w:rsid w:val="00D7460C"/>
    <w:rsid w:val="00D7487F"/>
    <w:rsid w:val="00D74A24"/>
    <w:rsid w:val="00D7510A"/>
    <w:rsid w:val="00D753FF"/>
    <w:rsid w:val="00D75E39"/>
    <w:rsid w:val="00D75F15"/>
    <w:rsid w:val="00D77094"/>
    <w:rsid w:val="00D773A9"/>
    <w:rsid w:val="00D779DF"/>
    <w:rsid w:val="00D77B9E"/>
    <w:rsid w:val="00D77EBA"/>
    <w:rsid w:val="00D802A5"/>
    <w:rsid w:val="00D80B0E"/>
    <w:rsid w:val="00D8107D"/>
    <w:rsid w:val="00D816B8"/>
    <w:rsid w:val="00D81734"/>
    <w:rsid w:val="00D8178A"/>
    <w:rsid w:val="00D81C61"/>
    <w:rsid w:val="00D821B7"/>
    <w:rsid w:val="00D82900"/>
    <w:rsid w:val="00D82D06"/>
    <w:rsid w:val="00D837C5"/>
    <w:rsid w:val="00D83C84"/>
    <w:rsid w:val="00D844FA"/>
    <w:rsid w:val="00D853A2"/>
    <w:rsid w:val="00D86135"/>
    <w:rsid w:val="00D865E7"/>
    <w:rsid w:val="00D867A6"/>
    <w:rsid w:val="00D86F51"/>
    <w:rsid w:val="00D87017"/>
    <w:rsid w:val="00D87C33"/>
    <w:rsid w:val="00D9078B"/>
    <w:rsid w:val="00D90EF6"/>
    <w:rsid w:val="00D91328"/>
    <w:rsid w:val="00D9194A"/>
    <w:rsid w:val="00D91F67"/>
    <w:rsid w:val="00D92837"/>
    <w:rsid w:val="00D92AED"/>
    <w:rsid w:val="00D933D1"/>
    <w:rsid w:val="00D9362C"/>
    <w:rsid w:val="00D937F4"/>
    <w:rsid w:val="00D93859"/>
    <w:rsid w:val="00D93D48"/>
    <w:rsid w:val="00D9408A"/>
    <w:rsid w:val="00D94B52"/>
    <w:rsid w:val="00D94C50"/>
    <w:rsid w:val="00D94D73"/>
    <w:rsid w:val="00D94FA1"/>
    <w:rsid w:val="00D96142"/>
    <w:rsid w:val="00D9636A"/>
    <w:rsid w:val="00D968E4"/>
    <w:rsid w:val="00D96DAE"/>
    <w:rsid w:val="00D9738F"/>
    <w:rsid w:val="00D9788B"/>
    <w:rsid w:val="00D97B5B"/>
    <w:rsid w:val="00D97CF8"/>
    <w:rsid w:val="00D97D58"/>
    <w:rsid w:val="00DA0A96"/>
    <w:rsid w:val="00DA0D49"/>
    <w:rsid w:val="00DA0D5B"/>
    <w:rsid w:val="00DA0EE1"/>
    <w:rsid w:val="00DA0FBC"/>
    <w:rsid w:val="00DA17C6"/>
    <w:rsid w:val="00DA1DD5"/>
    <w:rsid w:val="00DA1E08"/>
    <w:rsid w:val="00DA20C3"/>
    <w:rsid w:val="00DA2271"/>
    <w:rsid w:val="00DA36C9"/>
    <w:rsid w:val="00DA4536"/>
    <w:rsid w:val="00DA482B"/>
    <w:rsid w:val="00DA4A65"/>
    <w:rsid w:val="00DA4C51"/>
    <w:rsid w:val="00DA54BE"/>
    <w:rsid w:val="00DA5703"/>
    <w:rsid w:val="00DA5894"/>
    <w:rsid w:val="00DA5F84"/>
    <w:rsid w:val="00DA6391"/>
    <w:rsid w:val="00DA7EB6"/>
    <w:rsid w:val="00DB005F"/>
    <w:rsid w:val="00DB051C"/>
    <w:rsid w:val="00DB0719"/>
    <w:rsid w:val="00DB0F44"/>
    <w:rsid w:val="00DB2B0A"/>
    <w:rsid w:val="00DB346A"/>
    <w:rsid w:val="00DB388C"/>
    <w:rsid w:val="00DB4242"/>
    <w:rsid w:val="00DB42B7"/>
    <w:rsid w:val="00DB47E0"/>
    <w:rsid w:val="00DB4F0D"/>
    <w:rsid w:val="00DB5923"/>
    <w:rsid w:val="00DB5950"/>
    <w:rsid w:val="00DB5B14"/>
    <w:rsid w:val="00DB6700"/>
    <w:rsid w:val="00DB6A76"/>
    <w:rsid w:val="00DB6BB0"/>
    <w:rsid w:val="00DB75C9"/>
    <w:rsid w:val="00DC0311"/>
    <w:rsid w:val="00DC0F01"/>
    <w:rsid w:val="00DC0FED"/>
    <w:rsid w:val="00DC13C9"/>
    <w:rsid w:val="00DC16C3"/>
    <w:rsid w:val="00DC190D"/>
    <w:rsid w:val="00DC1D50"/>
    <w:rsid w:val="00DC1E39"/>
    <w:rsid w:val="00DC29D5"/>
    <w:rsid w:val="00DC392E"/>
    <w:rsid w:val="00DC3E42"/>
    <w:rsid w:val="00DC3EBF"/>
    <w:rsid w:val="00DC432F"/>
    <w:rsid w:val="00DC4623"/>
    <w:rsid w:val="00DC46BC"/>
    <w:rsid w:val="00DC48B2"/>
    <w:rsid w:val="00DC48F3"/>
    <w:rsid w:val="00DC491C"/>
    <w:rsid w:val="00DC4DFD"/>
    <w:rsid w:val="00DC4F92"/>
    <w:rsid w:val="00DC50C9"/>
    <w:rsid w:val="00DC5605"/>
    <w:rsid w:val="00DC5650"/>
    <w:rsid w:val="00DC67C3"/>
    <w:rsid w:val="00DC6A5D"/>
    <w:rsid w:val="00DC6B6D"/>
    <w:rsid w:val="00DC6E78"/>
    <w:rsid w:val="00DC7058"/>
    <w:rsid w:val="00DD01C8"/>
    <w:rsid w:val="00DD01E0"/>
    <w:rsid w:val="00DD042B"/>
    <w:rsid w:val="00DD0DD8"/>
    <w:rsid w:val="00DD129B"/>
    <w:rsid w:val="00DD172A"/>
    <w:rsid w:val="00DD19E4"/>
    <w:rsid w:val="00DD218E"/>
    <w:rsid w:val="00DD2396"/>
    <w:rsid w:val="00DD251F"/>
    <w:rsid w:val="00DD25EA"/>
    <w:rsid w:val="00DD2677"/>
    <w:rsid w:val="00DD2689"/>
    <w:rsid w:val="00DD2791"/>
    <w:rsid w:val="00DD2B8C"/>
    <w:rsid w:val="00DD2CB1"/>
    <w:rsid w:val="00DD2D43"/>
    <w:rsid w:val="00DD2E13"/>
    <w:rsid w:val="00DD3043"/>
    <w:rsid w:val="00DD392D"/>
    <w:rsid w:val="00DD3BD9"/>
    <w:rsid w:val="00DD4085"/>
    <w:rsid w:val="00DD48B7"/>
    <w:rsid w:val="00DD51D5"/>
    <w:rsid w:val="00DD544F"/>
    <w:rsid w:val="00DD5AA8"/>
    <w:rsid w:val="00DD6332"/>
    <w:rsid w:val="00DD67C4"/>
    <w:rsid w:val="00DD6F2C"/>
    <w:rsid w:val="00DD70C3"/>
    <w:rsid w:val="00DD7152"/>
    <w:rsid w:val="00DD7D45"/>
    <w:rsid w:val="00DE009A"/>
    <w:rsid w:val="00DE079B"/>
    <w:rsid w:val="00DE0B7C"/>
    <w:rsid w:val="00DE0F10"/>
    <w:rsid w:val="00DE1788"/>
    <w:rsid w:val="00DE18F5"/>
    <w:rsid w:val="00DE1BDF"/>
    <w:rsid w:val="00DE210D"/>
    <w:rsid w:val="00DE2A3A"/>
    <w:rsid w:val="00DE2C60"/>
    <w:rsid w:val="00DE2C93"/>
    <w:rsid w:val="00DE2F2D"/>
    <w:rsid w:val="00DE2F6C"/>
    <w:rsid w:val="00DE2FC9"/>
    <w:rsid w:val="00DE3A16"/>
    <w:rsid w:val="00DE3C0A"/>
    <w:rsid w:val="00DE3E6E"/>
    <w:rsid w:val="00DE3E76"/>
    <w:rsid w:val="00DE46AE"/>
    <w:rsid w:val="00DE4CFD"/>
    <w:rsid w:val="00DE5194"/>
    <w:rsid w:val="00DE53FB"/>
    <w:rsid w:val="00DE623E"/>
    <w:rsid w:val="00DE6E2E"/>
    <w:rsid w:val="00DE6F94"/>
    <w:rsid w:val="00DE7212"/>
    <w:rsid w:val="00DE7C7F"/>
    <w:rsid w:val="00DE7F16"/>
    <w:rsid w:val="00DF008E"/>
    <w:rsid w:val="00DF07E5"/>
    <w:rsid w:val="00DF0BF4"/>
    <w:rsid w:val="00DF1777"/>
    <w:rsid w:val="00DF1938"/>
    <w:rsid w:val="00DF1B84"/>
    <w:rsid w:val="00DF1EFD"/>
    <w:rsid w:val="00DF277B"/>
    <w:rsid w:val="00DF2ACE"/>
    <w:rsid w:val="00DF2B35"/>
    <w:rsid w:val="00DF34DF"/>
    <w:rsid w:val="00DF34ED"/>
    <w:rsid w:val="00DF414A"/>
    <w:rsid w:val="00DF43D4"/>
    <w:rsid w:val="00DF469B"/>
    <w:rsid w:val="00DF4DE7"/>
    <w:rsid w:val="00DF4E19"/>
    <w:rsid w:val="00DF4F95"/>
    <w:rsid w:val="00DF50F8"/>
    <w:rsid w:val="00DF5418"/>
    <w:rsid w:val="00DF5687"/>
    <w:rsid w:val="00DF5740"/>
    <w:rsid w:val="00DF58D3"/>
    <w:rsid w:val="00DF5904"/>
    <w:rsid w:val="00DF5C00"/>
    <w:rsid w:val="00DF5DC3"/>
    <w:rsid w:val="00DF682C"/>
    <w:rsid w:val="00DF6B9A"/>
    <w:rsid w:val="00DF6C52"/>
    <w:rsid w:val="00DF6E0E"/>
    <w:rsid w:val="00DF7391"/>
    <w:rsid w:val="00E0078F"/>
    <w:rsid w:val="00E008B2"/>
    <w:rsid w:val="00E02459"/>
    <w:rsid w:val="00E02F2D"/>
    <w:rsid w:val="00E032B9"/>
    <w:rsid w:val="00E0384D"/>
    <w:rsid w:val="00E03875"/>
    <w:rsid w:val="00E03B30"/>
    <w:rsid w:val="00E04C6D"/>
    <w:rsid w:val="00E04D36"/>
    <w:rsid w:val="00E04DB2"/>
    <w:rsid w:val="00E04DEF"/>
    <w:rsid w:val="00E0574E"/>
    <w:rsid w:val="00E0578B"/>
    <w:rsid w:val="00E05926"/>
    <w:rsid w:val="00E063AE"/>
    <w:rsid w:val="00E06CAF"/>
    <w:rsid w:val="00E071C8"/>
    <w:rsid w:val="00E07385"/>
    <w:rsid w:val="00E0788E"/>
    <w:rsid w:val="00E07FD0"/>
    <w:rsid w:val="00E101A8"/>
    <w:rsid w:val="00E106B0"/>
    <w:rsid w:val="00E11038"/>
    <w:rsid w:val="00E11E82"/>
    <w:rsid w:val="00E1202F"/>
    <w:rsid w:val="00E12417"/>
    <w:rsid w:val="00E13099"/>
    <w:rsid w:val="00E13D38"/>
    <w:rsid w:val="00E13FC4"/>
    <w:rsid w:val="00E1402E"/>
    <w:rsid w:val="00E140FB"/>
    <w:rsid w:val="00E1414A"/>
    <w:rsid w:val="00E14594"/>
    <w:rsid w:val="00E14859"/>
    <w:rsid w:val="00E15AED"/>
    <w:rsid w:val="00E15F5B"/>
    <w:rsid w:val="00E16540"/>
    <w:rsid w:val="00E16C5E"/>
    <w:rsid w:val="00E16F44"/>
    <w:rsid w:val="00E17014"/>
    <w:rsid w:val="00E17853"/>
    <w:rsid w:val="00E200CA"/>
    <w:rsid w:val="00E20132"/>
    <w:rsid w:val="00E20425"/>
    <w:rsid w:val="00E2053A"/>
    <w:rsid w:val="00E20A0E"/>
    <w:rsid w:val="00E21DA1"/>
    <w:rsid w:val="00E225EF"/>
    <w:rsid w:val="00E227F8"/>
    <w:rsid w:val="00E22EAA"/>
    <w:rsid w:val="00E23016"/>
    <w:rsid w:val="00E232A7"/>
    <w:rsid w:val="00E2355A"/>
    <w:rsid w:val="00E23693"/>
    <w:rsid w:val="00E2376E"/>
    <w:rsid w:val="00E23884"/>
    <w:rsid w:val="00E23A5F"/>
    <w:rsid w:val="00E243A4"/>
    <w:rsid w:val="00E24D38"/>
    <w:rsid w:val="00E25D9E"/>
    <w:rsid w:val="00E2694F"/>
    <w:rsid w:val="00E26B98"/>
    <w:rsid w:val="00E26DC4"/>
    <w:rsid w:val="00E275FE"/>
    <w:rsid w:val="00E27935"/>
    <w:rsid w:val="00E27B25"/>
    <w:rsid w:val="00E27B78"/>
    <w:rsid w:val="00E27D80"/>
    <w:rsid w:val="00E3004D"/>
    <w:rsid w:val="00E3116D"/>
    <w:rsid w:val="00E3163D"/>
    <w:rsid w:val="00E31A06"/>
    <w:rsid w:val="00E31C56"/>
    <w:rsid w:val="00E32201"/>
    <w:rsid w:val="00E32719"/>
    <w:rsid w:val="00E327A2"/>
    <w:rsid w:val="00E32C9A"/>
    <w:rsid w:val="00E33722"/>
    <w:rsid w:val="00E346AD"/>
    <w:rsid w:val="00E34A57"/>
    <w:rsid w:val="00E35DAE"/>
    <w:rsid w:val="00E360B3"/>
    <w:rsid w:val="00E362E6"/>
    <w:rsid w:val="00E40045"/>
    <w:rsid w:val="00E40052"/>
    <w:rsid w:val="00E40681"/>
    <w:rsid w:val="00E40F23"/>
    <w:rsid w:val="00E43373"/>
    <w:rsid w:val="00E43568"/>
    <w:rsid w:val="00E43B28"/>
    <w:rsid w:val="00E43D37"/>
    <w:rsid w:val="00E43F41"/>
    <w:rsid w:val="00E44858"/>
    <w:rsid w:val="00E45017"/>
    <w:rsid w:val="00E45029"/>
    <w:rsid w:val="00E451D8"/>
    <w:rsid w:val="00E457D6"/>
    <w:rsid w:val="00E45C89"/>
    <w:rsid w:val="00E45DEC"/>
    <w:rsid w:val="00E45E91"/>
    <w:rsid w:val="00E46137"/>
    <w:rsid w:val="00E46C62"/>
    <w:rsid w:val="00E46FD2"/>
    <w:rsid w:val="00E4706C"/>
    <w:rsid w:val="00E47AA4"/>
    <w:rsid w:val="00E5022B"/>
    <w:rsid w:val="00E50910"/>
    <w:rsid w:val="00E50916"/>
    <w:rsid w:val="00E519D7"/>
    <w:rsid w:val="00E51F55"/>
    <w:rsid w:val="00E52455"/>
    <w:rsid w:val="00E524F2"/>
    <w:rsid w:val="00E524FF"/>
    <w:rsid w:val="00E52B81"/>
    <w:rsid w:val="00E531D7"/>
    <w:rsid w:val="00E533C8"/>
    <w:rsid w:val="00E54261"/>
    <w:rsid w:val="00E542C2"/>
    <w:rsid w:val="00E54782"/>
    <w:rsid w:val="00E54A7B"/>
    <w:rsid w:val="00E54B90"/>
    <w:rsid w:val="00E54BB8"/>
    <w:rsid w:val="00E54EE6"/>
    <w:rsid w:val="00E552ED"/>
    <w:rsid w:val="00E55870"/>
    <w:rsid w:val="00E57C83"/>
    <w:rsid w:val="00E57E6F"/>
    <w:rsid w:val="00E57FF6"/>
    <w:rsid w:val="00E6090E"/>
    <w:rsid w:val="00E60941"/>
    <w:rsid w:val="00E60E43"/>
    <w:rsid w:val="00E60EBF"/>
    <w:rsid w:val="00E612F1"/>
    <w:rsid w:val="00E6172F"/>
    <w:rsid w:val="00E61EB0"/>
    <w:rsid w:val="00E620DD"/>
    <w:rsid w:val="00E62349"/>
    <w:rsid w:val="00E62832"/>
    <w:rsid w:val="00E62F34"/>
    <w:rsid w:val="00E63097"/>
    <w:rsid w:val="00E63B88"/>
    <w:rsid w:val="00E6407B"/>
    <w:rsid w:val="00E643A4"/>
    <w:rsid w:val="00E644C2"/>
    <w:rsid w:val="00E64ABD"/>
    <w:rsid w:val="00E65116"/>
    <w:rsid w:val="00E6511E"/>
    <w:rsid w:val="00E6568C"/>
    <w:rsid w:val="00E65AFC"/>
    <w:rsid w:val="00E666CF"/>
    <w:rsid w:val="00E66F3B"/>
    <w:rsid w:val="00E66FAC"/>
    <w:rsid w:val="00E67A49"/>
    <w:rsid w:val="00E67D2A"/>
    <w:rsid w:val="00E701AF"/>
    <w:rsid w:val="00E704F0"/>
    <w:rsid w:val="00E70C91"/>
    <w:rsid w:val="00E70E7C"/>
    <w:rsid w:val="00E71E67"/>
    <w:rsid w:val="00E722D0"/>
    <w:rsid w:val="00E72759"/>
    <w:rsid w:val="00E72885"/>
    <w:rsid w:val="00E7380C"/>
    <w:rsid w:val="00E73C0A"/>
    <w:rsid w:val="00E73C71"/>
    <w:rsid w:val="00E73D11"/>
    <w:rsid w:val="00E74346"/>
    <w:rsid w:val="00E7513C"/>
    <w:rsid w:val="00E753B8"/>
    <w:rsid w:val="00E753F3"/>
    <w:rsid w:val="00E75958"/>
    <w:rsid w:val="00E75BB7"/>
    <w:rsid w:val="00E7610E"/>
    <w:rsid w:val="00E761B5"/>
    <w:rsid w:val="00E76342"/>
    <w:rsid w:val="00E770B7"/>
    <w:rsid w:val="00E7718D"/>
    <w:rsid w:val="00E773F2"/>
    <w:rsid w:val="00E77F0B"/>
    <w:rsid w:val="00E77FF1"/>
    <w:rsid w:val="00E8020D"/>
    <w:rsid w:val="00E80416"/>
    <w:rsid w:val="00E80890"/>
    <w:rsid w:val="00E80D66"/>
    <w:rsid w:val="00E80F92"/>
    <w:rsid w:val="00E81473"/>
    <w:rsid w:val="00E81821"/>
    <w:rsid w:val="00E81E09"/>
    <w:rsid w:val="00E81EFA"/>
    <w:rsid w:val="00E821AD"/>
    <w:rsid w:val="00E824A6"/>
    <w:rsid w:val="00E82C73"/>
    <w:rsid w:val="00E8389D"/>
    <w:rsid w:val="00E838DA"/>
    <w:rsid w:val="00E84313"/>
    <w:rsid w:val="00E84CAB"/>
    <w:rsid w:val="00E84E5E"/>
    <w:rsid w:val="00E84FE3"/>
    <w:rsid w:val="00E85219"/>
    <w:rsid w:val="00E85355"/>
    <w:rsid w:val="00E86175"/>
    <w:rsid w:val="00E865CC"/>
    <w:rsid w:val="00E8681B"/>
    <w:rsid w:val="00E86A84"/>
    <w:rsid w:val="00E8740C"/>
    <w:rsid w:val="00E877B1"/>
    <w:rsid w:val="00E87DD3"/>
    <w:rsid w:val="00E87F1F"/>
    <w:rsid w:val="00E902BD"/>
    <w:rsid w:val="00E903C5"/>
    <w:rsid w:val="00E909E2"/>
    <w:rsid w:val="00E911AF"/>
    <w:rsid w:val="00E91441"/>
    <w:rsid w:val="00E917F6"/>
    <w:rsid w:val="00E92450"/>
    <w:rsid w:val="00E926FA"/>
    <w:rsid w:val="00E92C15"/>
    <w:rsid w:val="00E92D10"/>
    <w:rsid w:val="00E931BD"/>
    <w:rsid w:val="00E9344B"/>
    <w:rsid w:val="00E936A6"/>
    <w:rsid w:val="00E93A69"/>
    <w:rsid w:val="00E93B6F"/>
    <w:rsid w:val="00E93DED"/>
    <w:rsid w:val="00E941C1"/>
    <w:rsid w:val="00E9433B"/>
    <w:rsid w:val="00E94CBA"/>
    <w:rsid w:val="00E953E5"/>
    <w:rsid w:val="00E955C5"/>
    <w:rsid w:val="00E95654"/>
    <w:rsid w:val="00E95916"/>
    <w:rsid w:val="00E96318"/>
    <w:rsid w:val="00E974CC"/>
    <w:rsid w:val="00E977A8"/>
    <w:rsid w:val="00E97D68"/>
    <w:rsid w:val="00E97D83"/>
    <w:rsid w:val="00EA07B2"/>
    <w:rsid w:val="00EA0EC5"/>
    <w:rsid w:val="00EA0F05"/>
    <w:rsid w:val="00EA0F8F"/>
    <w:rsid w:val="00EA17BA"/>
    <w:rsid w:val="00EA1EFE"/>
    <w:rsid w:val="00EA1FE4"/>
    <w:rsid w:val="00EA2053"/>
    <w:rsid w:val="00EA389C"/>
    <w:rsid w:val="00EA3BA0"/>
    <w:rsid w:val="00EA3BCB"/>
    <w:rsid w:val="00EA51AA"/>
    <w:rsid w:val="00EA5C1E"/>
    <w:rsid w:val="00EA5F10"/>
    <w:rsid w:val="00EA6718"/>
    <w:rsid w:val="00EA697E"/>
    <w:rsid w:val="00EA7C41"/>
    <w:rsid w:val="00EA7EB2"/>
    <w:rsid w:val="00EB0003"/>
    <w:rsid w:val="00EB0E8B"/>
    <w:rsid w:val="00EB184F"/>
    <w:rsid w:val="00EB1DA5"/>
    <w:rsid w:val="00EB1E8B"/>
    <w:rsid w:val="00EB1EF1"/>
    <w:rsid w:val="00EB2685"/>
    <w:rsid w:val="00EB27B3"/>
    <w:rsid w:val="00EB2B7A"/>
    <w:rsid w:val="00EB30A1"/>
    <w:rsid w:val="00EB3440"/>
    <w:rsid w:val="00EB38C0"/>
    <w:rsid w:val="00EB3E0F"/>
    <w:rsid w:val="00EB4BAB"/>
    <w:rsid w:val="00EB4CE6"/>
    <w:rsid w:val="00EB50FB"/>
    <w:rsid w:val="00EB598F"/>
    <w:rsid w:val="00EB6AEE"/>
    <w:rsid w:val="00EB6C63"/>
    <w:rsid w:val="00EB6F3D"/>
    <w:rsid w:val="00EB7175"/>
    <w:rsid w:val="00EB71CC"/>
    <w:rsid w:val="00EB73C3"/>
    <w:rsid w:val="00EB7BC2"/>
    <w:rsid w:val="00EC0531"/>
    <w:rsid w:val="00EC0E88"/>
    <w:rsid w:val="00EC10B9"/>
    <w:rsid w:val="00EC10BA"/>
    <w:rsid w:val="00EC1848"/>
    <w:rsid w:val="00EC1F56"/>
    <w:rsid w:val="00EC20ED"/>
    <w:rsid w:val="00EC2571"/>
    <w:rsid w:val="00EC3249"/>
    <w:rsid w:val="00EC3C78"/>
    <w:rsid w:val="00EC3D7D"/>
    <w:rsid w:val="00EC3DD8"/>
    <w:rsid w:val="00EC3F29"/>
    <w:rsid w:val="00EC4121"/>
    <w:rsid w:val="00EC422B"/>
    <w:rsid w:val="00EC48AE"/>
    <w:rsid w:val="00EC4AE4"/>
    <w:rsid w:val="00EC4B9B"/>
    <w:rsid w:val="00EC4EDD"/>
    <w:rsid w:val="00EC5105"/>
    <w:rsid w:val="00EC51D8"/>
    <w:rsid w:val="00EC541B"/>
    <w:rsid w:val="00EC554E"/>
    <w:rsid w:val="00EC56C5"/>
    <w:rsid w:val="00EC5982"/>
    <w:rsid w:val="00EC67E8"/>
    <w:rsid w:val="00EC6EF5"/>
    <w:rsid w:val="00EC73AB"/>
    <w:rsid w:val="00EC7F50"/>
    <w:rsid w:val="00ED0486"/>
    <w:rsid w:val="00ED0651"/>
    <w:rsid w:val="00ED06B1"/>
    <w:rsid w:val="00ED0B2C"/>
    <w:rsid w:val="00ED0CDC"/>
    <w:rsid w:val="00ED0E60"/>
    <w:rsid w:val="00ED1D49"/>
    <w:rsid w:val="00ED1E22"/>
    <w:rsid w:val="00ED2026"/>
    <w:rsid w:val="00ED252F"/>
    <w:rsid w:val="00ED2757"/>
    <w:rsid w:val="00ED2802"/>
    <w:rsid w:val="00ED2E71"/>
    <w:rsid w:val="00ED31A6"/>
    <w:rsid w:val="00ED36F6"/>
    <w:rsid w:val="00ED3F14"/>
    <w:rsid w:val="00ED401B"/>
    <w:rsid w:val="00ED49EC"/>
    <w:rsid w:val="00ED64C4"/>
    <w:rsid w:val="00ED6878"/>
    <w:rsid w:val="00ED6B24"/>
    <w:rsid w:val="00ED7458"/>
    <w:rsid w:val="00ED7586"/>
    <w:rsid w:val="00ED7B19"/>
    <w:rsid w:val="00EE04E3"/>
    <w:rsid w:val="00EE0BFF"/>
    <w:rsid w:val="00EE0F04"/>
    <w:rsid w:val="00EE1159"/>
    <w:rsid w:val="00EE1E8E"/>
    <w:rsid w:val="00EE273D"/>
    <w:rsid w:val="00EE2A42"/>
    <w:rsid w:val="00EE2D1A"/>
    <w:rsid w:val="00EE2D9B"/>
    <w:rsid w:val="00EE2FDC"/>
    <w:rsid w:val="00EE3C1E"/>
    <w:rsid w:val="00EE3CDC"/>
    <w:rsid w:val="00EE4E0E"/>
    <w:rsid w:val="00EE5146"/>
    <w:rsid w:val="00EE5D82"/>
    <w:rsid w:val="00EE5EC5"/>
    <w:rsid w:val="00EE6194"/>
    <w:rsid w:val="00EE61ED"/>
    <w:rsid w:val="00EE77A7"/>
    <w:rsid w:val="00EE7CEA"/>
    <w:rsid w:val="00EF02A4"/>
    <w:rsid w:val="00EF0A53"/>
    <w:rsid w:val="00EF11F3"/>
    <w:rsid w:val="00EF1239"/>
    <w:rsid w:val="00EF1998"/>
    <w:rsid w:val="00EF1DFC"/>
    <w:rsid w:val="00EF229B"/>
    <w:rsid w:val="00EF2E5A"/>
    <w:rsid w:val="00EF2E67"/>
    <w:rsid w:val="00EF37B8"/>
    <w:rsid w:val="00EF399A"/>
    <w:rsid w:val="00EF3D18"/>
    <w:rsid w:val="00EF3E7E"/>
    <w:rsid w:val="00EF4006"/>
    <w:rsid w:val="00EF466D"/>
    <w:rsid w:val="00EF60E1"/>
    <w:rsid w:val="00EF6F4E"/>
    <w:rsid w:val="00EF6FFA"/>
    <w:rsid w:val="00EF77AD"/>
    <w:rsid w:val="00EF7A54"/>
    <w:rsid w:val="00EF7D92"/>
    <w:rsid w:val="00F001C3"/>
    <w:rsid w:val="00F001F5"/>
    <w:rsid w:val="00F0022C"/>
    <w:rsid w:val="00F00BA4"/>
    <w:rsid w:val="00F011DD"/>
    <w:rsid w:val="00F013DF"/>
    <w:rsid w:val="00F0166F"/>
    <w:rsid w:val="00F01B3F"/>
    <w:rsid w:val="00F01CFB"/>
    <w:rsid w:val="00F02196"/>
    <w:rsid w:val="00F025D3"/>
    <w:rsid w:val="00F0312C"/>
    <w:rsid w:val="00F03DFF"/>
    <w:rsid w:val="00F05BE0"/>
    <w:rsid w:val="00F0697D"/>
    <w:rsid w:val="00F074AE"/>
    <w:rsid w:val="00F076DB"/>
    <w:rsid w:val="00F077F0"/>
    <w:rsid w:val="00F07C6E"/>
    <w:rsid w:val="00F10742"/>
    <w:rsid w:val="00F10AC1"/>
    <w:rsid w:val="00F111C2"/>
    <w:rsid w:val="00F1126D"/>
    <w:rsid w:val="00F117E9"/>
    <w:rsid w:val="00F12DC3"/>
    <w:rsid w:val="00F13B2B"/>
    <w:rsid w:val="00F13F33"/>
    <w:rsid w:val="00F14019"/>
    <w:rsid w:val="00F14861"/>
    <w:rsid w:val="00F14954"/>
    <w:rsid w:val="00F14B2F"/>
    <w:rsid w:val="00F150B3"/>
    <w:rsid w:val="00F15D09"/>
    <w:rsid w:val="00F163AA"/>
    <w:rsid w:val="00F167FB"/>
    <w:rsid w:val="00F16B39"/>
    <w:rsid w:val="00F16E0A"/>
    <w:rsid w:val="00F16F3A"/>
    <w:rsid w:val="00F17302"/>
    <w:rsid w:val="00F1770E"/>
    <w:rsid w:val="00F17F0C"/>
    <w:rsid w:val="00F20AED"/>
    <w:rsid w:val="00F2152E"/>
    <w:rsid w:val="00F21AB4"/>
    <w:rsid w:val="00F2272B"/>
    <w:rsid w:val="00F2337A"/>
    <w:rsid w:val="00F235CE"/>
    <w:rsid w:val="00F23BE5"/>
    <w:rsid w:val="00F23E74"/>
    <w:rsid w:val="00F2407E"/>
    <w:rsid w:val="00F24F75"/>
    <w:rsid w:val="00F2505D"/>
    <w:rsid w:val="00F25511"/>
    <w:rsid w:val="00F255EA"/>
    <w:rsid w:val="00F258DA"/>
    <w:rsid w:val="00F2599E"/>
    <w:rsid w:val="00F25FC8"/>
    <w:rsid w:val="00F265F0"/>
    <w:rsid w:val="00F2664F"/>
    <w:rsid w:val="00F2698A"/>
    <w:rsid w:val="00F26A2C"/>
    <w:rsid w:val="00F26C25"/>
    <w:rsid w:val="00F26F3D"/>
    <w:rsid w:val="00F273E0"/>
    <w:rsid w:val="00F27B88"/>
    <w:rsid w:val="00F302EF"/>
    <w:rsid w:val="00F31BF9"/>
    <w:rsid w:val="00F326B5"/>
    <w:rsid w:val="00F32D31"/>
    <w:rsid w:val="00F3336E"/>
    <w:rsid w:val="00F3413E"/>
    <w:rsid w:val="00F3451E"/>
    <w:rsid w:val="00F34B13"/>
    <w:rsid w:val="00F34B8E"/>
    <w:rsid w:val="00F359ED"/>
    <w:rsid w:val="00F363CE"/>
    <w:rsid w:val="00F37644"/>
    <w:rsid w:val="00F37974"/>
    <w:rsid w:val="00F37CF3"/>
    <w:rsid w:val="00F37EF7"/>
    <w:rsid w:val="00F40AB7"/>
    <w:rsid w:val="00F426A3"/>
    <w:rsid w:val="00F428D1"/>
    <w:rsid w:val="00F42BBC"/>
    <w:rsid w:val="00F42EE4"/>
    <w:rsid w:val="00F4324A"/>
    <w:rsid w:val="00F43583"/>
    <w:rsid w:val="00F437F5"/>
    <w:rsid w:val="00F43D50"/>
    <w:rsid w:val="00F45091"/>
    <w:rsid w:val="00F450DF"/>
    <w:rsid w:val="00F4557E"/>
    <w:rsid w:val="00F45920"/>
    <w:rsid w:val="00F46045"/>
    <w:rsid w:val="00F46D9F"/>
    <w:rsid w:val="00F47101"/>
    <w:rsid w:val="00F47FF1"/>
    <w:rsid w:val="00F500E6"/>
    <w:rsid w:val="00F50106"/>
    <w:rsid w:val="00F5049F"/>
    <w:rsid w:val="00F51370"/>
    <w:rsid w:val="00F51762"/>
    <w:rsid w:val="00F51AB6"/>
    <w:rsid w:val="00F51DF1"/>
    <w:rsid w:val="00F523E9"/>
    <w:rsid w:val="00F5268C"/>
    <w:rsid w:val="00F52771"/>
    <w:rsid w:val="00F52796"/>
    <w:rsid w:val="00F5346A"/>
    <w:rsid w:val="00F536CF"/>
    <w:rsid w:val="00F537BB"/>
    <w:rsid w:val="00F5408E"/>
    <w:rsid w:val="00F54792"/>
    <w:rsid w:val="00F54DDD"/>
    <w:rsid w:val="00F55179"/>
    <w:rsid w:val="00F55403"/>
    <w:rsid w:val="00F55799"/>
    <w:rsid w:val="00F55DB1"/>
    <w:rsid w:val="00F55E5C"/>
    <w:rsid w:val="00F561CF"/>
    <w:rsid w:val="00F56B23"/>
    <w:rsid w:val="00F56DD7"/>
    <w:rsid w:val="00F56E7D"/>
    <w:rsid w:val="00F570B6"/>
    <w:rsid w:val="00F57165"/>
    <w:rsid w:val="00F5746B"/>
    <w:rsid w:val="00F57571"/>
    <w:rsid w:val="00F5773D"/>
    <w:rsid w:val="00F60F06"/>
    <w:rsid w:val="00F617F5"/>
    <w:rsid w:val="00F61982"/>
    <w:rsid w:val="00F63BF6"/>
    <w:rsid w:val="00F63C94"/>
    <w:rsid w:val="00F6429D"/>
    <w:rsid w:val="00F64466"/>
    <w:rsid w:val="00F645A4"/>
    <w:rsid w:val="00F646F9"/>
    <w:rsid w:val="00F649C6"/>
    <w:rsid w:val="00F64CE1"/>
    <w:rsid w:val="00F64F6F"/>
    <w:rsid w:val="00F6510B"/>
    <w:rsid w:val="00F651C8"/>
    <w:rsid w:val="00F653A0"/>
    <w:rsid w:val="00F65990"/>
    <w:rsid w:val="00F65A58"/>
    <w:rsid w:val="00F65C25"/>
    <w:rsid w:val="00F65DDD"/>
    <w:rsid w:val="00F66879"/>
    <w:rsid w:val="00F6688E"/>
    <w:rsid w:val="00F66AF6"/>
    <w:rsid w:val="00F67366"/>
    <w:rsid w:val="00F676F4"/>
    <w:rsid w:val="00F67BCB"/>
    <w:rsid w:val="00F67DFA"/>
    <w:rsid w:val="00F67FB3"/>
    <w:rsid w:val="00F703E8"/>
    <w:rsid w:val="00F705D9"/>
    <w:rsid w:val="00F718B3"/>
    <w:rsid w:val="00F71FE5"/>
    <w:rsid w:val="00F71FFD"/>
    <w:rsid w:val="00F72190"/>
    <w:rsid w:val="00F72238"/>
    <w:rsid w:val="00F72393"/>
    <w:rsid w:val="00F723B4"/>
    <w:rsid w:val="00F734EA"/>
    <w:rsid w:val="00F743FC"/>
    <w:rsid w:val="00F746E2"/>
    <w:rsid w:val="00F74B05"/>
    <w:rsid w:val="00F74BB1"/>
    <w:rsid w:val="00F7501D"/>
    <w:rsid w:val="00F753A4"/>
    <w:rsid w:val="00F7563E"/>
    <w:rsid w:val="00F758E0"/>
    <w:rsid w:val="00F75918"/>
    <w:rsid w:val="00F75D38"/>
    <w:rsid w:val="00F75D83"/>
    <w:rsid w:val="00F76E16"/>
    <w:rsid w:val="00F77695"/>
    <w:rsid w:val="00F77E60"/>
    <w:rsid w:val="00F80428"/>
    <w:rsid w:val="00F8044B"/>
    <w:rsid w:val="00F80EC2"/>
    <w:rsid w:val="00F80EC4"/>
    <w:rsid w:val="00F812F0"/>
    <w:rsid w:val="00F813D0"/>
    <w:rsid w:val="00F81972"/>
    <w:rsid w:val="00F81EF9"/>
    <w:rsid w:val="00F8200A"/>
    <w:rsid w:val="00F82292"/>
    <w:rsid w:val="00F8268E"/>
    <w:rsid w:val="00F8296D"/>
    <w:rsid w:val="00F829E4"/>
    <w:rsid w:val="00F82C24"/>
    <w:rsid w:val="00F8310C"/>
    <w:rsid w:val="00F8461A"/>
    <w:rsid w:val="00F84D92"/>
    <w:rsid w:val="00F84F09"/>
    <w:rsid w:val="00F85917"/>
    <w:rsid w:val="00F85E03"/>
    <w:rsid w:val="00F86B79"/>
    <w:rsid w:val="00F86CD6"/>
    <w:rsid w:val="00F9009D"/>
    <w:rsid w:val="00F912EE"/>
    <w:rsid w:val="00F91994"/>
    <w:rsid w:val="00F91B8B"/>
    <w:rsid w:val="00F9290B"/>
    <w:rsid w:val="00F92AF2"/>
    <w:rsid w:val="00F93251"/>
    <w:rsid w:val="00F933FE"/>
    <w:rsid w:val="00F93486"/>
    <w:rsid w:val="00F93CC1"/>
    <w:rsid w:val="00F93CD9"/>
    <w:rsid w:val="00F9450D"/>
    <w:rsid w:val="00F94A07"/>
    <w:rsid w:val="00F94A1A"/>
    <w:rsid w:val="00F94A3B"/>
    <w:rsid w:val="00F94C34"/>
    <w:rsid w:val="00F94E5F"/>
    <w:rsid w:val="00F95E1B"/>
    <w:rsid w:val="00F95F3A"/>
    <w:rsid w:val="00F9618B"/>
    <w:rsid w:val="00F9681B"/>
    <w:rsid w:val="00F96E54"/>
    <w:rsid w:val="00F97331"/>
    <w:rsid w:val="00F97BD6"/>
    <w:rsid w:val="00F97D91"/>
    <w:rsid w:val="00FA0CFF"/>
    <w:rsid w:val="00FA0F6B"/>
    <w:rsid w:val="00FA16C8"/>
    <w:rsid w:val="00FA1A21"/>
    <w:rsid w:val="00FA2A81"/>
    <w:rsid w:val="00FA3E15"/>
    <w:rsid w:val="00FA3EA4"/>
    <w:rsid w:val="00FA4A15"/>
    <w:rsid w:val="00FA50F9"/>
    <w:rsid w:val="00FA56A1"/>
    <w:rsid w:val="00FA67B3"/>
    <w:rsid w:val="00FA6DA4"/>
    <w:rsid w:val="00FA7658"/>
    <w:rsid w:val="00FA7BE6"/>
    <w:rsid w:val="00FA7E2B"/>
    <w:rsid w:val="00FB038F"/>
    <w:rsid w:val="00FB03B8"/>
    <w:rsid w:val="00FB164A"/>
    <w:rsid w:val="00FB16A9"/>
    <w:rsid w:val="00FB1871"/>
    <w:rsid w:val="00FB2023"/>
    <w:rsid w:val="00FB2950"/>
    <w:rsid w:val="00FB299D"/>
    <w:rsid w:val="00FB2A72"/>
    <w:rsid w:val="00FB3013"/>
    <w:rsid w:val="00FB3315"/>
    <w:rsid w:val="00FB392E"/>
    <w:rsid w:val="00FB3C3C"/>
    <w:rsid w:val="00FB3CFA"/>
    <w:rsid w:val="00FB3D07"/>
    <w:rsid w:val="00FB412E"/>
    <w:rsid w:val="00FB429C"/>
    <w:rsid w:val="00FB48DE"/>
    <w:rsid w:val="00FB4BB4"/>
    <w:rsid w:val="00FB4D26"/>
    <w:rsid w:val="00FB4F4F"/>
    <w:rsid w:val="00FB5065"/>
    <w:rsid w:val="00FB5322"/>
    <w:rsid w:val="00FB54C6"/>
    <w:rsid w:val="00FB55BC"/>
    <w:rsid w:val="00FB5935"/>
    <w:rsid w:val="00FB5B2E"/>
    <w:rsid w:val="00FB631A"/>
    <w:rsid w:val="00FB6336"/>
    <w:rsid w:val="00FB6D38"/>
    <w:rsid w:val="00FB6F67"/>
    <w:rsid w:val="00FB6FB3"/>
    <w:rsid w:val="00FB764F"/>
    <w:rsid w:val="00FB76FB"/>
    <w:rsid w:val="00FB7749"/>
    <w:rsid w:val="00FB792B"/>
    <w:rsid w:val="00FC0E79"/>
    <w:rsid w:val="00FC141C"/>
    <w:rsid w:val="00FC215F"/>
    <w:rsid w:val="00FC2319"/>
    <w:rsid w:val="00FC2911"/>
    <w:rsid w:val="00FC36E8"/>
    <w:rsid w:val="00FC3708"/>
    <w:rsid w:val="00FC3F64"/>
    <w:rsid w:val="00FC4E8D"/>
    <w:rsid w:val="00FC58F6"/>
    <w:rsid w:val="00FC5A80"/>
    <w:rsid w:val="00FC5F1B"/>
    <w:rsid w:val="00FC700C"/>
    <w:rsid w:val="00FC7090"/>
    <w:rsid w:val="00FC70E9"/>
    <w:rsid w:val="00FC71A1"/>
    <w:rsid w:val="00FC72DF"/>
    <w:rsid w:val="00FC76D5"/>
    <w:rsid w:val="00FC7760"/>
    <w:rsid w:val="00FC780B"/>
    <w:rsid w:val="00FC794D"/>
    <w:rsid w:val="00FC7AF0"/>
    <w:rsid w:val="00FC7C89"/>
    <w:rsid w:val="00FD04CE"/>
    <w:rsid w:val="00FD05C5"/>
    <w:rsid w:val="00FD085C"/>
    <w:rsid w:val="00FD11A8"/>
    <w:rsid w:val="00FD18E0"/>
    <w:rsid w:val="00FD1929"/>
    <w:rsid w:val="00FD1A0F"/>
    <w:rsid w:val="00FD1BE8"/>
    <w:rsid w:val="00FD2657"/>
    <w:rsid w:val="00FD275D"/>
    <w:rsid w:val="00FD2AB7"/>
    <w:rsid w:val="00FD2EBA"/>
    <w:rsid w:val="00FD32C9"/>
    <w:rsid w:val="00FD34B1"/>
    <w:rsid w:val="00FD466C"/>
    <w:rsid w:val="00FD4780"/>
    <w:rsid w:val="00FD4982"/>
    <w:rsid w:val="00FD4AC2"/>
    <w:rsid w:val="00FD4B18"/>
    <w:rsid w:val="00FD4C46"/>
    <w:rsid w:val="00FD4CB1"/>
    <w:rsid w:val="00FD5B4B"/>
    <w:rsid w:val="00FD614C"/>
    <w:rsid w:val="00FD6472"/>
    <w:rsid w:val="00FD64FC"/>
    <w:rsid w:val="00FD7105"/>
    <w:rsid w:val="00FD7CEB"/>
    <w:rsid w:val="00FE0871"/>
    <w:rsid w:val="00FE1426"/>
    <w:rsid w:val="00FE1935"/>
    <w:rsid w:val="00FE1E0F"/>
    <w:rsid w:val="00FE2157"/>
    <w:rsid w:val="00FE2331"/>
    <w:rsid w:val="00FE2607"/>
    <w:rsid w:val="00FE268C"/>
    <w:rsid w:val="00FE2710"/>
    <w:rsid w:val="00FE2B92"/>
    <w:rsid w:val="00FE2BC8"/>
    <w:rsid w:val="00FE336C"/>
    <w:rsid w:val="00FE339E"/>
    <w:rsid w:val="00FE342F"/>
    <w:rsid w:val="00FE36DE"/>
    <w:rsid w:val="00FE3B86"/>
    <w:rsid w:val="00FE3C72"/>
    <w:rsid w:val="00FE4347"/>
    <w:rsid w:val="00FE4351"/>
    <w:rsid w:val="00FE4AEF"/>
    <w:rsid w:val="00FE58E5"/>
    <w:rsid w:val="00FE60DA"/>
    <w:rsid w:val="00FE6388"/>
    <w:rsid w:val="00FE6472"/>
    <w:rsid w:val="00FE64A5"/>
    <w:rsid w:val="00FE66D7"/>
    <w:rsid w:val="00FE6955"/>
    <w:rsid w:val="00FE6A7B"/>
    <w:rsid w:val="00FE7A7B"/>
    <w:rsid w:val="00FF09D6"/>
    <w:rsid w:val="00FF0CB2"/>
    <w:rsid w:val="00FF11C2"/>
    <w:rsid w:val="00FF1249"/>
    <w:rsid w:val="00FF1AD2"/>
    <w:rsid w:val="00FF2D1F"/>
    <w:rsid w:val="00FF33B2"/>
    <w:rsid w:val="00FF3E79"/>
    <w:rsid w:val="00FF4324"/>
    <w:rsid w:val="00FF48FD"/>
    <w:rsid w:val="00FF4B42"/>
    <w:rsid w:val="00FF4E90"/>
    <w:rsid w:val="00FF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C814AF"/>
  <w15:chartTrackingRefBased/>
  <w15:docId w15:val="{B5809FB6-EFBA-4F92-BB75-1E534527B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te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3B4"/>
    <w:pPr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21B7"/>
    <w:pPr>
      <w:keepNext/>
      <w:keepLines/>
      <w:spacing w:before="12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21B7"/>
    <w:pPr>
      <w:keepNext/>
      <w:keepLines/>
      <w:spacing w:before="120" w:after="12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1C1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1C1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821B7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821B7"/>
    <w:rPr>
      <w:rFonts w:eastAsiaTheme="majorEastAsia" w:cstheme="majorBidi"/>
      <w:b/>
      <w:szCs w:val="26"/>
    </w:rPr>
  </w:style>
  <w:style w:type="character" w:styleId="PlaceholderText">
    <w:name w:val="Placeholder Text"/>
    <w:basedOn w:val="DefaultParagraphFont"/>
    <w:uiPriority w:val="99"/>
    <w:semiHidden/>
    <w:rsid w:val="009D54BE"/>
    <w:rPr>
      <w:color w:val="808080"/>
    </w:rPr>
  </w:style>
  <w:style w:type="character" w:customStyle="1" w:styleId="MTEquationSection">
    <w:name w:val="MTEquationSection"/>
    <w:basedOn w:val="DefaultParagraphFont"/>
    <w:rsid w:val="003B371C"/>
    <w:rPr>
      <w:b/>
      <w:bCs/>
      <w:vanish/>
      <w:color w:val="FF0000"/>
      <w:sz w:val="32"/>
      <w:szCs w:val="28"/>
      <w:lang w:val="en-US"/>
    </w:rPr>
  </w:style>
  <w:style w:type="paragraph" w:customStyle="1" w:styleId="MTDisplayEquation">
    <w:name w:val="MTDisplayEquation"/>
    <w:basedOn w:val="Normal"/>
    <w:next w:val="Normal"/>
    <w:link w:val="MTDisplayEquationChar"/>
    <w:rsid w:val="002B0A26"/>
    <w:pPr>
      <w:tabs>
        <w:tab w:val="center" w:pos="4880"/>
        <w:tab w:val="right" w:pos="9740"/>
      </w:tabs>
      <w:spacing w:line="360" w:lineRule="auto"/>
    </w:pPr>
  </w:style>
  <w:style w:type="character" w:customStyle="1" w:styleId="MTDisplayEquationChar">
    <w:name w:val="MTDisplayEquation Char"/>
    <w:basedOn w:val="DefaultParagraphFont"/>
    <w:link w:val="MTDisplayEquation"/>
    <w:rsid w:val="00F912EE"/>
    <w:rPr>
      <w:lang w:val="en-US"/>
    </w:rPr>
  </w:style>
  <w:style w:type="paragraph" w:styleId="ListParagraph">
    <w:name w:val="List Paragraph"/>
    <w:basedOn w:val="Normal"/>
    <w:uiPriority w:val="34"/>
    <w:qFormat/>
    <w:rsid w:val="006E51B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761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E0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aTeXmytable">
    <w:name w:val="LaTeX_my_table"/>
    <w:basedOn w:val="PlainTable2"/>
    <w:uiPriority w:val="99"/>
    <w:rsid w:val="00B97218"/>
    <w:tblPr/>
    <w:tblStylePr w:type="firstRow">
      <w:rPr>
        <w:rFonts w:ascii="Times New Roman" w:hAnsi="Times New Roman"/>
        <w:b/>
        <w:bCs/>
        <w:sz w:val="24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 w:val="0"/>
        <w:bCs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48632E"/>
    <w:pPr>
      <w:tabs>
        <w:tab w:val="left" w:pos="504"/>
      </w:tabs>
      <w:spacing w:after="240" w:line="240" w:lineRule="auto"/>
      <w:ind w:left="504" w:hanging="504"/>
    </w:pPr>
  </w:style>
  <w:style w:type="table" w:styleId="PlainTable2">
    <w:name w:val="Plain Table 2"/>
    <w:basedOn w:val="TableNormal"/>
    <w:uiPriority w:val="42"/>
    <w:rsid w:val="00B972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B36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6C2"/>
  </w:style>
  <w:style w:type="paragraph" w:styleId="Footer">
    <w:name w:val="footer"/>
    <w:basedOn w:val="Normal"/>
    <w:link w:val="FooterChar"/>
    <w:uiPriority w:val="99"/>
    <w:unhideWhenUsed/>
    <w:rsid w:val="000B36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6C2"/>
  </w:style>
  <w:style w:type="character" w:styleId="CommentReference">
    <w:name w:val="annotation reference"/>
    <w:basedOn w:val="DefaultParagraphFont"/>
    <w:uiPriority w:val="99"/>
    <w:semiHidden/>
    <w:unhideWhenUsed/>
    <w:rsid w:val="00C90B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0B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0B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B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B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B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B9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C24AD"/>
  </w:style>
  <w:style w:type="paragraph" w:customStyle="1" w:styleId="EndNoteBibliographyTitle">
    <w:name w:val="EndNote Bibliography Title"/>
    <w:basedOn w:val="Normal"/>
    <w:link w:val="EndNoteBibliographyTitleChar"/>
    <w:rsid w:val="00D5359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3597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359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3597"/>
    <w:rPr>
      <w:rFonts w:cs="Times New Roman"/>
      <w:noProof/>
      <w:lang w:val="en-US"/>
    </w:rPr>
  </w:style>
  <w:style w:type="paragraph" w:styleId="Revision">
    <w:name w:val="Revision"/>
    <w:hidden/>
    <w:uiPriority w:val="99"/>
    <w:semiHidden/>
    <w:rsid w:val="004217CF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94A0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9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D84380E-9E91-4653-8F36-D8BD1576D84F}">
  <we:reference id="wa200000011" version="1.0.1.0" store="en-US" storeType="OMEX"/>
  <we:alternateReferences>
    <we:reference id="wa200000011" version="1.0.1.0" store="WA200000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0253A3-E8BE-4019-A2C1-D9505FC1F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2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mparala Bharadwaj</dc:creator>
  <cp:keywords/>
  <dc:description/>
  <cp:lastModifiedBy>Narendra Dixit</cp:lastModifiedBy>
  <cp:revision>1643</cp:revision>
  <cp:lastPrinted>2022-08-23T04:24:00Z</cp:lastPrinted>
  <dcterms:created xsi:type="dcterms:W3CDTF">2020-12-31T10:31:00Z</dcterms:created>
  <dcterms:modified xsi:type="dcterms:W3CDTF">2022-08-23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ZOTERO_PREF_1">
    <vt:lpwstr>&lt;data data-version="3" zotero-version="5.0.96.2"&gt;&lt;session id="A6CtosXC"/&gt;&lt;style id="http://www.zotero.org/styles/pnas" hasBibliography="1" bibliographyStyleHasBeenSet="1"/&gt;&lt;prefs&gt;&lt;pref name="fieldType" value="Field"/&gt;&lt;pref name="automaticJournalAbbreviati</vt:lpwstr>
  </property>
  <property fmtid="{D5CDD505-2E9C-101B-9397-08002B2CF9AE}" pid="5" name="ZOTERO_PREF_2">
    <vt:lpwstr>ons" value="true"/&gt;&lt;pref name="dontAskDelayCitationUpdates" value="true"/&gt;&lt;/prefs&gt;&lt;/data&gt;</vt:lpwstr>
  </property>
  <property fmtid="{D5CDD505-2E9C-101B-9397-08002B2CF9AE}" pid="6" name="MTEquationNumber2">
    <vt:lpwstr>(#E1)</vt:lpwstr>
  </property>
</Properties>
</file>